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C4354" w14:textId="6F1C2DD8" w:rsidR="0016488B" w:rsidRPr="0027329F" w:rsidRDefault="0016488B" w:rsidP="0016488B">
      <w:pPr>
        <w:rPr>
          <w:rFonts w:ascii="Times New Roman" w:eastAsia="Arial" w:hAnsi="Times New Roman" w:cs="Times New Roman"/>
          <w:b/>
          <w:bCs/>
          <w:sz w:val="24"/>
          <w:szCs w:val="24"/>
        </w:rPr>
      </w:pPr>
      <w:r w:rsidRPr="0027329F">
        <w:rPr>
          <w:rFonts w:ascii="Times New Roman" w:eastAsia="Arial" w:hAnsi="Times New Roman" w:cs="Times New Roman"/>
          <w:b/>
          <w:bCs/>
          <w:sz w:val="24"/>
          <w:szCs w:val="24"/>
        </w:rPr>
        <w:t>Table S</w:t>
      </w:r>
      <w:r w:rsidR="00280F98" w:rsidRPr="0027329F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1. </w:t>
      </w:r>
      <w:r w:rsidRPr="0027329F">
        <w:rPr>
          <w:rFonts w:ascii="Times New Roman" w:eastAsia="Arial" w:hAnsi="Times New Roman" w:cs="Times New Roman"/>
          <w:b/>
          <w:bCs/>
          <w:sz w:val="24"/>
          <w:szCs w:val="24"/>
        </w:rPr>
        <w:t>Severity grading scales for adverse events</w:t>
      </w:r>
      <w:r w:rsidR="00280F98" w:rsidRPr="0027329F">
        <w:rPr>
          <w:rFonts w:ascii="Times New Roman" w:eastAsia="Arial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3760" w:type="dxa"/>
        <w:tblLayout w:type="fixed"/>
        <w:tblLook w:val="04A0" w:firstRow="1" w:lastRow="0" w:firstColumn="1" w:lastColumn="0" w:noHBand="0" w:noVBand="1"/>
      </w:tblPr>
      <w:tblGrid>
        <w:gridCol w:w="1125"/>
        <w:gridCol w:w="12635"/>
      </w:tblGrid>
      <w:tr w:rsidR="0016488B" w:rsidRPr="0016488B" w14:paraId="3901997B" w14:textId="77777777" w:rsidTr="0016488B">
        <w:trPr>
          <w:trHeight w:val="108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5FEA33" w14:textId="77777777" w:rsidR="0016488B" w:rsidRPr="0016488B" w:rsidRDefault="0016488B" w:rsidP="00293558">
            <w:pPr>
              <w:rPr>
                <w:rFonts w:ascii="Times New Roman" w:hAnsi="Times New Roman" w:cs="Times New Roman"/>
              </w:rPr>
            </w:pPr>
            <w:r w:rsidRPr="0016488B">
              <w:rPr>
                <w:rFonts w:ascii="Times New Roman" w:eastAsia="Calibri" w:hAnsi="Times New Roman" w:cs="Times New Roman"/>
              </w:rPr>
              <w:t>Grade 0</w:t>
            </w:r>
          </w:p>
        </w:tc>
        <w:tc>
          <w:tcPr>
            <w:tcW w:w="1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A86398" w14:textId="77777777" w:rsidR="0016488B" w:rsidRPr="0016488B" w:rsidRDefault="0016488B" w:rsidP="00293558">
            <w:pPr>
              <w:rPr>
                <w:rFonts w:ascii="Times New Roman" w:hAnsi="Times New Roman" w:cs="Times New Roman"/>
              </w:rPr>
            </w:pPr>
            <w:r w:rsidRPr="0016488B">
              <w:rPr>
                <w:rFonts w:ascii="Times New Roman" w:eastAsia="Calibri" w:hAnsi="Times New Roman" w:cs="Times New Roman"/>
              </w:rPr>
              <w:t>None</w:t>
            </w:r>
          </w:p>
        </w:tc>
      </w:tr>
      <w:tr w:rsidR="0016488B" w:rsidRPr="0016488B" w14:paraId="7907DFBE" w14:textId="77777777" w:rsidTr="0016488B">
        <w:trPr>
          <w:trHeight w:val="218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69E6AB" w14:textId="77777777" w:rsidR="0016488B" w:rsidRPr="0016488B" w:rsidRDefault="0016488B" w:rsidP="00293558">
            <w:pPr>
              <w:rPr>
                <w:rFonts w:ascii="Times New Roman" w:hAnsi="Times New Roman" w:cs="Times New Roman"/>
              </w:rPr>
            </w:pPr>
            <w:r w:rsidRPr="0016488B">
              <w:rPr>
                <w:rFonts w:ascii="Times New Roman" w:eastAsia="Calibri" w:hAnsi="Times New Roman" w:cs="Times New Roman"/>
              </w:rPr>
              <w:t>Grade 1</w:t>
            </w:r>
          </w:p>
        </w:tc>
        <w:tc>
          <w:tcPr>
            <w:tcW w:w="1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C2DF93" w14:textId="77777777" w:rsidR="0016488B" w:rsidRPr="0016488B" w:rsidRDefault="0016488B" w:rsidP="00293558">
            <w:pPr>
              <w:rPr>
                <w:rFonts w:ascii="Times New Roman" w:hAnsi="Times New Roman" w:cs="Times New Roman"/>
              </w:rPr>
            </w:pPr>
            <w:r w:rsidRPr="0016488B">
              <w:rPr>
                <w:rFonts w:ascii="Times New Roman" w:eastAsia="Calibri" w:hAnsi="Times New Roman" w:cs="Times New Roman"/>
              </w:rPr>
              <w:t>Mild: transient or mild discomfort (&lt;48 hours); No interference with activity; No medical intervention/therapy required</w:t>
            </w:r>
          </w:p>
        </w:tc>
      </w:tr>
      <w:tr w:rsidR="0016488B" w:rsidRPr="0016488B" w14:paraId="1EE21464" w14:textId="77777777" w:rsidTr="0016488B">
        <w:trPr>
          <w:trHeight w:val="108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1F77F5" w14:textId="77777777" w:rsidR="0016488B" w:rsidRPr="0016488B" w:rsidRDefault="0016488B" w:rsidP="00293558">
            <w:pPr>
              <w:rPr>
                <w:rFonts w:ascii="Times New Roman" w:hAnsi="Times New Roman" w:cs="Times New Roman"/>
              </w:rPr>
            </w:pPr>
            <w:r w:rsidRPr="0016488B">
              <w:rPr>
                <w:rFonts w:ascii="Times New Roman" w:eastAsia="Calibri" w:hAnsi="Times New Roman" w:cs="Times New Roman"/>
              </w:rPr>
              <w:t>Grade 2</w:t>
            </w:r>
          </w:p>
        </w:tc>
        <w:tc>
          <w:tcPr>
            <w:tcW w:w="1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49B643" w14:textId="77777777" w:rsidR="0016488B" w:rsidRPr="0016488B" w:rsidRDefault="0016488B" w:rsidP="00293558">
            <w:pPr>
              <w:rPr>
                <w:rFonts w:ascii="Times New Roman" w:hAnsi="Times New Roman" w:cs="Times New Roman"/>
              </w:rPr>
            </w:pPr>
            <w:r w:rsidRPr="0016488B">
              <w:rPr>
                <w:rFonts w:ascii="Times New Roman" w:eastAsia="Calibri" w:hAnsi="Times New Roman" w:cs="Times New Roman"/>
              </w:rPr>
              <w:t>Moderate: mild to moderate limitation in activity – some assistance may be needed; no or minimal medical intervention/therapy required</w:t>
            </w:r>
          </w:p>
        </w:tc>
      </w:tr>
      <w:tr w:rsidR="0016488B" w:rsidRPr="0016488B" w14:paraId="17A557C6" w14:textId="77777777" w:rsidTr="0016488B">
        <w:trPr>
          <w:trHeight w:val="218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34F0F4" w14:textId="77777777" w:rsidR="0016488B" w:rsidRPr="0016488B" w:rsidRDefault="0016488B" w:rsidP="00293558">
            <w:pPr>
              <w:rPr>
                <w:rFonts w:ascii="Times New Roman" w:hAnsi="Times New Roman" w:cs="Times New Roman"/>
              </w:rPr>
            </w:pPr>
            <w:r w:rsidRPr="0016488B">
              <w:rPr>
                <w:rFonts w:ascii="Times New Roman" w:eastAsia="Calibri" w:hAnsi="Times New Roman" w:cs="Times New Roman"/>
              </w:rPr>
              <w:t>Grade 3</w:t>
            </w:r>
          </w:p>
        </w:tc>
        <w:tc>
          <w:tcPr>
            <w:tcW w:w="1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CBC6D" w14:textId="77777777" w:rsidR="0016488B" w:rsidRPr="0016488B" w:rsidRDefault="0016488B" w:rsidP="00293558">
            <w:pPr>
              <w:rPr>
                <w:rFonts w:ascii="Times New Roman" w:hAnsi="Times New Roman" w:cs="Times New Roman"/>
              </w:rPr>
            </w:pPr>
            <w:r w:rsidRPr="0016488B">
              <w:rPr>
                <w:rFonts w:ascii="Times New Roman" w:eastAsia="Calibri" w:hAnsi="Times New Roman" w:cs="Times New Roman"/>
              </w:rPr>
              <w:t>Severe: marked limitation in activity, some assistance usually required, medical intervention/therapy required</w:t>
            </w:r>
          </w:p>
        </w:tc>
      </w:tr>
      <w:tr w:rsidR="0016488B" w:rsidRPr="0016488B" w14:paraId="70430445" w14:textId="77777777" w:rsidTr="0016488B">
        <w:trPr>
          <w:trHeight w:val="218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506EB" w14:textId="77777777" w:rsidR="0016488B" w:rsidRPr="0016488B" w:rsidRDefault="0016488B" w:rsidP="00293558">
            <w:pPr>
              <w:rPr>
                <w:rFonts w:ascii="Times New Roman" w:hAnsi="Times New Roman" w:cs="Times New Roman"/>
              </w:rPr>
            </w:pPr>
            <w:r w:rsidRPr="0016488B">
              <w:rPr>
                <w:rFonts w:ascii="Times New Roman" w:eastAsia="Calibri" w:hAnsi="Times New Roman" w:cs="Times New Roman"/>
              </w:rPr>
              <w:t>Grade 4</w:t>
            </w:r>
          </w:p>
        </w:tc>
        <w:tc>
          <w:tcPr>
            <w:tcW w:w="1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8743DB" w14:textId="77777777" w:rsidR="0016488B" w:rsidRPr="0016488B" w:rsidRDefault="0016488B" w:rsidP="00293558">
            <w:pPr>
              <w:rPr>
                <w:rFonts w:ascii="Times New Roman" w:hAnsi="Times New Roman" w:cs="Times New Roman"/>
              </w:rPr>
            </w:pPr>
            <w:r w:rsidRPr="0016488B">
              <w:rPr>
                <w:rFonts w:ascii="Times New Roman" w:eastAsia="Calibri" w:hAnsi="Times New Roman" w:cs="Times New Roman"/>
              </w:rPr>
              <w:t>Potentially Life-threatening: required assessment in A&amp;E or hospitalisation</w:t>
            </w:r>
          </w:p>
        </w:tc>
      </w:tr>
    </w:tbl>
    <w:p w14:paraId="560DE6BF" w14:textId="77777777" w:rsidR="0016488B" w:rsidRDefault="0016488B" w:rsidP="00956048">
      <w:pPr>
        <w:pStyle w:val="Subtitle"/>
        <w:rPr>
          <w:rFonts w:ascii="Arial" w:eastAsia="Times New Roman" w:hAnsi="Arial"/>
          <w:color w:val="000000"/>
          <w:szCs w:val="24"/>
          <w:lang w:val="en-US"/>
        </w:rPr>
      </w:pPr>
    </w:p>
    <w:p w14:paraId="131E1C58" w14:textId="2B08853E" w:rsidR="0016488B" w:rsidRDefault="0016488B" w:rsidP="00956048">
      <w:pPr>
        <w:pStyle w:val="Subtitle"/>
        <w:rPr>
          <w:rFonts w:ascii="Arial" w:eastAsia="Times New Roman" w:hAnsi="Arial"/>
          <w:color w:val="000000"/>
          <w:szCs w:val="24"/>
          <w:lang w:val="en-US"/>
        </w:rPr>
      </w:pPr>
    </w:p>
    <w:p w14:paraId="00EC6D93" w14:textId="09344FE9" w:rsidR="00AD0FF3" w:rsidRDefault="00AD0FF3" w:rsidP="00AD0FF3">
      <w:pPr>
        <w:rPr>
          <w:lang w:val="en-US"/>
        </w:rPr>
      </w:pPr>
    </w:p>
    <w:p w14:paraId="36EA5744" w14:textId="5722A4D4" w:rsidR="00AD0FF3" w:rsidRDefault="00AD0FF3" w:rsidP="00AD0FF3">
      <w:pPr>
        <w:rPr>
          <w:lang w:val="en-US"/>
        </w:rPr>
      </w:pPr>
    </w:p>
    <w:p w14:paraId="671A485B" w14:textId="7656C81C" w:rsidR="00AD0FF3" w:rsidRDefault="00AD0FF3" w:rsidP="00AD0FF3">
      <w:pPr>
        <w:rPr>
          <w:lang w:val="en-US"/>
        </w:rPr>
      </w:pPr>
    </w:p>
    <w:p w14:paraId="7A47E071" w14:textId="327A3C13" w:rsidR="00AD0FF3" w:rsidRDefault="00AD0FF3" w:rsidP="00AD0FF3">
      <w:pPr>
        <w:rPr>
          <w:lang w:val="en-US"/>
        </w:rPr>
      </w:pPr>
    </w:p>
    <w:p w14:paraId="165F6378" w14:textId="6477BFC5" w:rsidR="00AD0FF3" w:rsidRDefault="00AD0FF3" w:rsidP="00AD0FF3">
      <w:pPr>
        <w:rPr>
          <w:lang w:val="en-US"/>
        </w:rPr>
      </w:pPr>
    </w:p>
    <w:p w14:paraId="6104C5DA" w14:textId="0F271B82" w:rsidR="00AD0FF3" w:rsidRDefault="00AD0FF3" w:rsidP="00AD0FF3">
      <w:pPr>
        <w:rPr>
          <w:lang w:val="en-US"/>
        </w:rPr>
      </w:pPr>
    </w:p>
    <w:p w14:paraId="6A56FF80" w14:textId="2694B0F6" w:rsidR="00AD0FF3" w:rsidRDefault="00AD0FF3" w:rsidP="00AD0FF3">
      <w:pPr>
        <w:rPr>
          <w:lang w:val="en-US"/>
        </w:rPr>
      </w:pPr>
    </w:p>
    <w:p w14:paraId="31559094" w14:textId="3A9854FC" w:rsidR="00AD0FF3" w:rsidRDefault="00AD0FF3" w:rsidP="00AD0FF3">
      <w:pPr>
        <w:rPr>
          <w:lang w:val="en-US"/>
        </w:rPr>
      </w:pPr>
    </w:p>
    <w:p w14:paraId="01010B83" w14:textId="20234A67" w:rsidR="00AD0FF3" w:rsidRDefault="00AD0FF3" w:rsidP="00AD0FF3">
      <w:pPr>
        <w:rPr>
          <w:lang w:val="en-US"/>
        </w:rPr>
      </w:pPr>
    </w:p>
    <w:p w14:paraId="04EA1289" w14:textId="22D5CAD4" w:rsidR="00AD0FF3" w:rsidRDefault="00AD0FF3" w:rsidP="00AD0FF3">
      <w:pPr>
        <w:rPr>
          <w:lang w:val="en-US"/>
        </w:rPr>
      </w:pPr>
    </w:p>
    <w:p w14:paraId="7ED2F9EC" w14:textId="7ECABF31" w:rsidR="00AD0FF3" w:rsidRDefault="00AD0FF3" w:rsidP="00AD0FF3">
      <w:pPr>
        <w:rPr>
          <w:lang w:val="en-US"/>
        </w:rPr>
      </w:pPr>
    </w:p>
    <w:p w14:paraId="4315A4F9" w14:textId="3066CD22" w:rsidR="00AD0FF3" w:rsidRDefault="00AD0FF3" w:rsidP="00AD0FF3">
      <w:pPr>
        <w:rPr>
          <w:lang w:val="en-US"/>
        </w:rPr>
      </w:pPr>
    </w:p>
    <w:p w14:paraId="72D861AC" w14:textId="7227F8E5" w:rsidR="00AD0FF3" w:rsidRDefault="00AD0FF3" w:rsidP="00AD0FF3">
      <w:pPr>
        <w:rPr>
          <w:lang w:val="en-US"/>
        </w:rPr>
      </w:pPr>
    </w:p>
    <w:p w14:paraId="02845B50" w14:textId="2AAFB1C1" w:rsidR="00AD0FF3" w:rsidRDefault="00AD0FF3" w:rsidP="00AD0FF3">
      <w:pPr>
        <w:rPr>
          <w:lang w:val="en-US"/>
        </w:rPr>
      </w:pPr>
    </w:p>
    <w:p w14:paraId="32C5F345" w14:textId="0B0BC1CF" w:rsidR="00AD0FF3" w:rsidRPr="0027329F" w:rsidRDefault="00AD0FF3" w:rsidP="0027329F">
      <w:pPr>
        <w:pStyle w:val="Subtitle"/>
        <w:jc w:val="both"/>
      </w:pPr>
      <w:r w:rsidRPr="0027329F">
        <w:lastRenderedPageBreak/>
        <w:t>Table S2</w:t>
      </w:r>
      <w:r w:rsidR="0027329F">
        <w:t xml:space="preserve">. </w:t>
      </w:r>
      <w:r w:rsidRPr="0027329F">
        <w:t>Baseline characteristics of the primary efficacy cohort, by country (study)</w:t>
      </w:r>
      <w:r w:rsidR="0027329F">
        <w:t>.</w:t>
      </w:r>
    </w:p>
    <w:tbl>
      <w:tblPr>
        <w:tblStyle w:val="Table"/>
        <w:tblW w:w="16565" w:type="dxa"/>
        <w:tblInd w:w="-1258" w:type="dxa"/>
        <w:tblLayout w:type="fixed"/>
        <w:tblLook w:val="0420" w:firstRow="1" w:lastRow="0" w:firstColumn="0" w:lastColumn="0" w:noHBand="0" w:noVBand="1"/>
      </w:tblPr>
      <w:tblGrid>
        <w:gridCol w:w="3099"/>
        <w:gridCol w:w="1559"/>
        <w:gridCol w:w="1843"/>
        <w:gridCol w:w="1701"/>
        <w:gridCol w:w="1559"/>
        <w:gridCol w:w="1701"/>
        <w:gridCol w:w="1701"/>
        <w:gridCol w:w="1701"/>
        <w:gridCol w:w="1701"/>
      </w:tblGrid>
      <w:tr w:rsidR="00AD0FF3" w:rsidRPr="00EC2CD9" w14:paraId="30FC4503" w14:textId="77777777" w:rsidTr="007B0581">
        <w:trPr>
          <w:cantSplit/>
          <w:trHeight w:val="269"/>
          <w:tblHeader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5B21" w14:textId="77777777" w:rsidR="00AD0FF3" w:rsidRPr="00EC2CD9" w:rsidRDefault="00AD0FF3" w:rsidP="007B058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2" w:type="dxa"/>
            <w:gridSpan w:val="4"/>
            <w:tcBorders>
              <w:top w:val="single" w:sz="8" w:space="0" w:color="333333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2E3F029E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UK (COV002)</w:t>
            </w:r>
          </w:p>
        </w:tc>
        <w:tc>
          <w:tcPr>
            <w:tcW w:w="6804" w:type="dxa"/>
            <w:gridSpan w:val="4"/>
            <w:tcBorders>
              <w:top w:val="single" w:sz="8" w:space="0" w:color="333333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4254242A" w14:textId="77777777" w:rsidR="00AD0FF3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Brazil (COV003)</w:t>
            </w:r>
          </w:p>
        </w:tc>
      </w:tr>
      <w:tr w:rsidR="00AD0FF3" w:rsidRPr="00EC2CD9" w14:paraId="6AB9443E" w14:textId="77777777" w:rsidTr="007B0581">
        <w:trPr>
          <w:cantSplit/>
          <w:trHeight w:val="269"/>
          <w:tblHeader/>
        </w:trPr>
        <w:tc>
          <w:tcPr>
            <w:tcW w:w="3099" w:type="dxa"/>
            <w:tcBorders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05131" w14:textId="77777777" w:rsidR="00AD0FF3" w:rsidRPr="00EC2CD9" w:rsidRDefault="00AD0FF3" w:rsidP="007B058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2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9B1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ChAdOx1 nCoV-19</w:t>
            </w:r>
          </w:p>
        </w:tc>
        <w:tc>
          <w:tcPr>
            <w:tcW w:w="326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1FB6B155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Control</w:t>
            </w:r>
          </w:p>
        </w:tc>
        <w:tc>
          <w:tcPr>
            <w:tcW w:w="3402" w:type="dxa"/>
            <w:gridSpan w:val="2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3EBDBEC7" w14:textId="77777777" w:rsidR="00AD0FF3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ChAdOx1 nCoV-19</w:t>
            </w:r>
          </w:p>
        </w:tc>
        <w:tc>
          <w:tcPr>
            <w:tcW w:w="3402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104CBB47" w14:textId="77777777" w:rsidR="00AD0FF3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Control</w:t>
            </w:r>
          </w:p>
        </w:tc>
      </w:tr>
      <w:tr w:rsidR="00AD0FF3" w:rsidRPr="00EC2CD9" w14:paraId="70831056" w14:textId="77777777" w:rsidTr="007B0581">
        <w:trPr>
          <w:cantSplit/>
          <w:trHeight w:val="269"/>
          <w:tblHeader/>
        </w:trPr>
        <w:tc>
          <w:tcPr>
            <w:tcW w:w="3099" w:type="dxa"/>
            <w:tcBorders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7BFA3A" w14:textId="77777777" w:rsidR="00AD0FF3" w:rsidRPr="00EC2CD9" w:rsidRDefault="00AD0FF3" w:rsidP="007B058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B7F01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Female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</w:tcPr>
          <w:p w14:paraId="78840D78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</w:tcPr>
          <w:p w14:paraId="7D05B910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99A068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</w:tcPr>
          <w:p w14:paraId="23ABB0E4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0CADDF04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</w:tcPr>
          <w:p w14:paraId="05515B2C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1D235BBD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Male</w:t>
            </w:r>
          </w:p>
        </w:tc>
      </w:tr>
      <w:tr w:rsidR="00AD0FF3" w:rsidRPr="00EC2CD9" w14:paraId="36D33ED6" w14:textId="77777777" w:rsidTr="007B0581">
        <w:trPr>
          <w:cantSplit/>
          <w:trHeight w:val="261"/>
        </w:trPr>
        <w:tc>
          <w:tcPr>
            <w:tcW w:w="30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6B9A9" w14:textId="77777777" w:rsidR="00AD0FF3" w:rsidRPr="00EC2CD9" w:rsidRDefault="00AD0FF3" w:rsidP="007B058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8380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5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0AB020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2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13814E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6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8AB0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26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597DCB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6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3BB841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1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18517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FABA8C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139</w:t>
            </w:r>
          </w:p>
        </w:tc>
      </w:tr>
      <w:tr w:rsidR="00AD0FF3" w:rsidRPr="00EC2CD9" w14:paraId="7FD9D448" w14:textId="77777777" w:rsidTr="007B0581">
        <w:trPr>
          <w:cantSplit/>
          <w:trHeight w:val="253"/>
        </w:trPr>
        <w:tc>
          <w:tcPr>
            <w:tcW w:w="30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7780" w14:textId="77777777" w:rsidR="00AD0FF3" w:rsidRPr="00EC2CD9" w:rsidRDefault="00AD0FF3" w:rsidP="007B058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Age (years), median [IQR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4895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6.0 [35.0, 56.0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F7C693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51.0 [37.0, 67.0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2DD9B88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7.0 [36.0, 56.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727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51.0 [37.1, 67.0]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1C92D8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38.0 [29.0, 50.0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DE57C00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0.0 [30.2, 52.0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7D2D68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38.0 [29.0, 50.0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E7DEC2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39.0 [30.0, 51.0]</w:t>
            </w:r>
          </w:p>
        </w:tc>
      </w:tr>
      <w:tr w:rsidR="00AD0FF3" w:rsidRPr="00EC2CD9" w14:paraId="0C93CAD7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B1C3DE" w14:textId="77777777" w:rsidR="00AD0FF3" w:rsidRPr="00EC2CD9" w:rsidRDefault="00AD0FF3" w:rsidP="007B058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Age</w:t>
            </w:r>
            <w:r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 xml:space="preserve"> categories</w:t>
            </w: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: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40346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</w:tcPr>
          <w:p w14:paraId="0CEE764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333CB0E7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B545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</w:tcPr>
          <w:p w14:paraId="5CBFD0A4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45B41C83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29B6ADE0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60392D82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AFA" w:rsidRPr="00EC2CD9" w14:paraId="018D552C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96230" w14:textId="4391F9BC" w:rsidR="00F05AFA" w:rsidRPr="00EC2CD9" w:rsidRDefault="00F05AFA" w:rsidP="00F05AF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18-</w:t>
            </w:r>
            <w:r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25</w:t>
            </w: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9B3C" w14:textId="33218FC0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5 (7.2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8837CC" w14:textId="299481E2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 (4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D14F46" w14:textId="4147795E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5 (6.4%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AF2D1" w14:textId="6E07E2D0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 (4.5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DA21337" w14:textId="3F953355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7 (12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C81646" w14:textId="59DF21C3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7 (12.2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0B477C" w14:textId="601F2688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6 (13.0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BC22189" w14:textId="26161071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2 (10.8%)</w:t>
            </w:r>
          </w:p>
        </w:tc>
      </w:tr>
      <w:tr w:rsidR="00F05AFA" w:rsidRPr="00EC2CD9" w14:paraId="1A232DAB" w14:textId="77777777" w:rsidTr="007B0581">
        <w:trPr>
          <w:cantSplit/>
          <w:trHeight w:val="261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928A4" w14:textId="3223052E" w:rsidR="00F05AFA" w:rsidRPr="00EC2CD9" w:rsidRDefault="00F05AFA" w:rsidP="00F05AF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2</w:t>
            </w:r>
            <w:r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6</w:t>
            </w: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-</w:t>
            </w:r>
            <w:r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35</w:t>
            </w: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8E323" w14:textId="37817B25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5 (19.1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DE8699" w14:textId="7D5E07D7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8 (18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DE8BAD" w14:textId="1B5FB54C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4 (18.4%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3B80" w14:textId="41BAF78E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6 (17.9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5745433" w14:textId="3CB7DF59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23 (31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CEF2EF" w14:textId="75002E39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4 (26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4A7C76" w14:textId="22FA3932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46 (29.8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4959934" w14:textId="7470E9A2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7 (28.4%)</w:t>
            </w:r>
          </w:p>
        </w:tc>
      </w:tr>
      <w:tr w:rsidR="00F05AFA" w:rsidRPr="00EC2CD9" w14:paraId="3FE8C962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BC16D" w14:textId="6AAE267B" w:rsidR="00F05AFA" w:rsidRPr="00EC2CD9" w:rsidRDefault="00F05AFA" w:rsidP="00F05AF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3</w:t>
            </w:r>
            <w:r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6</w:t>
            </w: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-</w:t>
            </w:r>
            <w:r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45</w:t>
            </w: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8574D" w14:textId="2ABFEE14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1 (22.6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1A039C" w14:textId="201D436B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7 (19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093AF6" w14:textId="1DB024A8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3 (22.6%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A731" w14:textId="097B1122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4 (19.3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7245C2A3" w14:textId="514CFF7F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7 (23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48DE1F" w14:textId="11F2832E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9 (25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7E55A7" w14:textId="1F9F3F99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3 (24.1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8A8D464" w14:textId="3B5799CA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5 (26.4%)</w:t>
            </w:r>
          </w:p>
        </w:tc>
      </w:tr>
      <w:tr w:rsidR="00F05AFA" w:rsidRPr="00EC2CD9" w14:paraId="5C3BF901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829243" w14:textId="53D3F423" w:rsidR="00F05AFA" w:rsidRPr="00EC2CD9" w:rsidRDefault="00F05AFA" w:rsidP="00F05AF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46</w:t>
            </w: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-</w:t>
            </w:r>
            <w:r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55</w:t>
            </w: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1F021" w14:textId="2AB39F9E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6 (25.4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D5E904" w14:textId="47FF43F1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8 (15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594627" w14:textId="26DE62B2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40 (26.7%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F7D8" w14:textId="3C7D20F4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8 (16.5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50503B9" w14:textId="276605C3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6 (15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6C730D" w14:textId="0FF7CA82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15 (15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867EF5" w14:textId="30208756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2 (14.9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DC1508C" w14:textId="6AF4CB3A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7 (15.3%)</w:t>
            </w:r>
          </w:p>
        </w:tc>
      </w:tr>
      <w:tr w:rsidR="00F05AFA" w:rsidRPr="00EC2CD9" w14:paraId="35341AB4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E7F2" w14:textId="50B22CC7" w:rsidR="00F05AFA" w:rsidRPr="00EC2CD9" w:rsidRDefault="00F05AFA" w:rsidP="00F05AFA">
            <w:pPr>
              <w:spacing w:before="40" w:after="40"/>
              <w:ind w:left="100" w:right="100"/>
              <w:jc w:val="right"/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56-65 years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1B1B" w14:textId="4C2559DE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1 (12.0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BFE61A" w14:textId="4FF585C5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6 (15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EB40B3" w14:textId="1919B487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9 (12.1%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D0EA" w14:textId="0A2F7058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 (14.6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1E4A28F" w14:textId="58F59684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1 (12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3D2408" w14:textId="609C28C8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76 (13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9C502C" w14:textId="61D570E6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3 (13.3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EBC9F32" w14:textId="54590524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2 (12.2%)</w:t>
            </w:r>
          </w:p>
        </w:tc>
      </w:tr>
      <w:tr w:rsidR="00F05AFA" w:rsidRPr="00EC2CD9" w14:paraId="476EED5F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1478E" w14:textId="4DFF6C9D" w:rsidR="00F05AFA" w:rsidRPr="00EC2CD9" w:rsidRDefault="00F05AFA" w:rsidP="00F05AF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≥</w:t>
            </w:r>
            <w:r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66</w:t>
            </w: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 xml:space="preserve"> year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D61A" w14:textId="1C025762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8 (13.7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55EC49CF" w14:textId="20DF0679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7 (26.5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64D86409" w14:textId="27080874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9 (13.9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A54E" w14:textId="7A392254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42 (27.1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1B0C7ABA" w14:textId="7CE6E8B2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3 (5.4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48CCFFCC" w14:textId="417A025B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5 (7.8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7B7E00DC" w14:textId="00B9231F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0 (4.8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2BF3EA44" w14:textId="5985095E" w:rsidR="00F05AFA" w:rsidRPr="00EC2CD9" w:rsidRDefault="00F05AFA" w:rsidP="00F05AFA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480C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6 (6.8%)</w:t>
            </w:r>
          </w:p>
        </w:tc>
      </w:tr>
      <w:tr w:rsidR="00AD0FF3" w:rsidRPr="00EC2CD9" w14:paraId="76950132" w14:textId="77777777" w:rsidTr="007B0581">
        <w:trPr>
          <w:cantSplit/>
          <w:trHeight w:val="261"/>
        </w:trPr>
        <w:tc>
          <w:tcPr>
            <w:tcW w:w="3099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9537F9" w14:textId="77777777" w:rsidR="00AD0FF3" w:rsidRPr="00EC2CD9" w:rsidRDefault="00AD0FF3" w:rsidP="007B058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BMI, median [IQR]</w:t>
            </w:r>
          </w:p>
        </w:tc>
        <w:tc>
          <w:tcPr>
            <w:tcW w:w="1559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F27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5.1 [22.4, 29.0]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7BB3BDF6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5.9 [23.7, 28.4]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398B7FAD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5.3 [22.6, 29.4]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DECA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5.8 [23.4, 28.5]</w:t>
            </w: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265DD170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4.8 [22.1, 28.3]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783883A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7.0 [24.6, 30.1]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2B20D426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5.0 [22.4, 28.7]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25778E26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7.0 [24.5, 30.0]</w:t>
            </w:r>
          </w:p>
        </w:tc>
      </w:tr>
      <w:tr w:rsidR="00AD0FF3" w:rsidRPr="00EC2CD9" w14:paraId="498560DA" w14:textId="77777777" w:rsidTr="007B0581">
        <w:trPr>
          <w:cantSplit/>
          <w:trHeight w:val="253"/>
        </w:trPr>
        <w:tc>
          <w:tcPr>
            <w:tcW w:w="3099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BE09C" w14:textId="77777777" w:rsidR="00AD0FF3" w:rsidRPr="00EC2CD9" w:rsidRDefault="00AD0FF3" w:rsidP="007B058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Health</w:t>
            </w:r>
            <w:r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/</w:t>
            </w: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social care worker</w:t>
            </w:r>
          </w:p>
        </w:tc>
        <w:tc>
          <w:tcPr>
            <w:tcW w:w="1559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ADD7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020 (63.9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0C4E03E6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503 (39.6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27F84C86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067 (64.7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C6C78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524 (41.6%)</w:t>
            </w: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3AFA35D9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917 (72.4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2BF0A238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170 (55.6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498C16C2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799 (72.0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1E51F735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162 (54.3%)</w:t>
            </w:r>
          </w:p>
        </w:tc>
      </w:tr>
      <w:tr w:rsidR="00AD0FF3" w:rsidRPr="00EC2CD9" w14:paraId="6E4046A0" w14:textId="77777777" w:rsidTr="007B0581">
        <w:trPr>
          <w:cantSplit/>
          <w:trHeight w:val="253"/>
        </w:trPr>
        <w:tc>
          <w:tcPr>
            <w:tcW w:w="3099" w:type="dxa"/>
            <w:tcBorders>
              <w:top w:val="single" w:sz="8" w:space="0" w:color="333333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E178AB" w14:textId="77777777" w:rsidR="00AD0FF3" w:rsidRPr="00EC2CD9" w:rsidRDefault="00AD0FF3" w:rsidP="007B0581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Ethnicity:</w:t>
            </w:r>
          </w:p>
        </w:tc>
        <w:tc>
          <w:tcPr>
            <w:tcW w:w="1559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FA10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</w:tcPr>
          <w:p w14:paraId="552BE54B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</w:tcPr>
          <w:p w14:paraId="100851E7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AD4B9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</w:tcPr>
          <w:p w14:paraId="2DFF93D3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</w:tcPr>
          <w:p w14:paraId="40D6DE98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</w:tcPr>
          <w:p w14:paraId="0E263800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</w:tcPr>
          <w:p w14:paraId="6B3F161D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</w:tr>
      <w:tr w:rsidR="00AD0FF3" w:rsidRPr="00EC2CD9" w14:paraId="6ED16AD5" w14:textId="77777777" w:rsidTr="007B0581">
        <w:trPr>
          <w:cantSplit/>
          <w:trHeight w:val="261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25E23" w14:textId="77777777" w:rsidR="00AD0FF3" w:rsidRPr="00EC2CD9" w:rsidRDefault="00AD0FF3" w:rsidP="007B0581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White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41D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488 (93.2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E51991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140 (89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12B38E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552 (94.1%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F2D4B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133 (89.8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AF986DE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837 (69.4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B7A65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453 (69.0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758AE9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791 (71.6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15ED9AC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448 (67.7%)</w:t>
            </w:r>
          </w:p>
        </w:tc>
      </w:tr>
      <w:tr w:rsidR="00AD0FF3" w:rsidRPr="00EC2CD9" w14:paraId="4451E480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C54ED" w14:textId="77777777" w:rsidR="00AD0FF3" w:rsidRPr="00EC2CD9" w:rsidRDefault="00AD0FF3" w:rsidP="007B0581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Black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097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6 (0.4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DA041A6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2 (0.9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8036874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3 (0.2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FA63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2 (1.0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6F4966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26 (8.5%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/>
            <w:vAlign w:val="center"/>
          </w:tcPr>
          <w:p w14:paraId="703B0A17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83 (8.7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3FF0D4B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20 (8.8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0AADB052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88 (8.8%)</w:t>
            </w:r>
          </w:p>
        </w:tc>
      </w:tr>
      <w:tr w:rsidR="00AD0FF3" w:rsidRPr="00EC2CD9" w14:paraId="30FC48E7" w14:textId="77777777" w:rsidTr="007B0581">
        <w:trPr>
          <w:cantSplit/>
          <w:trHeight w:val="261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7CA82" w14:textId="77777777" w:rsidR="00AD0FF3" w:rsidRPr="00EC2CD9" w:rsidRDefault="00AD0FF3" w:rsidP="007B0581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Asian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A60E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58 (3.6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4F5634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86 (6.8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AAF10C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65 (3.9%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F8E8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81 (6.4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1C72A1D2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71 (2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B6A371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53 (2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A9220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58 (2.3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C8C6499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0 (1.9%)</w:t>
            </w:r>
          </w:p>
        </w:tc>
      </w:tr>
      <w:tr w:rsidR="00AD0FF3" w:rsidRPr="00EC2CD9" w14:paraId="504B45E6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85A18E" w14:textId="77777777" w:rsidR="00AD0FF3" w:rsidRPr="00EC2CD9" w:rsidRDefault="00AD0FF3" w:rsidP="007B0581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Mixed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A40B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35 (2.2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19092393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7 (1.3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0EA66F55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3 (1.4%)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9DAC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0 (1.6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F1C0340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506 (19.1%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FFFFFF"/>
            <w:vAlign w:val="center"/>
          </w:tcPr>
          <w:p w14:paraId="20B5961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03 (19.1%)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714C33FE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13 (16.5%)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3737B3B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57 (21.4%)</w:t>
            </w:r>
          </w:p>
        </w:tc>
      </w:tr>
      <w:tr w:rsidR="00AD0FF3" w:rsidRPr="00EC2CD9" w14:paraId="6FF5844E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55C9F" w14:textId="77777777" w:rsidR="00AD0FF3" w:rsidRPr="00EC2CD9" w:rsidRDefault="00AD0FF3" w:rsidP="007B0581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Other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F3853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9 (0.6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63A085AB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5 (1.2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2034CFD5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7 (0.4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E8A3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5 (1.2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548A68E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7 (0.3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5CE7BF95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4 (0.7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41ADAA85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8 (0.7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3E737FA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6 (0.3%)</w:t>
            </w:r>
          </w:p>
        </w:tc>
      </w:tr>
      <w:tr w:rsidR="00AD0FF3" w:rsidRPr="00EC2CD9" w14:paraId="3EB041F4" w14:textId="77777777" w:rsidTr="007B0581">
        <w:trPr>
          <w:cantSplit/>
          <w:trHeight w:val="253"/>
        </w:trPr>
        <w:tc>
          <w:tcPr>
            <w:tcW w:w="3099" w:type="dxa"/>
            <w:tcBorders>
              <w:top w:val="single" w:sz="8" w:space="0" w:color="333333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A597" w14:textId="77777777" w:rsidR="00AD0FF3" w:rsidRPr="00EC2CD9" w:rsidRDefault="00AD0FF3" w:rsidP="007B0581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Co-morbidities:</w:t>
            </w:r>
          </w:p>
        </w:tc>
        <w:tc>
          <w:tcPr>
            <w:tcW w:w="1559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A5212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</w:tcPr>
          <w:p w14:paraId="124B4992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</w:tcPr>
          <w:p w14:paraId="6D520F06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740BC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</w:tcPr>
          <w:p w14:paraId="171B20F9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</w:tcPr>
          <w:p w14:paraId="06CCBE8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</w:tcPr>
          <w:p w14:paraId="77B6593D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</w:tcPr>
          <w:p w14:paraId="298A6E25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0FF3" w:rsidRPr="00EC2CD9" w14:paraId="62956F3C" w14:textId="77777777" w:rsidTr="007B0581">
        <w:trPr>
          <w:cantSplit/>
          <w:trHeight w:val="44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F168B" w14:textId="77777777" w:rsidR="00AD0FF3" w:rsidRPr="00EC2CD9" w:rsidRDefault="00AD0FF3" w:rsidP="007B0581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Cardiovascular disease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0915D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48 (9.3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855F79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61 (20.6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AC71C2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62 (9.8%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0049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59 (20.5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6038BE12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347 (13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E0924D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49 (21.3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598509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331 (13.2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251AE39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48 (20.9%)</w:t>
            </w:r>
          </w:p>
        </w:tc>
      </w:tr>
      <w:tr w:rsidR="00AD0FF3" w:rsidRPr="00EC2CD9" w14:paraId="22E39CB6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94949" w14:textId="77777777" w:rsidR="00AD0FF3" w:rsidRPr="00EC2CD9" w:rsidRDefault="00AD0FF3" w:rsidP="007B0581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Respiratory disease</w:t>
            </w:r>
          </w:p>
        </w:tc>
        <w:tc>
          <w:tcPr>
            <w:tcW w:w="155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2BFE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95 (12.2%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ED8B23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48 (11.7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FF8BB8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07 (12.5%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C8B2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55 (12.3%)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4FE306A4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78 (10.5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82A156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09 (9.9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743F53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250 (10.0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7AE403F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98 (9.3%)</w:t>
            </w:r>
          </w:p>
        </w:tc>
      </w:tr>
      <w:tr w:rsidR="00AD0FF3" w:rsidRPr="00EC2CD9" w14:paraId="059F7396" w14:textId="77777777" w:rsidTr="007B0581">
        <w:trPr>
          <w:cantSplit/>
          <w:trHeight w:val="253"/>
        </w:trPr>
        <w:tc>
          <w:tcPr>
            <w:tcW w:w="3099" w:type="dxa"/>
            <w:tcBorders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FFB435" w14:textId="77777777" w:rsidR="00AD0FF3" w:rsidRPr="00EC2CD9" w:rsidRDefault="00AD0FF3" w:rsidP="007B0581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Diabetes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110AC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30 (1.9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6FD971E5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9 (3.9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03F34F1D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32 (1.9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B4D3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41 (3.3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22DBB95A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91 (3.4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62627C19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140 (6.6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773FB314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86 (3.4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61C60AF6" w14:textId="77777777" w:rsidR="00AD0FF3" w:rsidRPr="00EC2CD9" w:rsidRDefault="00AD0FF3" w:rsidP="007B0581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10F">
              <w:rPr>
                <w:rFonts w:ascii="Times New Roman" w:eastAsia="Arial" w:hAnsi="Times New Roman" w:cs="Times New Roman"/>
                <w:color w:val="000000"/>
                <w:sz w:val="18"/>
                <w:szCs w:val="22"/>
              </w:rPr>
              <w:t>99 (4.6%)</w:t>
            </w:r>
          </w:p>
        </w:tc>
      </w:tr>
    </w:tbl>
    <w:p w14:paraId="766599B0" w14:textId="5AF6AAE2" w:rsidR="00AD0FF3" w:rsidRDefault="00AD0FF3" w:rsidP="00AD0FF3">
      <w:pPr>
        <w:rPr>
          <w:lang w:val="en-US"/>
        </w:rPr>
      </w:pPr>
    </w:p>
    <w:p w14:paraId="440696DD" w14:textId="4BD6724D" w:rsidR="00F05AFA" w:rsidRDefault="00F05AFA" w:rsidP="00AD0FF3">
      <w:pPr>
        <w:rPr>
          <w:lang w:val="en-US"/>
        </w:rPr>
      </w:pPr>
    </w:p>
    <w:p w14:paraId="46D79DA3" w14:textId="77777777" w:rsidR="00681EFB" w:rsidRDefault="00681EFB" w:rsidP="00AD0FF3">
      <w:pPr>
        <w:rPr>
          <w:lang w:val="en-US"/>
        </w:rPr>
        <w:sectPr w:rsidR="00681EFB" w:rsidSect="003A1BB2">
          <w:footerReference w:type="default" r:id="rId11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"/>
        <w:tblpPr w:leftFromText="180" w:rightFromText="180" w:vertAnchor="text" w:horzAnchor="page" w:tblpX="973" w:tblpY="769"/>
        <w:tblW w:w="10485" w:type="dxa"/>
        <w:tblInd w:w="0" w:type="dxa"/>
        <w:tblLayout w:type="fixed"/>
        <w:tblLook w:val="0420" w:firstRow="1" w:lastRow="0" w:firstColumn="0" w:lastColumn="0" w:noHBand="0" w:noVBand="1"/>
      </w:tblPr>
      <w:tblGrid>
        <w:gridCol w:w="1783"/>
        <w:gridCol w:w="1756"/>
        <w:gridCol w:w="2835"/>
        <w:gridCol w:w="2835"/>
        <w:gridCol w:w="1276"/>
      </w:tblGrid>
      <w:tr w:rsidR="00681EFB" w:rsidRPr="00573F8D" w14:paraId="3DDE3888" w14:textId="77777777" w:rsidTr="00681EFB">
        <w:trPr>
          <w:cantSplit/>
          <w:trHeight w:val="386"/>
          <w:tblHeader/>
        </w:trPr>
        <w:tc>
          <w:tcPr>
            <w:tcW w:w="1783" w:type="dxa"/>
            <w:tcBorders>
              <w:top w:val="single" w:sz="8" w:space="0" w:color="333333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48D51" w14:textId="77777777" w:rsidR="00681EFB" w:rsidRPr="00B56F97" w:rsidRDefault="00681EFB" w:rsidP="00681EFB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lastRenderedPageBreak/>
              <w:t>Cohort</w:t>
            </w:r>
          </w:p>
        </w:tc>
        <w:tc>
          <w:tcPr>
            <w:tcW w:w="175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28EE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Health or social care worker</w:t>
            </w:r>
          </w:p>
        </w:tc>
        <w:tc>
          <w:tcPr>
            <w:tcW w:w="283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4654" w14:textId="77777777" w:rsidR="00681EFB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</w:pPr>
            <w:r w:rsidRPr="00B56F97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Female</w:t>
            </w:r>
          </w:p>
          <w:p w14:paraId="42F4F765" w14:textId="11C02F19" w:rsidR="000F0E69" w:rsidRPr="00B56F97" w:rsidRDefault="000F0E69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, 95%</w:t>
            </w:r>
            <w:r w:rsidR="003279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283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DF151" w14:textId="77777777" w:rsidR="00681EFB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</w:pPr>
            <w:r w:rsidRPr="00B56F97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ale</w:t>
            </w:r>
          </w:p>
          <w:p w14:paraId="4AC3BBBA" w14:textId="0CE39462" w:rsidR="000F0E69" w:rsidRPr="00B56F97" w:rsidRDefault="000F0E69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, 95%</w:t>
            </w:r>
            <w:r w:rsidR="003279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276" w:type="dxa"/>
            <w:tcBorders>
              <w:top w:val="single" w:sz="8" w:space="0" w:color="333333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A6D6" w14:textId="4E62A4D8" w:rsidR="00681EFB" w:rsidRPr="00B56F97" w:rsidRDefault="00F542D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</w:t>
            </w:r>
            <w:r w:rsidR="00681EFB" w:rsidRPr="00B56F97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-value</w:t>
            </w:r>
          </w:p>
        </w:tc>
      </w:tr>
      <w:tr w:rsidR="00681EFB" w:rsidRPr="00573F8D" w14:paraId="30991582" w14:textId="77777777" w:rsidTr="00681EFB">
        <w:trPr>
          <w:cantSplit/>
          <w:trHeight w:val="229"/>
        </w:trPr>
        <w:tc>
          <w:tcPr>
            <w:tcW w:w="178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B9C9D" w14:textId="77777777" w:rsidR="00681EFB" w:rsidRPr="00B56F97" w:rsidRDefault="00681EFB" w:rsidP="00681EFB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ooled</w:t>
            </w:r>
          </w:p>
        </w:tc>
        <w:tc>
          <w:tcPr>
            <w:tcW w:w="17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F964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Yes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60AB" w14:textId="0AD43738" w:rsidR="00681EFB" w:rsidRPr="00FF4141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04 (64.1%, 63.1%-65.1%)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7D2E" w14:textId="4C345489" w:rsidR="00681EFB" w:rsidRPr="00FF4141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95 (35.9%, 34.9%-36.9%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0754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01</w:t>
            </w:r>
          </w:p>
        </w:tc>
      </w:tr>
      <w:tr w:rsidR="00681EFB" w:rsidRPr="00573F8D" w14:paraId="23271A72" w14:textId="77777777" w:rsidTr="00681EFB">
        <w:trPr>
          <w:cantSplit/>
          <w:trHeight w:val="236"/>
        </w:trPr>
        <w:tc>
          <w:tcPr>
            <w:tcW w:w="1783" w:type="dxa"/>
            <w:vMerge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AD698" w14:textId="77777777" w:rsidR="00681EFB" w:rsidRPr="00B56F97" w:rsidRDefault="00681EFB" w:rsidP="00681EFB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7722B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</w:t>
            </w:r>
          </w:p>
        </w:tc>
        <w:tc>
          <w:tcPr>
            <w:tcW w:w="2835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934B" w14:textId="0D1ACAFA" w:rsidR="00681EFB" w:rsidRPr="00FF4141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9</w:t>
            </w:r>
          </w:p>
        </w:tc>
        <w:tc>
          <w:tcPr>
            <w:tcW w:w="2835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67C84" w14:textId="37981BAF" w:rsidR="00681EFB" w:rsidRPr="00FF4141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91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8661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1EFB" w:rsidRPr="00573F8D" w14:paraId="4109C682" w14:textId="77777777" w:rsidTr="00681EFB">
        <w:trPr>
          <w:cantSplit/>
          <w:trHeight w:val="229"/>
        </w:trPr>
        <w:tc>
          <w:tcPr>
            <w:tcW w:w="1783" w:type="dxa"/>
            <w:vMerge w:val="restart"/>
            <w:tcBorders>
              <w:top w:val="single" w:sz="8" w:space="0" w:color="333333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E4DC6" w14:textId="05B45637" w:rsidR="00681EFB" w:rsidRPr="00B56F97" w:rsidRDefault="00B305F9" w:rsidP="00681EFB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UK (</w:t>
            </w:r>
            <w:r w:rsidR="00681EFB"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OV002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)</w:t>
            </w:r>
          </w:p>
        </w:tc>
        <w:tc>
          <w:tcPr>
            <w:tcW w:w="1756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6DE9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Yes</w:t>
            </w:r>
          </w:p>
        </w:tc>
        <w:tc>
          <w:tcPr>
            <w:tcW w:w="2835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75A57" w14:textId="5CC4AAF2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70 (67.5%, 65.8%-69.1%)</w:t>
            </w:r>
          </w:p>
        </w:tc>
        <w:tc>
          <w:tcPr>
            <w:tcW w:w="2835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7526" w14:textId="25F84CBE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97 (32.5%, 30.9%-34.2%)</w:t>
            </w:r>
          </w:p>
        </w:tc>
        <w:tc>
          <w:tcPr>
            <w:tcW w:w="1276" w:type="dxa"/>
            <w:vMerge w:val="restart"/>
            <w:tcBorders>
              <w:top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81FD4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01</w:t>
            </w:r>
          </w:p>
        </w:tc>
      </w:tr>
      <w:tr w:rsidR="00681EFB" w:rsidRPr="00573F8D" w14:paraId="6B7D0E54" w14:textId="77777777" w:rsidTr="00681EFB">
        <w:trPr>
          <w:cantSplit/>
          <w:trHeight w:val="236"/>
        </w:trPr>
        <w:tc>
          <w:tcPr>
            <w:tcW w:w="1783" w:type="dxa"/>
            <w:vMerge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2F70" w14:textId="77777777" w:rsidR="00681EFB" w:rsidRPr="00B56F97" w:rsidRDefault="00681EFB" w:rsidP="00681EFB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596BB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</w:t>
            </w:r>
          </w:p>
        </w:tc>
        <w:tc>
          <w:tcPr>
            <w:tcW w:w="2835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462DF" w14:textId="6BA0D1AB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2835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BDCE" w14:textId="5A67A975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1276" w:type="dxa"/>
            <w:vMerge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7BE7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1EFB" w:rsidRPr="00573F8D" w14:paraId="58E6BED6" w14:textId="77777777" w:rsidTr="00681EFB">
        <w:trPr>
          <w:cantSplit/>
          <w:trHeight w:val="229"/>
        </w:trPr>
        <w:tc>
          <w:tcPr>
            <w:tcW w:w="1783" w:type="dxa"/>
            <w:vMerge w:val="restart"/>
            <w:tcBorders>
              <w:top w:val="single" w:sz="8" w:space="0" w:color="333333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9C4F" w14:textId="0D5F01DC" w:rsidR="00681EFB" w:rsidRPr="00B56F97" w:rsidRDefault="00B305F9" w:rsidP="00681EFB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razil (</w:t>
            </w:r>
            <w:r w:rsidR="00681EFB"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OV003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)</w:t>
            </w:r>
          </w:p>
        </w:tc>
        <w:tc>
          <w:tcPr>
            <w:tcW w:w="1756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85CD6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Yes</w:t>
            </w:r>
          </w:p>
        </w:tc>
        <w:tc>
          <w:tcPr>
            <w:tcW w:w="2835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E6B4A" w14:textId="10EF771F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34 (62.3%, 61.1%-63.6%)</w:t>
            </w:r>
          </w:p>
        </w:tc>
        <w:tc>
          <w:tcPr>
            <w:tcW w:w="2835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BECA" w14:textId="619C7FE5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8 (37.7%, 36.4%-38.9%)</w:t>
            </w:r>
          </w:p>
        </w:tc>
        <w:tc>
          <w:tcPr>
            <w:tcW w:w="1276" w:type="dxa"/>
            <w:vMerge w:val="restart"/>
            <w:tcBorders>
              <w:top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1B1C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01</w:t>
            </w:r>
          </w:p>
        </w:tc>
      </w:tr>
      <w:tr w:rsidR="00681EFB" w:rsidRPr="00B56F97" w14:paraId="5265A176" w14:textId="77777777" w:rsidTr="00681EFB">
        <w:trPr>
          <w:cantSplit/>
          <w:trHeight w:val="236"/>
        </w:trPr>
        <w:tc>
          <w:tcPr>
            <w:tcW w:w="17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0464" w14:textId="77777777" w:rsidR="00681EFB" w:rsidRPr="00573F8D" w:rsidRDefault="00681EFB" w:rsidP="00681EF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93258" w14:textId="77777777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</w:t>
            </w:r>
          </w:p>
        </w:tc>
        <w:tc>
          <w:tcPr>
            <w:tcW w:w="2835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D0E6B" w14:textId="6A99F60D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2835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EFE69" w14:textId="0A9AF8DB" w:rsidR="00681EFB" w:rsidRPr="00B56F97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962C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36</w:t>
            </w:r>
          </w:p>
        </w:tc>
        <w:tc>
          <w:tcPr>
            <w:tcW w:w="127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A5F5" w14:textId="77777777" w:rsidR="00681EFB" w:rsidRPr="00B56F97" w:rsidRDefault="00681EFB" w:rsidP="00681EFB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075535A0" w14:textId="76B7C453" w:rsidR="00956048" w:rsidRPr="0027329F" w:rsidRDefault="00956048" w:rsidP="0027329F">
      <w:pPr>
        <w:pStyle w:val="Subtitle"/>
        <w:jc w:val="both"/>
        <w:rPr>
          <w:rFonts w:eastAsia="Times New Roman"/>
          <w:color w:val="000000"/>
          <w:szCs w:val="24"/>
          <w:lang w:val="en-US"/>
        </w:rPr>
      </w:pPr>
      <w:r w:rsidRPr="0027329F">
        <w:rPr>
          <w:rFonts w:eastAsia="Times New Roman"/>
          <w:color w:val="000000"/>
          <w:szCs w:val="24"/>
          <w:lang w:val="en-US"/>
        </w:rPr>
        <w:t xml:space="preserve">Table </w:t>
      </w:r>
      <w:r w:rsidR="00AD0FF3" w:rsidRPr="0027329F">
        <w:rPr>
          <w:rFonts w:eastAsia="Times New Roman"/>
          <w:color w:val="000000"/>
          <w:szCs w:val="24"/>
          <w:lang w:val="en-US"/>
        </w:rPr>
        <w:t>S3</w:t>
      </w:r>
      <w:r w:rsidR="0027329F">
        <w:rPr>
          <w:rFonts w:eastAsia="Times New Roman"/>
          <w:color w:val="000000"/>
          <w:szCs w:val="24"/>
          <w:lang w:val="en-US"/>
        </w:rPr>
        <w:t xml:space="preserve">. </w:t>
      </w:r>
      <w:r w:rsidRPr="0027329F">
        <w:rPr>
          <w:rFonts w:eastAsia="Times New Roman"/>
          <w:color w:val="000000"/>
          <w:szCs w:val="24"/>
          <w:lang w:val="en-US"/>
        </w:rPr>
        <w:t>Distribution of sex and health</w:t>
      </w:r>
      <w:r w:rsidR="00FB039F" w:rsidRPr="0027329F">
        <w:rPr>
          <w:rFonts w:eastAsia="Times New Roman"/>
          <w:color w:val="000000"/>
          <w:szCs w:val="24"/>
          <w:lang w:val="en-US"/>
        </w:rPr>
        <w:t xml:space="preserve"> or social </w:t>
      </w:r>
      <w:r w:rsidRPr="0027329F">
        <w:rPr>
          <w:rFonts w:eastAsia="Times New Roman"/>
          <w:color w:val="000000"/>
          <w:szCs w:val="24"/>
          <w:lang w:val="en-US"/>
        </w:rPr>
        <w:t>care worker status</w:t>
      </w:r>
      <w:r w:rsidR="005C22FD" w:rsidRPr="0027329F">
        <w:rPr>
          <w:rFonts w:eastAsia="Times New Roman"/>
          <w:color w:val="000000"/>
          <w:szCs w:val="24"/>
          <w:lang w:val="en-US"/>
        </w:rPr>
        <w:t xml:space="preserve"> in participants aged 18-65 years*</w:t>
      </w:r>
      <w:r w:rsidRPr="0027329F">
        <w:rPr>
          <w:rFonts w:eastAsia="Times New Roman"/>
          <w:color w:val="000000"/>
          <w:szCs w:val="24"/>
          <w:lang w:val="en-US"/>
        </w:rPr>
        <w:t>, by study</w:t>
      </w:r>
      <w:r w:rsidR="0027329F">
        <w:rPr>
          <w:rFonts w:eastAsia="Times New Roman"/>
          <w:color w:val="000000"/>
          <w:szCs w:val="24"/>
          <w:lang w:val="en-US"/>
        </w:rPr>
        <w:t>.</w:t>
      </w:r>
    </w:p>
    <w:p w14:paraId="7E309735" w14:textId="7D09DA43" w:rsidR="00956048" w:rsidRPr="00AB4B17" w:rsidRDefault="00A921CA" w:rsidP="00F542DB">
      <w:pPr>
        <w:ind w:left="-426"/>
        <w:rPr>
          <w:rFonts w:ascii="Times New Roman" w:hAnsi="Times New Roman" w:cs="Times New Roman"/>
          <w:sz w:val="24"/>
          <w:szCs w:val="24"/>
        </w:rPr>
      </w:pPr>
      <w:r w:rsidRPr="00AB4B17">
        <w:rPr>
          <w:rFonts w:ascii="Times New Roman" w:hAnsi="Times New Roman" w:cs="Times New Roman"/>
          <w:sz w:val="24"/>
          <w:szCs w:val="24"/>
        </w:rPr>
        <w:t>*</w:t>
      </w:r>
      <w:r w:rsidR="005C22FD" w:rsidRPr="00AB4B17">
        <w:rPr>
          <w:rFonts w:ascii="Times New Roman" w:hAnsi="Times New Roman" w:cs="Times New Roman"/>
          <w:sz w:val="24"/>
          <w:szCs w:val="24"/>
        </w:rPr>
        <w:t>Considered</w:t>
      </w:r>
      <w:r w:rsidRPr="00AB4B17">
        <w:rPr>
          <w:rFonts w:ascii="Times New Roman" w:hAnsi="Times New Roman" w:cs="Times New Roman"/>
          <w:sz w:val="24"/>
          <w:szCs w:val="24"/>
        </w:rPr>
        <w:t xml:space="preserve"> a </w:t>
      </w:r>
      <w:r w:rsidR="005C22FD" w:rsidRPr="00AB4B17">
        <w:rPr>
          <w:rFonts w:ascii="Times New Roman" w:hAnsi="Times New Roman" w:cs="Times New Roman"/>
          <w:sz w:val="24"/>
          <w:szCs w:val="24"/>
        </w:rPr>
        <w:t xml:space="preserve">generalisable </w:t>
      </w:r>
      <w:r w:rsidRPr="00AB4B17">
        <w:rPr>
          <w:rFonts w:ascii="Times New Roman" w:hAnsi="Times New Roman" w:cs="Times New Roman"/>
          <w:sz w:val="24"/>
          <w:szCs w:val="24"/>
        </w:rPr>
        <w:t>working age rang</w:t>
      </w:r>
      <w:r w:rsidR="005C22FD" w:rsidRPr="00AB4B17">
        <w:rPr>
          <w:rFonts w:ascii="Times New Roman" w:hAnsi="Times New Roman" w:cs="Times New Roman"/>
          <w:sz w:val="24"/>
          <w:szCs w:val="24"/>
        </w:rPr>
        <w:t>e</w:t>
      </w:r>
      <w:r w:rsidR="006C5BCE" w:rsidRPr="00AB4B17">
        <w:rPr>
          <w:rFonts w:ascii="Times New Roman" w:hAnsi="Times New Roman" w:cs="Times New Roman"/>
          <w:sz w:val="24"/>
          <w:szCs w:val="24"/>
        </w:rPr>
        <w:t>.</w:t>
      </w:r>
      <w:r w:rsidR="003279A3" w:rsidRPr="00AB4B17">
        <w:rPr>
          <w:rFonts w:ascii="Times New Roman" w:hAnsi="Times New Roman" w:cs="Times New Roman"/>
          <w:sz w:val="24"/>
          <w:szCs w:val="24"/>
        </w:rPr>
        <w:t xml:space="preserve"> </w:t>
      </w:r>
      <w:r w:rsidR="003279A3" w:rsidRPr="00AB4B17">
        <w:rPr>
          <w:rFonts w:ascii="Times New Roman" w:hAnsi="Times New Roman" w:cs="Times New Roman"/>
          <w:sz w:val="24"/>
          <w:szCs w:val="24"/>
        </w:rPr>
        <w:br/>
        <w:t xml:space="preserve">95% CIs are </w:t>
      </w:r>
      <w:r w:rsidR="00306B49" w:rsidRPr="00AB4B17">
        <w:rPr>
          <w:rFonts w:ascii="Times New Roman" w:hAnsi="Times New Roman" w:cs="Times New Roman"/>
          <w:sz w:val="24"/>
          <w:szCs w:val="24"/>
        </w:rPr>
        <w:t>b</w:t>
      </w:r>
      <w:r w:rsidR="003279A3" w:rsidRPr="00AB4B17">
        <w:rPr>
          <w:rFonts w:ascii="Times New Roman" w:hAnsi="Times New Roman" w:cs="Times New Roman"/>
          <w:sz w:val="24"/>
          <w:szCs w:val="24"/>
        </w:rPr>
        <w:t xml:space="preserve">inomial </w:t>
      </w:r>
      <w:r w:rsidR="00306B49" w:rsidRPr="00AB4B17">
        <w:rPr>
          <w:rFonts w:ascii="Times New Roman" w:hAnsi="Times New Roman" w:cs="Times New Roman"/>
          <w:sz w:val="24"/>
          <w:szCs w:val="24"/>
        </w:rPr>
        <w:t>c</w:t>
      </w:r>
      <w:r w:rsidR="003279A3" w:rsidRPr="00AB4B17">
        <w:rPr>
          <w:rFonts w:ascii="Times New Roman" w:hAnsi="Times New Roman" w:cs="Times New Roman"/>
          <w:sz w:val="24"/>
          <w:szCs w:val="24"/>
        </w:rPr>
        <w:t xml:space="preserve">onfidence </w:t>
      </w:r>
      <w:r w:rsidR="00306B49" w:rsidRPr="00AB4B17">
        <w:rPr>
          <w:rFonts w:ascii="Times New Roman" w:hAnsi="Times New Roman" w:cs="Times New Roman"/>
          <w:sz w:val="24"/>
          <w:szCs w:val="24"/>
        </w:rPr>
        <w:t>i</w:t>
      </w:r>
      <w:r w:rsidR="003279A3" w:rsidRPr="00AB4B17">
        <w:rPr>
          <w:rFonts w:ascii="Times New Roman" w:hAnsi="Times New Roman" w:cs="Times New Roman"/>
          <w:sz w:val="24"/>
          <w:szCs w:val="24"/>
        </w:rPr>
        <w:t xml:space="preserve">ntervals. </w:t>
      </w:r>
      <w:r w:rsidR="00AB4B17">
        <w:rPr>
          <w:rFonts w:ascii="Times New Roman" w:hAnsi="Times New Roman" w:cs="Times New Roman"/>
          <w:sz w:val="24"/>
          <w:szCs w:val="24"/>
        </w:rPr>
        <w:t>P_</w:t>
      </w:r>
      <w:r w:rsidR="003279A3" w:rsidRPr="00AB4B17">
        <w:rPr>
          <w:rFonts w:ascii="Times New Roman" w:hAnsi="Times New Roman" w:cs="Times New Roman"/>
          <w:sz w:val="24"/>
          <w:szCs w:val="24"/>
        </w:rPr>
        <w:t>-values from chi-squared tests.</w:t>
      </w:r>
    </w:p>
    <w:p w14:paraId="2925C078" w14:textId="5A6B5C8E" w:rsidR="00956048" w:rsidRDefault="00956048" w:rsidP="00956048">
      <w:pPr>
        <w:rPr>
          <w:rFonts w:ascii="Times New Roman" w:hAnsi="Times New Roman" w:cs="Times New Roman"/>
          <w:sz w:val="20"/>
        </w:rPr>
      </w:pPr>
    </w:p>
    <w:p w14:paraId="63CAAD1E" w14:textId="71604990" w:rsidR="00681EFB" w:rsidRPr="0070554B" w:rsidRDefault="00681EFB" w:rsidP="0070554B">
      <w:pPr>
        <w:jc w:val="both"/>
        <w:rPr>
          <w:rFonts w:ascii="Times New Roman" w:hAnsi="Times New Roman" w:cs="Times New Roman"/>
          <w:sz w:val="20"/>
        </w:rPr>
      </w:pPr>
    </w:p>
    <w:p w14:paraId="0D590276" w14:textId="5D04CF98" w:rsidR="00956048" w:rsidRPr="0070554B" w:rsidRDefault="00554AB9" w:rsidP="0070554B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7055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AD0FF3" w:rsidRPr="007055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4</w:t>
      </w:r>
      <w:r w:rsidR="0070554B" w:rsidRPr="007055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5C22FD" w:rsidRPr="007055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Average daily COVID-19 patient contacts in health or social care workers aged 18-65 years, by sex</w:t>
      </w:r>
      <w:r w:rsidR="0070554B" w:rsidRPr="0070554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</w:p>
    <w:tbl>
      <w:tblPr>
        <w:tblStyle w:val="Table"/>
        <w:tblW w:w="10653" w:type="dxa"/>
        <w:tblInd w:w="-593" w:type="dxa"/>
        <w:tblLayout w:type="fixed"/>
        <w:tblLook w:val="0420" w:firstRow="1" w:lastRow="0" w:firstColumn="0" w:lastColumn="0" w:noHBand="0" w:noVBand="1"/>
      </w:tblPr>
      <w:tblGrid>
        <w:gridCol w:w="1838"/>
        <w:gridCol w:w="1969"/>
        <w:gridCol w:w="2851"/>
        <w:gridCol w:w="2835"/>
        <w:gridCol w:w="1160"/>
      </w:tblGrid>
      <w:tr w:rsidR="003B35B7" w:rsidRPr="0079461C" w14:paraId="48D092A9" w14:textId="77777777" w:rsidTr="00681EFB">
        <w:trPr>
          <w:cantSplit/>
          <w:trHeight w:val="634"/>
          <w:tblHeader/>
        </w:trPr>
        <w:tc>
          <w:tcPr>
            <w:tcW w:w="1838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B400" w14:textId="77777777" w:rsidR="003B35B7" w:rsidRPr="0079461C" w:rsidRDefault="003B35B7" w:rsidP="005D4F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Cohort</w:t>
            </w:r>
          </w:p>
        </w:tc>
        <w:tc>
          <w:tcPr>
            <w:tcW w:w="196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4E9F" w14:textId="77777777" w:rsidR="003B35B7" w:rsidRPr="0079461C" w:rsidRDefault="003B35B7" w:rsidP="005D4F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 xml:space="preserve">Average daily COVID-19 patient contacts </w:t>
            </w:r>
          </w:p>
        </w:tc>
        <w:tc>
          <w:tcPr>
            <w:tcW w:w="2851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458C" w14:textId="77777777" w:rsidR="003B35B7" w:rsidRDefault="003B35B7" w:rsidP="005D4F7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Female</w:t>
            </w:r>
          </w:p>
          <w:p w14:paraId="66C815CE" w14:textId="61023EFA" w:rsidR="000F0E69" w:rsidRPr="0079461C" w:rsidRDefault="000F0E69" w:rsidP="005D4F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N (%, 95%</w:t>
            </w:r>
            <w:r w:rsidR="003279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2835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5A41" w14:textId="77777777" w:rsidR="003B35B7" w:rsidRDefault="003B35B7" w:rsidP="005D4F7C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ale</w:t>
            </w:r>
          </w:p>
          <w:p w14:paraId="24F97D58" w14:textId="2E36F1B6" w:rsidR="000F0E69" w:rsidRPr="0079461C" w:rsidRDefault="000F0E69" w:rsidP="005D4F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N (%, 95%</w:t>
            </w:r>
            <w:r w:rsidR="003279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I)</w:t>
            </w:r>
          </w:p>
        </w:tc>
        <w:tc>
          <w:tcPr>
            <w:tcW w:w="1160" w:type="dxa"/>
            <w:tcBorders>
              <w:top w:val="single" w:sz="8" w:space="0" w:color="333333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A55F7" w14:textId="697F99D6" w:rsidR="003B35B7" w:rsidRPr="0079461C" w:rsidRDefault="00F542DB" w:rsidP="005D4F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</w:t>
            </w:r>
            <w:r w:rsidR="003B35B7" w:rsidRPr="0079461C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-value</w:t>
            </w:r>
          </w:p>
        </w:tc>
      </w:tr>
      <w:tr w:rsidR="00681EFB" w:rsidRPr="0079461C" w14:paraId="7F6669FD" w14:textId="77777777" w:rsidTr="00681EFB">
        <w:trPr>
          <w:cantSplit/>
          <w:trHeight w:val="273"/>
        </w:trPr>
        <w:tc>
          <w:tcPr>
            <w:tcW w:w="1838" w:type="dxa"/>
            <w:vMerge w:val="restart"/>
            <w:tcBorders>
              <w:top w:val="single" w:sz="8" w:space="0" w:color="333333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4480" w14:textId="77777777" w:rsidR="00681EFB" w:rsidRPr="0079461C" w:rsidRDefault="00681EFB" w:rsidP="00681EFB">
            <w:pPr>
              <w:spacing w:before="40" w:after="40" w:line="276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ooled</w:t>
            </w:r>
          </w:p>
        </w:tc>
        <w:tc>
          <w:tcPr>
            <w:tcW w:w="1969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B9394" w14:textId="77777777" w:rsidR="00681EFB" w:rsidRPr="0079461C" w:rsidRDefault="00681EFB" w:rsidP="00681EFB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1</w:t>
            </w:r>
          </w:p>
        </w:tc>
        <w:tc>
          <w:tcPr>
            <w:tcW w:w="2851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96DA2" w14:textId="2B5A0C28" w:rsidR="00681EFB" w:rsidRPr="0079461C" w:rsidRDefault="00681EFB" w:rsidP="00681EFB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87 (59.4%, 58.1%-60.7%)</w:t>
            </w:r>
          </w:p>
        </w:tc>
        <w:tc>
          <w:tcPr>
            <w:tcW w:w="2835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FA3AA" w14:textId="38913126" w:rsidR="00681EFB" w:rsidRPr="0079461C" w:rsidRDefault="00681EFB" w:rsidP="00681EFB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43 (57.7%, 55.9%-59.4%)</w:t>
            </w:r>
          </w:p>
        </w:tc>
        <w:tc>
          <w:tcPr>
            <w:tcW w:w="1160" w:type="dxa"/>
            <w:vMerge w:val="restart"/>
            <w:tcBorders>
              <w:top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72FE" w14:textId="2112317D" w:rsidR="00681EFB" w:rsidRPr="0079461C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</w:t>
            </w:r>
            <w:r w:rsidRPr="00D442C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1</w:t>
            </w:r>
          </w:p>
        </w:tc>
      </w:tr>
      <w:tr w:rsidR="00681EFB" w:rsidRPr="0079461C" w14:paraId="42EC1674" w14:textId="77777777" w:rsidTr="00681EFB">
        <w:trPr>
          <w:cantSplit/>
          <w:trHeight w:val="273"/>
        </w:trPr>
        <w:tc>
          <w:tcPr>
            <w:tcW w:w="1838" w:type="dxa"/>
            <w:vMerge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0886" w14:textId="77777777" w:rsidR="00681EFB" w:rsidRPr="0079461C" w:rsidRDefault="00681EFB" w:rsidP="00681EFB">
            <w:pPr>
              <w:spacing w:before="40" w:after="40" w:line="276" w:lineRule="auto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</w:p>
        </w:tc>
        <w:tc>
          <w:tcPr>
            <w:tcW w:w="196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CA8AB" w14:textId="77777777" w:rsidR="00681EFB" w:rsidRPr="0079461C" w:rsidRDefault="00681EFB" w:rsidP="00681EFB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≥1</w:t>
            </w:r>
          </w:p>
        </w:tc>
        <w:tc>
          <w:tcPr>
            <w:tcW w:w="2851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4D23" w14:textId="351757BF" w:rsidR="00681EFB" w:rsidRPr="0079461C" w:rsidRDefault="00681EFB" w:rsidP="00681EFB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17 (40.6%, 39.3%-41.9%)</w:t>
            </w:r>
          </w:p>
        </w:tc>
        <w:tc>
          <w:tcPr>
            <w:tcW w:w="2835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F0737" w14:textId="5B8E052A" w:rsidR="00681EFB" w:rsidRPr="0079461C" w:rsidRDefault="00681EFB" w:rsidP="00681EFB">
            <w:pPr>
              <w:spacing w:before="40" w:after="4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52 (42.3%, 40.6%-44.1%)</w:t>
            </w:r>
          </w:p>
        </w:tc>
        <w:tc>
          <w:tcPr>
            <w:tcW w:w="1160" w:type="dxa"/>
            <w:vMerge/>
            <w:tcBorders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4981B" w14:textId="77777777" w:rsidR="00681EFB" w:rsidRPr="0079461C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</w:p>
        </w:tc>
      </w:tr>
      <w:tr w:rsidR="00B305F9" w:rsidRPr="0079461C" w14:paraId="17BB0ED6" w14:textId="77777777" w:rsidTr="00681EFB">
        <w:trPr>
          <w:cantSplit/>
          <w:trHeight w:val="273"/>
        </w:trPr>
        <w:tc>
          <w:tcPr>
            <w:tcW w:w="1838" w:type="dxa"/>
            <w:vMerge w:val="restart"/>
            <w:tcBorders>
              <w:top w:val="single" w:sz="8" w:space="0" w:color="333333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64764" w14:textId="0054B8E6" w:rsidR="00B305F9" w:rsidRPr="0079461C" w:rsidRDefault="00B305F9" w:rsidP="00B305F9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UK (</w:t>
            </w: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OV002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)</w:t>
            </w:r>
          </w:p>
        </w:tc>
        <w:tc>
          <w:tcPr>
            <w:tcW w:w="1969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DACB5" w14:textId="77777777" w:rsidR="00B305F9" w:rsidRPr="0079461C" w:rsidRDefault="00B305F9" w:rsidP="00B305F9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1</w:t>
            </w:r>
          </w:p>
        </w:tc>
        <w:tc>
          <w:tcPr>
            <w:tcW w:w="2851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6C74" w14:textId="726900BC" w:rsidR="00B305F9" w:rsidRPr="0079461C" w:rsidRDefault="00B305F9" w:rsidP="00B305F9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72 (75.9%, 74.0%-77.8%)</w:t>
            </w:r>
          </w:p>
        </w:tc>
        <w:tc>
          <w:tcPr>
            <w:tcW w:w="2835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869AB" w14:textId="414E1C64" w:rsidR="00B305F9" w:rsidRPr="0079461C" w:rsidRDefault="00B305F9" w:rsidP="00B305F9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9 (69.1%, 66.1%-72.0%)</w:t>
            </w:r>
          </w:p>
        </w:tc>
        <w:tc>
          <w:tcPr>
            <w:tcW w:w="1160" w:type="dxa"/>
            <w:vMerge w:val="restart"/>
            <w:tcBorders>
              <w:top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A28E" w14:textId="77777777" w:rsidR="00B305F9" w:rsidRPr="0079461C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</w:t>
            </w:r>
            <w:r w:rsidRPr="00D442C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001</w:t>
            </w:r>
          </w:p>
        </w:tc>
      </w:tr>
      <w:tr w:rsidR="00B305F9" w:rsidRPr="0079461C" w14:paraId="6AFD8DE4" w14:textId="77777777" w:rsidTr="00681EFB">
        <w:trPr>
          <w:cantSplit/>
          <w:trHeight w:val="273"/>
        </w:trPr>
        <w:tc>
          <w:tcPr>
            <w:tcW w:w="1838" w:type="dxa"/>
            <w:vMerge/>
            <w:tcBorders>
              <w:left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D4C5" w14:textId="77777777" w:rsidR="00B305F9" w:rsidRPr="0079461C" w:rsidRDefault="00B305F9" w:rsidP="00B305F9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39023" w14:textId="77777777" w:rsidR="00B305F9" w:rsidRPr="0079461C" w:rsidRDefault="00B305F9" w:rsidP="00B305F9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≥1</w:t>
            </w:r>
          </w:p>
        </w:tc>
        <w:tc>
          <w:tcPr>
            <w:tcW w:w="2851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7140" w14:textId="6CA3F7F9" w:rsidR="00B305F9" w:rsidRPr="0079461C" w:rsidRDefault="00B305F9" w:rsidP="00B305F9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8 (24.1%, 22.2%-26.0%)</w:t>
            </w:r>
          </w:p>
        </w:tc>
        <w:tc>
          <w:tcPr>
            <w:tcW w:w="2835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5241" w14:textId="696D0EE1" w:rsidR="00B305F9" w:rsidRPr="0079461C" w:rsidRDefault="00B305F9" w:rsidP="00B305F9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8 (30.9%, 28.0%-33.9%)</w:t>
            </w:r>
          </w:p>
        </w:tc>
        <w:tc>
          <w:tcPr>
            <w:tcW w:w="1160" w:type="dxa"/>
            <w:vMerge/>
            <w:tcBorders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675AE" w14:textId="77777777" w:rsidR="00B305F9" w:rsidRPr="0079461C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305F9" w:rsidRPr="0079461C" w14:paraId="6CD23087" w14:textId="77777777" w:rsidTr="00681EFB">
        <w:trPr>
          <w:cantSplit/>
          <w:trHeight w:val="273"/>
        </w:trPr>
        <w:tc>
          <w:tcPr>
            <w:tcW w:w="1838" w:type="dxa"/>
            <w:vMerge w:val="restart"/>
            <w:tcBorders>
              <w:top w:val="single" w:sz="8" w:space="0" w:color="333333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636F" w14:textId="1392C8B3" w:rsidR="00B305F9" w:rsidRPr="0079461C" w:rsidRDefault="00B305F9" w:rsidP="00B305F9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razil (</w:t>
            </w:r>
            <w:r w:rsidRPr="00B56F97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OV003</w:t>
            </w:r>
            <w:r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)</w:t>
            </w:r>
          </w:p>
        </w:tc>
        <w:tc>
          <w:tcPr>
            <w:tcW w:w="1969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59B0" w14:textId="77777777" w:rsidR="00B305F9" w:rsidRPr="0079461C" w:rsidRDefault="00B305F9" w:rsidP="00B305F9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1</w:t>
            </w:r>
          </w:p>
        </w:tc>
        <w:tc>
          <w:tcPr>
            <w:tcW w:w="2851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58FE7" w14:textId="17E0BEA8" w:rsidR="00B305F9" w:rsidRPr="0079461C" w:rsidRDefault="00B305F9" w:rsidP="00B305F9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15 (49.9%, 48.3%-51.6%)</w:t>
            </w:r>
          </w:p>
        </w:tc>
        <w:tc>
          <w:tcPr>
            <w:tcW w:w="2835" w:type="dxa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5806" w14:textId="23FF029B" w:rsidR="00B305F9" w:rsidRPr="0079461C" w:rsidRDefault="00B305F9" w:rsidP="00B305F9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54 (52.5%, 50.4%-54.6%)</w:t>
            </w:r>
          </w:p>
        </w:tc>
        <w:tc>
          <w:tcPr>
            <w:tcW w:w="1160" w:type="dxa"/>
            <w:vMerge w:val="restart"/>
            <w:tcBorders>
              <w:top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C67B" w14:textId="1591178F" w:rsidR="00B305F9" w:rsidRPr="0079461C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</w:t>
            </w:r>
            <w:r w:rsidRPr="00D442C3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8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681EFB" w:rsidRPr="0079461C" w14:paraId="4B0ADDB6" w14:textId="77777777" w:rsidTr="00681EFB">
        <w:trPr>
          <w:cantSplit/>
          <w:trHeight w:val="267"/>
        </w:trPr>
        <w:tc>
          <w:tcPr>
            <w:tcW w:w="1838" w:type="dxa"/>
            <w:vMerge/>
            <w:tcBorders>
              <w:left w:val="single" w:sz="4" w:space="0" w:color="auto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8EB2" w14:textId="77777777" w:rsidR="00681EFB" w:rsidRPr="0079461C" w:rsidRDefault="00681EFB" w:rsidP="00681EFB">
            <w:pPr>
              <w:spacing w:before="40" w:after="40" w:line="276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9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32FB" w14:textId="77777777" w:rsidR="00681EFB" w:rsidRPr="0079461C" w:rsidRDefault="00681EFB" w:rsidP="00681EFB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9461C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≥1</w:t>
            </w:r>
          </w:p>
        </w:tc>
        <w:tc>
          <w:tcPr>
            <w:tcW w:w="2851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FABBC" w14:textId="0913CA68" w:rsidR="00681EFB" w:rsidRPr="0079461C" w:rsidRDefault="00681EFB" w:rsidP="00681EFB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19 (50.1%, 48.4%-51.7%)</w:t>
            </w:r>
          </w:p>
        </w:tc>
        <w:tc>
          <w:tcPr>
            <w:tcW w:w="2835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C425B" w14:textId="57489FF1" w:rsidR="00681EFB" w:rsidRPr="0079461C" w:rsidRDefault="00681EFB" w:rsidP="00681EFB">
            <w:pPr>
              <w:spacing w:before="40" w:after="40" w:line="276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591A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44 (47.5%, 45.4%-49.6%)</w:t>
            </w:r>
          </w:p>
        </w:tc>
        <w:tc>
          <w:tcPr>
            <w:tcW w:w="1160" w:type="dxa"/>
            <w:vMerge/>
            <w:tcBorders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A8EF2" w14:textId="77777777" w:rsidR="00681EFB" w:rsidRPr="0079461C" w:rsidRDefault="00681EFB" w:rsidP="00681EFB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520A3C2" w14:textId="29CDF631" w:rsidR="00956048" w:rsidRPr="00AB4B17" w:rsidRDefault="003279A3" w:rsidP="00681EFB">
      <w:pPr>
        <w:ind w:left="-567"/>
        <w:rPr>
          <w:rFonts w:ascii="Times New Roman" w:hAnsi="Times New Roman" w:cs="Times New Roman"/>
          <w:sz w:val="24"/>
          <w:szCs w:val="24"/>
        </w:rPr>
      </w:pPr>
      <w:r w:rsidRPr="00AB4B17">
        <w:rPr>
          <w:rFonts w:ascii="Times New Roman" w:hAnsi="Times New Roman" w:cs="Times New Roman"/>
          <w:sz w:val="24"/>
          <w:szCs w:val="24"/>
        </w:rPr>
        <w:t xml:space="preserve">95% CIs are </w:t>
      </w:r>
      <w:r w:rsidR="00306B49" w:rsidRPr="00AB4B17">
        <w:rPr>
          <w:rFonts w:ascii="Times New Roman" w:hAnsi="Times New Roman" w:cs="Times New Roman"/>
          <w:sz w:val="24"/>
          <w:szCs w:val="24"/>
        </w:rPr>
        <w:t>b</w:t>
      </w:r>
      <w:r w:rsidRPr="00AB4B17">
        <w:rPr>
          <w:rFonts w:ascii="Times New Roman" w:hAnsi="Times New Roman" w:cs="Times New Roman"/>
          <w:sz w:val="24"/>
          <w:szCs w:val="24"/>
        </w:rPr>
        <w:t xml:space="preserve">inomial </w:t>
      </w:r>
      <w:r w:rsidR="00306B49" w:rsidRPr="00AB4B17">
        <w:rPr>
          <w:rFonts w:ascii="Times New Roman" w:hAnsi="Times New Roman" w:cs="Times New Roman"/>
          <w:sz w:val="24"/>
          <w:szCs w:val="24"/>
        </w:rPr>
        <w:t>c</w:t>
      </w:r>
      <w:r w:rsidRPr="00AB4B17">
        <w:rPr>
          <w:rFonts w:ascii="Times New Roman" w:hAnsi="Times New Roman" w:cs="Times New Roman"/>
          <w:sz w:val="24"/>
          <w:szCs w:val="24"/>
        </w:rPr>
        <w:t xml:space="preserve">onfidence </w:t>
      </w:r>
      <w:r w:rsidR="00306B49" w:rsidRPr="00AB4B17">
        <w:rPr>
          <w:rFonts w:ascii="Times New Roman" w:hAnsi="Times New Roman" w:cs="Times New Roman"/>
          <w:sz w:val="24"/>
          <w:szCs w:val="24"/>
        </w:rPr>
        <w:t>i</w:t>
      </w:r>
      <w:r w:rsidRPr="00AB4B17">
        <w:rPr>
          <w:rFonts w:ascii="Times New Roman" w:hAnsi="Times New Roman" w:cs="Times New Roman"/>
          <w:sz w:val="24"/>
          <w:szCs w:val="24"/>
        </w:rPr>
        <w:t xml:space="preserve">ntervals. </w:t>
      </w:r>
      <w:r w:rsidR="00AB4B17">
        <w:rPr>
          <w:rFonts w:ascii="Times New Roman" w:hAnsi="Times New Roman" w:cs="Times New Roman"/>
          <w:sz w:val="24"/>
          <w:szCs w:val="24"/>
        </w:rPr>
        <w:t>P</w:t>
      </w:r>
      <w:r w:rsidRPr="00AB4B17">
        <w:rPr>
          <w:rFonts w:ascii="Times New Roman" w:hAnsi="Times New Roman" w:cs="Times New Roman"/>
          <w:sz w:val="24"/>
          <w:szCs w:val="24"/>
        </w:rPr>
        <w:t>-values from chi-squared tests.</w:t>
      </w:r>
    </w:p>
    <w:p w14:paraId="0AA0F6A6" w14:textId="6DCB7C56" w:rsidR="00956048" w:rsidRDefault="00956048" w:rsidP="00956048">
      <w:pPr>
        <w:rPr>
          <w:rFonts w:ascii="Times New Roman" w:hAnsi="Times New Roman" w:cs="Times New Roman"/>
          <w:sz w:val="20"/>
        </w:rPr>
      </w:pPr>
    </w:p>
    <w:p w14:paraId="326DE93A" w14:textId="3D9924D2" w:rsidR="00681EFB" w:rsidRDefault="00681EFB" w:rsidP="00956048">
      <w:pPr>
        <w:rPr>
          <w:rFonts w:ascii="Times New Roman" w:hAnsi="Times New Roman" w:cs="Times New Roman"/>
          <w:sz w:val="20"/>
        </w:rPr>
      </w:pPr>
    </w:p>
    <w:p w14:paraId="37266275" w14:textId="569BF7FF" w:rsidR="00681EFB" w:rsidRDefault="00681EFB" w:rsidP="00956048">
      <w:pPr>
        <w:rPr>
          <w:rFonts w:ascii="Times New Roman" w:hAnsi="Times New Roman" w:cs="Times New Roman"/>
          <w:sz w:val="20"/>
        </w:rPr>
      </w:pPr>
    </w:p>
    <w:p w14:paraId="3885D524" w14:textId="014EA850" w:rsidR="00681EFB" w:rsidRDefault="00681EFB" w:rsidP="00956048">
      <w:pPr>
        <w:rPr>
          <w:rFonts w:ascii="Times New Roman" w:hAnsi="Times New Roman" w:cs="Times New Roman"/>
          <w:sz w:val="20"/>
        </w:rPr>
      </w:pPr>
    </w:p>
    <w:p w14:paraId="419BBD8F" w14:textId="7C17610F" w:rsidR="00681EFB" w:rsidRDefault="00681EFB" w:rsidP="00956048">
      <w:pPr>
        <w:rPr>
          <w:rFonts w:ascii="Times New Roman" w:hAnsi="Times New Roman" w:cs="Times New Roman"/>
          <w:sz w:val="20"/>
        </w:rPr>
      </w:pPr>
    </w:p>
    <w:p w14:paraId="27F375D6" w14:textId="41FC501C" w:rsidR="00F542DB" w:rsidRDefault="00F542DB" w:rsidP="00956048">
      <w:pPr>
        <w:rPr>
          <w:rFonts w:ascii="Times New Roman" w:hAnsi="Times New Roman" w:cs="Times New Roman"/>
          <w:sz w:val="20"/>
        </w:rPr>
      </w:pPr>
    </w:p>
    <w:p w14:paraId="079A12F3" w14:textId="77777777" w:rsidR="00F542DB" w:rsidRDefault="00F542DB" w:rsidP="00956048">
      <w:pPr>
        <w:rPr>
          <w:rFonts w:ascii="Times New Roman" w:hAnsi="Times New Roman" w:cs="Times New Roman"/>
          <w:sz w:val="20"/>
        </w:rPr>
      </w:pPr>
    </w:p>
    <w:p w14:paraId="0DBA155E" w14:textId="36D27018" w:rsidR="00681EFB" w:rsidRDefault="00681EFB" w:rsidP="00956048">
      <w:pPr>
        <w:rPr>
          <w:rFonts w:ascii="Times New Roman" w:hAnsi="Times New Roman" w:cs="Times New Roman"/>
          <w:sz w:val="20"/>
        </w:rPr>
      </w:pPr>
    </w:p>
    <w:p w14:paraId="4223245B" w14:textId="59369684" w:rsidR="00681EFB" w:rsidRDefault="00681EFB" w:rsidP="00956048">
      <w:pPr>
        <w:rPr>
          <w:rFonts w:ascii="Times New Roman" w:hAnsi="Times New Roman" w:cs="Times New Roman"/>
          <w:sz w:val="20"/>
        </w:rPr>
      </w:pPr>
    </w:p>
    <w:p w14:paraId="1E392F88" w14:textId="77777777" w:rsidR="00681EFB" w:rsidRPr="00B56F97" w:rsidRDefault="00681EFB" w:rsidP="00956048">
      <w:pPr>
        <w:rPr>
          <w:rFonts w:ascii="Times New Roman" w:hAnsi="Times New Roman" w:cs="Times New Roman"/>
          <w:sz w:val="20"/>
        </w:rPr>
      </w:pPr>
    </w:p>
    <w:p w14:paraId="013BEABA" w14:textId="7E44967F" w:rsidR="0016488B" w:rsidRPr="00F542DB" w:rsidRDefault="0016488B" w:rsidP="00F542DB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F542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Table </w:t>
      </w:r>
      <w:r w:rsidR="00AD0FF3" w:rsidRPr="00F542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5</w:t>
      </w:r>
      <w:r w:rsidR="00F542DB" w:rsidRPr="00F542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Pr="00F542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everity by WHO severity score of primary symptomatic COVID-19 disease, by sex</w:t>
      </w:r>
      <w:r w:rsidR="00F542DB" w:rsidRPr="00F542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</w:p>
    <w:tbl>
      <w:tblPr>
        <w:tblStyle w:val="TableGrid"/>
        <w:tblW w:w="9209" w:type="dxa"/>
        <w:tblLayout w:type="fixed"/>
        <w:tblLook w:val="0420" w:firstRow="1" w:lastRow="0" w:firstColumn="0" w:lastColumn="0" w:noHBand="0" w:noVBand="1"/>
      </w:tblPr>
      <w:tblGrid>
        <w:gridCol w:w="1827"/>
        <w:gridCol w:w="1854"/>
        <w:gridCol w:w="1701"/>
        <w:gridCol w:w="1984"/>
        <w:gridCol w:w="1843"/>
      </w:tblGrid>
      <w:tr w:rsidR="0016488B" w:rsidRPr="0016488B" w14:paraId="75218CC0" w14:textId="77777777" w:rsidTr="0016488B">
        <w:trPr>
          <w:trHeight w:val="94"/>
        </w:trPr>
        <w:tc>
          <w:tcPr>
            <w:tcW w:w="1827" w:type="dxa"/>
            <w:vMerge w:val="restart"/>
            <w:vAlign w:val="center"/>
          </w:tcPr>
          <w:p w14:paraId="72A89977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WHO severity score</w:t>
            </w:r>
          </w:p>
        </w:tc>
        <w:tc>
          <w:tcPr>
            <w:tcW w:w="3555" w:type="dxa"/>
            <w:gridSpan w:val="2"/>
            <w:vAlign w:val="center"/>
          </w:tcPr>
          <w:p w14:paraId="03E7CE06" w14:textId="7AE30479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dOx1 nCoV-19</w:t>
            </w:r>
          </w:p>
        </w:tc>
        <w:tc>
          <w:tcPr>
            <w:tcW w:w="3827" w:type="dxa"/>
            <w:gridSpan w:val="2"/>
            <w:vAlign w:val="center"/>
          </w:tcPr>
          <w:p w14:paraId="42616976" w14:textId="398F8EDD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ontrol</w:t>
            </w:r>
          </w:p>
        </w:tc>
      </w:tr>
      <w:tr w:rsidR="0016488B" w:rsidRPr="0016488B" w14:paraId="0E298DA6" w14:textId="77777777" w:rsidTr="0016488B">
        <w:trPr>
          <w:trHeight w:val="196"/>
        </w:trPr>
        <w:tc>
          <w:tcPr>
            <w:tcW w:w="1827" w:type="dxa"/>
            <w:vMerge/>
            <w:vAlign w:val="center"/>
            <w:hideMark/>
          </w:tcPr>
          <w:p w14:paraId="23219152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4" w:type="dxa"/>
            <w:vAlign w:val="center"/>
            <w:hideMark/>
          </w:tcPr>
          <w:p w14:paraId="59D0BC19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emale (n=109)</w:t>
            </w:r>
          </w:p>
        </w:tc>
        <w:tc>
          <w:tcPr>
            <w:tcW w:w="1701" w:type="dxa"/>
            <w:vAlign w:val="center"/>
            <w:hideMark/>
          </w:tcPr>
          <w:p w14:paraId="37CCE599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le (n=75)</w:t>
            </w:r>
          </w:p>
        </w:tc>
        <w:tc>
          <w:tcPr>
            <w:tcW w:w="1984" w:type="dxa"/>
            <w:vAlign w:val="center"/>
            <w:hideMark/>
          </w:tcPr>
          <w:p w14:paraId="33443F30" w14:textId="15CD484D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Female (n=26</w:t>
            </w:r>
            <w:r w:rsidR="00760A4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16488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5C38E608" w14:textId="1123DC29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Male (n=2</w:t>
            </w:r>
            <w:r w:rsidR="00760A45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18</w:t>
            </w:r>
            <w:r w:rsidRPr="0016488B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16488B" w:rsidRPr="0016488B" w14:paraId="53EED93A" w14:textId="77777777" w:rsidTr="0016488B">
        <w:trPr>
          <w:trHeight w:val="146"/>
        </w:trPr>
        <w:tc>
          <w:tcPr>
            <w:tcW w:w="1827" w:type="dxa"/>
            <w:vAlign w:val="center"/>
            <w:hideMark/>
          </w:tcPr>
          <w:p w14:paraId="6B2BE4AE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asymptomatic)</w:t>
            </w:r>
          </w:p>
        </w:tc>
        <w:tc>
          <w:tcPr>
            <w:tcW w:w="1854" w:type="dxa"/>
            <w:vAlign w:val="center"/>
            <w:hideMark/>
          </w:tcPr>
          <w:p w14:paraId="0DF0DD14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vAlign w:val="center"/>
            <w:hideMark/>
          </w:tcPr>
          <w:p w14:paraId="6C5DF119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84" w:type="dxa"/>
            <w:vAlign w:val="center"/>
            <w:hideMark/>
          </w:tcPr>
          <w:p w14:paraId="2C2DBE95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vAlign w:val="center"/>
            <w:hideMark/>
          </w:tcPr>
          <w:p w14:paraId="71F51997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16488B" w:rsidRPr="0016488B" w14:paraId="247920A5" w14:textId="77777777" w:rsidTr="0016488B">
        <w:trPr>
          <w:trHeight w:val="142"/>
        </w:trPr>
        <w:tc>
          <w:tcPr>
            <w:tcW w:w="1827" w:type="dxa"/>
            <w:vAlign w:val="center"/>
            <w:hideMark/>
          </w:tcPr>
          <w:p w14:paraId="0D1077D1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54" w:type="dxa"/>
            <w:vAlign w:val="center"/>
            <w:hideMark/>
          </w:tcPr>
          <w:p w14:paraId="4BD13610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43.1%)</w:t>
            </w:r>
          </w:p>
        </w:tc>
        <w:tc>
          <w:tcPr>
            <w:tcW w:w="1701" w:type="dxa"/>
            <w:vAlign w:val="center"/>
            <w:hideMark/>
          </w:tcPr>
          <w:p w14:paraId="3413D2F0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53.3%)</w:t>
            </w:r>
          </w:p>
        </w:tc>
        <w:tc>
          <w:tcPr>
            <w:tcW w:w="1984" w:type="dxa"/>
            <w:vAlign w:val="center"/>
            <w:hideMark/>
          </w:tcPr>
          <w:p w14:paraId="6D55B9A1" w14:textId="24794F1E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  <w:r w:rsidR="00760A4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31.</w:t>
            </w:r>
            <w:r w:rsidR="00760A4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  <w:hideMark/>
          </w:tcPr>
          <w:p w14:paraId="0CBF3B05" w14:textId="7A091545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="00760A4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33.</w:t>
            </w:r>
            <w:r w:rsidR="00760A4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16488B" w:rsidRPr="0016488B" w14:paraId="44A15118" w14:textId="77777777" w:rsidTr="0016488B">
        <w:trPr>
          <w:trHeight w:val="146"/>
        </w:trPr>
        <w:tc>
          <w:tcPr>
            <w:tcW w:w="1827" w:type="dxa"/>
            <w:vAlign w:val="center"/>
            <w:hideMark/>
          </w:tcPr>
          <w:p w14:paraId="55E611C3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54" w:type="dxa"/>
            <w:vAlign w:val="center"/>
            <w:hideMark/>
          </w:tcPr>
          <w:p w14:paraId="76444C0A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(56.0%)</w:t>
            </w:r>
          </w:p>
        </w:tc>
        <w:tc>
          <w:tcPr>
            <w:tcW w:w="1701" w:type="dxa"/>
            <w:vAlign w:val="center"/>
            <w:hideMark/>
          </w:tcPr>
          <w:p w14:paraId="3526128C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46.7%)</w:t>
            </w:r>
          </w:p>
        </w:tc>
        <w:tc>
          <w:tcPr>
            <w:tcW w:w="1984" w:type="dxa"/>
            <w:vAlign w:val="center"/>
            <w:hideMark/>
          </w:tcPr>
          <w:p w14:paraId="3BDEFB54" w14:textId="18F62E10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4 (66.</w:t>
            </w:r>
            <w:r w:rsidR="00760A4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43" w:type="dxa"/>
            <w:vAlign w:val="center"/>
            <w:hideMark/>
          </w:tcPr>
          <w:p w14:paraId="745C8786" w14:textId="7FC28D84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  <w:r w:rsidR="00760A4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60.</w:t>
            </w:r>
            <w:r w:rsidR="00760A4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16488B" w:rsidRPr="0016488B" w14:paraId="438F7AEE" w14:textId="77777777" w:rsidTr="0016488B">
        <w:trPr>
          <w:trHeight w:val="142"/>
        </w:trPr>
        <w:tc>
          <w:tcPr>
            <w:tcW w:w="1827" w:type="dxa"/>
            <w:vAlign w:val="center"/>
            <w:hideMark/>
          </w:tcPr>
          <w:p w14:paraId="7BB0CFE5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hospitalized)</w:t>
            </w:r>
          </w:p>
        </w:tc>
        <w:tc>
          <w:tcPr>
            <w:tcW w:w="1854" w:type="dxa"/>
            <w:vAlign w:val="center"/>
            <w:hideMark/>
          </w:tcPr>
          <w:p w14:paraId="49247DA6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vAlign w:val="center"/>
            <w:hideMark/>
          </w:tcPr>
          <w:p w14:paraId="17F53415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84" w:type="dxa"/>
            <w:vAlign w:val="center"/>
            <w:hideMark/>
          </w:tcPr>
          <w:p w14:paraId="6C03F136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8%)</w:t>
            </w:r>
          </w:p>
        </w:tc>
        <w:tc>
          <w:tcPr>
            <w:tcW w:w="1843" w:type="dxa"/>
            <w:vAlign w:val="center"/>
            <w:hideMark/>
          </w:tcPr>
          <w:p w14:paraId="6E49A125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9%)</w:t>
            </w:r>
          </w:p>
        </w:tc>
      </w:tr>
      <w:tr w:rsidR="0016488B" w:rsidRPr="0016488B" w14:paraId="22A7B311" w14:textId="77777777" w:rsidTr="0016488B">
        <w:trPr>
          <w:trHeight w:val="146"/>
        </w:trPr>
        <w:tc>
          <w:tcPr>
            <w:tcW w:w="1827" w:type="dxa"/>
            <w:vAlign w:val="center"/>
            <w:hideMark/>
          </w:tcPr>
          <w:p w14:paraId="726BDD6A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4" w:type="dxa"/>
            <w:vAlign w:val="center"/>
            <w:hideMark/>
          </w:tcPr>
          <w:p w14:paraId="2F1A2D5C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1701" w:type="dxa"/>
            <w:vAlign w:val="center"/>
            <w:hideMark/>
          </w:tcPr>
          <w:p w14:paraId="1A4AF405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84" w:type="dxa"/>
            <w:vAlign w:val="center"/>
            <w:hideMark/>
          </w:tcPr>
          <w:p w14:paraId="79AD9481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0.4%)</w:t>
            </w:r>
          </w:p>
        </w:tc>
        <w:tc>
          <w:tcPr>
            <w:tcW w:w="1843" w:type="dxa"/>
            <w:vAlign w:val="center"/>
            <w:hideMark/>
          </w:tcPr>
          <w:p w14:paraId="13270A9C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3.2%)</w:t>
            </w:r>
          </w:p>
        </w:tc>
      </w:tr>
      <w:tr w:rsidR="0016488B" w:rsidRPr="0016488B" w14:paraId="179134A7" w14:textId="77777777" w:rsidTr="0016488B">
        <w:trPr>
          <w:trHeight w:val="142"/>
        </w:trPr>
        <w:tc>
          <w:tcPr>
            <w:tcW w:w="1827" w:type="dxa"/>
            <w:vAlign w:val="center"/>
            <w:hideMark/>
          </w:tcPr>
          <w:p w14:paraId="168D5D95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 (severe)</w:t>
            </w:r>
          </w:p>
        </w:tc>
        <w:tc>
          <w:tcPr>
            <w:tcW w:w="1854" w:type="dxa"/>
            <w:vAlign w:val="center"/>
            <w:hideMark/>
          </w:tcPr>
          <w:p w14:paraId="484BDEC4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vAlign w:val="center"/>
            <w:hideMark/>
          </w:tcPr>
          <w:p w14:paraId="21ADE38A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84" w:type="dxa"/>
            <w:vAlign w:val="center"/>
            <w:hideMark/>
          </w:tcPr>
          <w:p w14:paraId="1DB99CF4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1.1%)</w:t>
            </w:r>
          </w:p>
        </w:tc>
        <w:tc>
          <w:tcPr>
            <w:tcW w:w="1843" w:type="dxa"/>
            <w:vAlign w:val="center"/>
            <w:hideMark/>
          </w:tcPr>
          <w:p w14:paraId="74C6FAFA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1.4%)</w:t>
            </w:r>
          </w:p>
        </w:tc>
      </w:tr>
      <w:tr w:rsidR="0016488B" w:rsidRPr="0016488B" w14:paraId="686D70B3" w14:textId="77777777" w:rsidTr="0016488B">
        <w:trPr>
          <w:trHeight w:val="146"/>
        </w:trPr>
        <w:tc>
          <w:tcPr>
            <w:tcW w:w="1827" w:type="dxa"/>
            <w:vAlign w:val="center"/>
            <w:hideMark/>
          </w:tcPr>
          <w:p w14:paraId="389DA975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54" w:type="dxa"/>
            <w:vAlign w:val="center"/>
            <w:hideMark/>
          </w:tcPr>
          <w:p w14:paraId="137ACF97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vAlign w:val="center"/>
            <w:hideMark/>
          </w:tcPr>
          <w:p w14:paraId="697A7E6A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84" w:type="dxa"/>
            <w:vAlign w:val="center"/>
            <w:hideMark/>
          </w:tcPr>
          <w:p w14:paraId="7BA2569F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vAlign w:val="center"/>
            <w:hideMark/>
          </w:tcPr>
          <w:p w14:paraId="1DE20022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16488B" w:rsidRPr="0016488B" w14:paraId="3D139A94" w14:textId="77777777" w:rsidTr="0016488B">
        <w:trPr>
          <w:trHeight w:val="142"/>
        </w:trPr>
        <w:tc>
          <w:tcPr>
            <w:tcW w:w="1827" w:type="dxa"/>
            <w:vAlign w:val="center"/>
            <w:hideMark/>
          </w:tcPr>
          <w:p w14:paraId="4989670F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54" w:type="dxa"/>
            <w:vAlign w:val="center"/>
            <w:hideMark/>
          </w:tcPr>
          <w:p w14:paraId="374387BC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vAlign w:val="center"/>
            <w:hideMark/>
          </w:tcPr>
          <w:p w14:paraId="34BB169B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84" w:type="dxa"/>
            <w:vAlign w:val="center"/>
            <w:hideMark/>
          </w:tcPr>
          <w:p w14:paraId="428D0A5F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vAlign w:val="center"/>
            <w:hideMark/>
          </w:tcPr>
          <w:p w14:paraId="37D3C816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16488B" w:rsidRPr="0016488B" w14:paraId="2E0938EA" w14:textId="77777777" w:rsidTr="0016488B">
        <w:trPr>
          <w:trHeight w:val="146"/>
        </w:trPr>
        <w:tc>
          <w:tcPr>
            <w:tcW w:w="1827" w:type="dxa"/>
            <w:vAlign w:val="center"/>
            <w:hideMark/>
          </w:tcPr>
          <w:p w14:paraId="341DEFF1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54" w:type="dxa"/>
            <w:vAlign w:val="center"/>
            <w:hideMark/>
          </w:tcPr>
          <w:p w14:paraId="7B8AB1A9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vAlign w:val="center"/>
            <w:hideMark/>
          </w:tcPr>
          <w:p w14:paraId="12CE9AAE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84" w:type="dxa"/>
            <w:vAlign w:val="center"/>
            <w:hideMark/>
          </w:tcPr>
          <w:p w14:paraId="6E0DECA3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vAlign w:val="center"/>
            <w:hideMark/>
          </w:tcPr>
          <w:p w14:paraId="273C2692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16488B" w:rsidRPr="0016488B" w14:paraId="76656EF6" w14:textId="77777777" w:rsidTr="0016488B">
        <w:trPr>
          <w:trHeight w:val="142"/>
        </w:trPr>
        <w:tc>
          <w:tcPr>
            <w:tcW w:w="1827" w:type="dxa"/>
            <w:vAlign w:val="center"/>
            <w:hideMark/>
          </w:tcPr>
          <w:p w14:paraId="32D924E0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 (death)</w:t>
            </w:r>
          </w:p>
        </w:tc>
        <w:tc>
          <w:tcPr>
            <w:tcW w:w="1854" w:type="dxa"/>
            <w:vAlign w:val="center"/>
            <w:hideMark/>
          </w:tcPr>
          <w:p w14:paraId="4F68843C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701" w:type="dxa"/>
            <w:vAlign w:val="center"/>
            <w:hideMark/>
          </w:tcPr>
          <w:p w14:paraId="77A5C9FC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984" w:type="dxa"/>
            <w:vAlign w:val="center"/>
            <w:hideMark/>
          </w:tcPr>
          <w:p w14:paraId="51E8AD42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843" w:type="dxa"/>
            <w:vAlign w:val="center"/>
            <w:hideMark/>
          </w:tcPr>
          <w:p w14:paraId="664BA952" w14:textId="77777777" w:rsidR="0016488B" w:rsidRPr="0016488B" w:rsidRDefault="0016488B" w:rsidP="002935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88B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0.9%)</w:t>
            </w:r>
          </w:p>
        </w:tc>
      </w:tr>
    </w:tbl>
    <w:p w14:paraId="2C5ED7C4" w14:textId="367B9367" w:rsidR="0016488B" w:rsidRPr="00AB4B17" w:rsidRDefault="0016488B" w:rsidP="00F542DB">
      <w:pPr>
        <w:pStyle w:val="TableHead"/>
        <w:jc w:val="both"/>
        <w:rPr>
          <w:b w:val="0"/>
          <w:sz w:val="24"/>
          <w:szCs w:val="24"/>
        </w:rPr>
      </w:pPr>
      <w:r w:rsidRPr="00AB4B17">
        <w:rPr>
          <w:b w:val="0"/>
          <w:sz w:val="24"/>
          <w:szCs w:val="24"/>
        </w:rPr>
        <w:t>Association between severity of disease and sex was insignificant in both ChAdOx1 nCov-19 and control groups (p=0.1299 and 0</w:t>
      </w:r>
      <w:r w:rsidR="001047C9" w:rsidRPr="00AB4B17">
        <w:rPr>
          <w:b w:val="0"/>
          <w:sz w:val="24"/>
          <w:szCs w:val="24"/>
        </w:rPr>
        <w:t>.</w:t>
      </w:r>
      <w:r w:rsidRPr="00AB4B17">
        <w:rPr>
          <w:b w:val="0"/>
          <w:sz w:val="24"/>
          <w:szCs w:val="24"/>
        </w:rPr>
        <w:t>14</w:t>
      </w:r>
      <w:r w:rsidR="00C73DFA" w:rsidRPr="00AB4B17">
        <w:rPr>
          <w:b w:val="0"/>
          <w:sz w:val="24"/>
          <w:szCs w:val="24"/>
        </w:rPr>
        <w:t>53</w:t>
      </w:r>
      <w:r w:rsidRPr="00AB4B17">
        <w:rPr>
          <w:b w:val="0"/>
          <w:sz w:val="24"/>
          <w:szCs w:val="24"/>
        </w:rPr>
        <w:t>, respectively</w:t>
      </w:r>
      <w:r w:rsidR="00471C71" w:rsidRPr="00AB4B17">
        <w:rPr>
          <w:b w:val="0"/>
          <w:sz w:val="24"/>
          <w:szCs w:val="24"/>
        </w:rPr>
        <w:t xml:space="preserve">; </w:t>
      </w:r>
      <w:r w:rsidRPr="00AB4B17">
        <w:rPr>
          <w:b w:val="0"/>
          <w:sz w:val="24"/>
          <w:szCs w:val="24"/>
        </w:rPr>
        <w:t>p-values from Cochran Armitage test for trend</w:t>
      </w:r>
      <w:r w:rsidR="00471C71" w:rsidRPr="00AB4B17">
        <w:rPr>
          <w:b w:val="0"/>
          <w:sz w:val="24"/>
          <w:szCs w:val="24"/>
        </w:rPr>
        <w:t>)</w:t>
      </w:r>
      <w:r w:rsidRPr="00AB4B17">
        <w:rPr>
          <w:b w:val="0"/>
          <w:sz w:val="24"/>
          <w:szCs w:val="24"/>
        </w:rPr>
        <w:t>.</w:t>
      </w:r>
    </w:p>
    <w:p w14:paraId="051D24B9" w14:textId="4A168B3F" w:rsidR="00956048" w:rsidRPr="00B56F97" w:rsidRDefault="00956048" w:rsidP="00956048">
      <w:pPr>
        <w:rPr>
          <w:rFonts w:ascii="Times New Roman" w:hAnsi="Times New Roman" w:cs="Times New Roman"/>
          <w:sz w:val="20"/>
        </w:rPr>
      </w:pPr>
    </w:p>
    <w:p w14:paraId="5DE8D902" w14:textId="48DA1BDC" w:rsidR="00956048" w:rsidRPr="00B56F97" w:rsidRDefault="00956048" w:rsidP="00956048">
      <w:pPr>
        <w:rPr>
          <w:rFonts w:ascii="Times New Roman" w:hAnsi="Times New Roman" w:cs="Times New Roman"/>
          <w:sz w:val="20"/>
        </w:rPr>
      </w:pPr>
    </w:p>
    <w:p w14:paraId="726BA39B" w14:textId="6370B4D8" w:rsidR="00956048" w:rsidRPr="00604E75" w:rsidRDefault="00956048" w:rsidP="00956048">
      <w:pPr>
        <w:rPr>
          <w:rFonts w:ascii="Times New Roman" w:hAnsi="Times New Roman" w:cs="Times New Roman"/>
          <w:sz w:val="20"/>
          <w:highlight w:val="yellow"/>
        </w:rPr>
      </w:pPr>
    </w:p>
    <w:p w14:paraId="5D68F44F" w14:textId="77777777" w:rsidR="00491263" w:rsidRDefault="00491263" w:rsidP="00956048">
      <w:pPr>
        <w:rPr>
          <w:rFonts w:ascii="Times New Roman" w:hAnsi="Times New Roman" w:cs="Times New Roman"/>
          <w:sz w:val="20"/>
          <w:highlight w:val="yellow"/>
        </w:rPr>
        <w:sectPr w:rsidR="00491263" w:rsidSect="0016488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416F224" w14:textId="099366B2" w:rsidR="0016488B" w:rsidRPr="00F542DB" w:rsidRDefault="0016488B" w:rsidP="00F542DB">
      <w:pPr>
        <w:pStyle w:val="Subtitle"/>
        <w:jc w:val="both"/>
      </w:pPr>
      <w:r w:rsidRPr="00F542DB">
        <w:lastRenderedPageBreak/>
        <w:t xml:space="preserve">Table </w:t>
      </w:r>
      <w:r w:rsidR="005A4681" w:rsidRPr="00F542DB">
        <w:t>S6</w:t>
      </w:r>
      <w:r w:rsidR="00F542DB" w:rsidRPr="00F542DB">
        <w:t xml:space="preserve">. </w:t>
      </w:r>
      <w:r w:rsidRPr="00F542DB">
        <w:t>Baseline characteristics of the reactogenicity and immunogenicity cohorts, by sex</w:t>
      </w:r>
      <w:r w:rsidR="00F542DB" w:rsidRPr="00F542DB">
        <w:t>.</w:t>
      </w:r>
    </w:p>
    <w:tbl>
      <w:tblPr>
        <w:tblStyle w:val="Table"/>
        <w:tblW w:w="15304" w:type="dxa"/>
        <w:tblInd w:w="-552" w:type="dxa"/>
        <w:tblLayout w:type="fixed"/>
        <w:tblLook w:val="0420" w:firstRow="1" w:lastRow="0" w:firstColumn="0" w:lastColumn="0" w:noHBand="0" w:noVBand="1"/>
      </w:tblPr>
      <w:tblGrid>
        <w:gridCol w:w="2350"/>
        <w:gridCol w:w="1609"/>
        <w:gridCol w:w="1556"/>
        <w:gridCol w:w="1413"/>
        <w:gridCol w:w="1555"/>
        <w:gridCol w:w="1718"/>
        <w:gridCol w:w="1701"/>
        <w:gridCol w:w="1701"/>
        <w:gridCol w:w="1701"/>
      </w:tblGrid>
      <w:tr w:rsidR="00967E58" w:rsidRPr="00EC2CD9" w14:paraId="4AC56C34" w14:textId="77777777" w:rsidTr="00370172">
        <w:trPr>
          <w:cantSplit/>
          <w:trHeight w:val="300"/>
          <w:tblHeader/>
        </w:trPr>
        <w:tc>
          <w:tcPr>
            <w:tcW w:w="2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6C04A" w14:textId="77777777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86FD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</w:p>
        </w:tc>
        <w:tc>
          <w:tcPr>
            <w:tcW w:w="2969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662E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Reactogenicity cohorts</w:t>
            </w:r>
          </w:p>
        </w:tc>
        <w:tc>
          <w:tcPr>
            <w:tcW w:w="1555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7E0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</w:p>
        </w:tc>
        <w:tc>
          <w:tcPr>
            <w:tcW w:w="6821" w:type="dxa"/>
            <w:gridSpan w:val="4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4F88B646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Immunogenicity cohorts</w:t>
            </w:r>
          </w:p>
        </w:tc>
      </w:tr>
      <w:tr w:rsidR="00967E58" w:rsidRPr="00EC2CD9" w14:paraId="246DB94C" w14:textId="77777777" w:rsidTr="00370172">
        <w:trPr>
          <w:cantSplit/>
          <w:trHeight w:val="300"/>
          <w:tblHeader/>
        </w:trPr>
        <w:tc>
          <w:tcPr>
            <w:tcW w:w="2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4D964" w14:textId="77777777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65" w:type="dxa"/>
            <w:gridSpan w:val="2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844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First dose</w:t>
            </w:r>
          </w:p>
        </w:tc>
        <w:tc>
          <w:tcPr>
            <w:tcW w:w="2968" w:type="dxa"/>
            <w:gridSpan w:val="2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8569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Second dose</w:t>
            </w:r>
          </w:p>
        </w:tc>
        <w:tc>
          <w:tcPr>
            <w:tcW w:w="3419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3ED2036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Anti-SARS-CoV-2 IgG</w:t>
            </w:r>
          </w:p>
        </w:tc>
        <w:tc>
          <w:tcPr>
            <w:tcW w:w="3402" w:type="dxa"/>
            <w:gridSpan w:val="2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</w:tcPr>
          <w:p w14:paraId="19D8923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 xml:space="preserve">Antibody </w:t>
            </w:r>
            <w:proofErr w:type="spellStart"/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neutralisation</w:t>
            </w:r>
            <w:proofErr w:type="spellEnd"/>
          </w:p>
        </w:tc>
      </w:tr>
      <w:tr w:rsidR="00967E58" w:rsidRPr="00EC2CD9" w14:paraId="5C11E64A" w14:textId="77777777" w:rsidTr="00370172">
        <w:trPr>
          <w:cantSplit/>
          <w:trHeight w:val="300"/>
          <w:tblHeader/>
        </w:trPr>
        <w:tc>
          <w:tcPr>
            <w:tcW w:w="2350" w:type="dxa"/>
            <w:vMerge/>
            <w:tcBorders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A5B5F" w14:textId="77777777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01F4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Female</w:t>
            </w:r>
          </w:p>
        </w:tc>
        <w:tc>
          <w:tcPr>
            <w:tcW w:w="155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CE9D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Male</w:t>
            </w:r>
          </w:p>
        </w:tc>
        <w:tc>
          <w:tcPr>
            <w:tcW w:w="1413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3D16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Female</w:t>
            </w:r>
          </w:p>
        </w:tc>
        <w:tc>
          <w:tcPr>
            <w:tcW w:w="1555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4E5E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Male</w:t>
            </w:r>
          </w:p>
        </w:tc>
        <w:tc>
          <w:tcPr>
            <w:tcW w:w="171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6E15DE49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57FD75E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</w:tcBorders>
            <w:shd w:val="clear" w:color="auto" w:fill="FFFFFF"/>
            <w:vAlign w:val="center"/>
          </w:tcPr>
          <w:p w14:paraId="31A1019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08C72CE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b/>
                <w:color w:val="111111"/>
                <w:sz w:val="18"/>
                <w:szCs w:val="18"/>
              </w:rPr>
              <w:t>Male</w:t>
            </w:r>
          </w:p>
        </w:tc>
      </w:tr>
      <w:tr w:rsidR="00967E58" w:rsidRPr="00EC2CD9" w14:paraId="72985FC1" w14:textId="77777777" w:rsidTr="00967E58">
        <w:trPr>
          <w:cantSplit/>
          <w:trHeight w:val="291"/>
        </w:trPr>
        <w:tc>
          <w:tcPr>
            <w:tcW w:w="2350" w:type="dxa"/>
            <w:tcBorders>
              <w:top w:val="nil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BC9F51" w14:textId="77777777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N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B8A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1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8F91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74</w:t>
            </w:r>
          </w:p>
        </w:tc>
        <w:tc>
          <w:tcPr>
            <w:tcW w:w="1413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3856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5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2284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1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2A6ED29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8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78913B7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67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333333"/>
            </w:tcBorders>
            <w:shd w:val="clear" w:color="auto" w:fill="FFFFFF"/>
            <w:vAlign w:val="center"/>
          </w:tcPr>
          <w:p w14:paraId="76A47F21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1FAE08E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29</w:t>
            </w:r>
          </w:p>
        </w:tc>
      </w:tr>
      <w:tr w:rsidR="00967E58" w:rsidRPr="00EC2CD9" w14:paraId="39683EF2" w14:textId="77777777" w:rsidTr="00967E58">
        <w:trPr>
          <w:cantSplit/>
          <w:trHeight w:val="282"/>
        </w:trPr>
        <w:tc>
          <w:tcPr>
            <w:tcW w:w="2350" w:type="dxa"/>
            <w:tcBorders>
              <w:top w:val="single" w:sz="8" w:space="0" w:color="333333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F9962" w14:textId="4DC65B60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Age (years), median [IQR]</w:t>
            </w:r>
          </w:p>
        </w:tc>
        <w:tc>
          <w:tcPr>
            <w:tcW w:w="1609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C1334" w14:textId="074490A7" w:rsidR="00967E58" w:rsidRPr="00EC2CD9" w:rsidRDefault="005C3C8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0 [35.0, 60.0]</w:t>
            </w:r>
          </w:p>
        </w:tc>
        <w:tc>
          <w:tcPr>
            <w:tcW w:w="1556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97A1E" w14:textId="0196B59D" w:rsidR="00967E58" w:rsidRPr="00EC2CD9" w:rsidRDefault="002A622D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 [42.0, 72.0]</w:t>
            </w:r>
          </w:p>
        </w:tc>
        <w:tc>
          <w:tcPr>
            <w:tcW w:w="1413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ED500" w14:textId="5472A6AB" w:rsidR="00967E58" w:rsidRPr="00EC2CD9" w:rsidRDefault="002A622D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 [38.0, 63.0]</w:t>
            </w:r>
          </w:p>
        </w:tc>
        <w:tc>
          <w:tcPr>
            <w:tcW w:w="1555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E1D77" w14:textId="72C57780" w:rsidR="00967E58" w:rsidRPr="00EC2CD9" w:rsidRDefault="002A622D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0 [44.0, 72.0]</w:t>
            </w:r>
          </w:p>
        </w:tc>
        <w:tc>
          <w:tcPr>
            <w:tcW w:w="171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vAlign w:val="center"/>
          </w:tcPr>
          <w:p w14:paraId="2D0D4E79" w14:textId="3D4CDF9A" w:rsidR="00967E58" w:rsidRPr="00EC2CD9" w:rsidRDefault="00B46F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0 [</w:t>
            </w:r>
            <w:r w:rsidR="00F0044A">
              <w:rPr>
                <w:rFonts w:ascii="Times New Roman" w:hAnsi="Times New Roman" w:cs="Times New Roman"/>
                <w:sz w:val="18"/>
                <w:szCs w:val="18"/>
              </w:rPr>
              <w:t>31.0, 5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28855B1" w14:textId="7B856B45" w:rsidR="00967E58" w:rsidRPr="00EC2CD9" w:rsidRDefault="00F0044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0 [32.0, 57.0]</w:t>
            </w: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</w:tcBorders>
            <w:shd w:val="clear" w:color="auto" w:fill="FFFFFF"/>
            <w:vAlign w:val="center"/>
          </w:tcPr>
          <w:p w14:paraId="734C4A0E" w14:textId="3AD7B960" w:rsidR="00967E58" w:rsidRPr="00EC2CD9" w:rsidRDefault="00F0044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0 [32.5, 55.0]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0C1E482" w14:textId="4CE21D23" w:rsidR="00967E58" w:rsidRPr="00EC2CD9" w:rsidRDefault="00F0044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0 [34.0, 58.0]</w:t>
            </w:r>
          </w:p>
        </w:tc>
      </w:tr>
      <w:tr w:rsidR="00967E58" w:rsidRPr="00EC2CD9" w14:paraId="39F18301" w14:textId="77777777" w:rsidTr="00967E58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E6726" w14:textId="132234FC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Age</w:t>
            </w:r>
            <w:r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 xml:space="preserve"> categories</w:t>
            </w: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: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F659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6A2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5DDC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B403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8DB0E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9C96C2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F462DB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255A03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7E58" w:rsidRPr="00EC2CD9" w14:paraId="49CA1CD2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B8958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18-25 years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0AF7C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0 (7.2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922E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4 (3.7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E59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0 (5.6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D51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0 (3.1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180FB9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69 (7.9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A201EC6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5 (6.7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7D49615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2 (7.6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328A83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7 (5.2%)</w:t>
            </w:r>
          </w:p>
        </w:tc>
      </w:tr>
      <w:tr w:rsidR="00967E58" w:rsidRPr="00EC2CD9" w14:paraId="1D713107" w14:textId="77777777" w:rsidTr="00370172">
        <w:trPr>
          <w:cantSplit/>
          <w:trHeight w:val="291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09222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26-35 years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1E23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80 (19.3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7DAE3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3 (14.2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51CD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62 (17.4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5C69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1 (12.9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2903E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26 (26.0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A88AEDB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83 (27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8A8E8E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98 (23.4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2FB4ACC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76 (23.1%)</w:t>
            </w:r>
          </w:p>
        </w:tc>
      </w:tr>
      <w:tr w:rsidR="00967E58" w:rsidRPr="00EC2CD9" w14:paraId="5EF89801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2A6DF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36-45 years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87DD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66 (15.9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AB1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6 (12.3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CFAA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7 (16.0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8B11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5 (11.0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2E595B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99 (22.9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226D30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48 (22.0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7A5449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89 (21.2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E005CE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81 (24.6%)</w:t>
            </w:r>
          </w:p>
        </w:tc>
      </w:tr>
      <w:tr w:rsidR="00967E58" w:rsidRPr="00EC2CD9" w14:paraId="0C9A0C87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C3DE7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46-55 years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6ABB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05 (25.4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816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4 (11.8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6DB0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92 (25.8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8591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6 (11.3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79E65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99 (22.9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9866933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13 (16.8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47EC251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99 (23.6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DF1496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6 (17.0%)</w:t>
            </w:r>
          </w:p>
        </w:tc>
      </w:tr>
      <w:tr w:rsidR="00967E58" w:rsidRPr="00EC2CD9" w14:paraId="69C08671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F402F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56-65 years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DF3D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5 (10.9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2B6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61 (16.3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D5C4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2 (11.8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6F3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0 (15.7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59F6F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17 (13.5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7631A33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88 (13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6FF0D52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71 (16.9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52EA6C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2 (15.8%)</w:t>
            </w:r>
          </w:p>
        </w:tc>
      </w:tr>
      <w:tr w:rsidR="00967E58" w:rsidRPr="00EC2CD9" w14:paraId="53BB73B7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283B5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≥66 years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646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88 (21.3%)</w:t>
            </w:r>
          </w:p>
        </w:tc>
        <w:tc>
          <w:tcPr>
            <w:tcW w:w="1556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F53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56 (41.7%)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40B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84 (23.5%)</w:t>
            </w:r>
          </w:p>
        </w:tc>
        <w:tc>
          <w:tcPr>
            <w:tcW w:w="1555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F6E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47 (46.1%)</w:t>
            </w:r>
          </w:p>
        </w:tc>
        <w:tc>
          <w:tcPr>
            <w:tcW w:w="171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016A271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9 (6.8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606A3EF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97 (14.4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333333"/>
            </w:tcBorders>
            <w:shd w:val="clear" w:color="auto" w:fill="FFFFFF"/>
            <w:vAlign w:val="center"/>
          </w:tcPr>
          <w:p w14:paraId="66FFABD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0 (7.2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796FDE9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7 (14.3%)</w:t>
            </w:r>
          </w:p>
        </w:tc>
      </w:tr>
      <w:tr w:rsidR="00967E58" w:rsidRPr="00EC2CD9" w14:paraId="4A35B120" w14:textId="77777777" w:rsidTr="00370172">
        <w:trPr>
          <w:cantSplit/>
          <w:trHeight w:val="291"/>
        </w:trPr>
        <w:tc>
          <w:tcPr>
            <w:tcW w:w="235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30F1E" w14:textId="77777777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BMI, median [IQR]</w:t>
            </w:r>
          </w:p>
        </w:tc>
        <w:tc>
          <w:tcPr>
            <w:tcW w:w="1609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D15B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4.8 [22.1, 28.1]</w:t>
            </w:r>
          </w:p>
        </w:tc>
        <w:tc>
          <w:tcPr>
            <w:tcW w:w="155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779A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6.2 [24.2, 29.1]</w:t>
            </w:r>
          </w:p>
        </w:tc>
        <w:tc>
          <w:tcPr>
            <w:tcW w:w="1413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2131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4.8 [22.2, 28.2]</w:t>
            </w:r>
          </w:p>
        </w:tc>
        <w:tc>
          <w:tcPr>
            <w:tcW w:w="1555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5D8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6.1 [24.0, 29.0]</w:t>
            </w:r>
          </w:p>
        </w:tc>
        <w:tc>
          <w:tcPr>
            <w:tcW w:w="171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3659C7AD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5.1 [22.3, 28.8]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2D4DF8F6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6.2 [24.0, 29.0]</w:t>
            </w: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</w:tcBorders>
            <w:shd w:val="clear" w:color="auto" w:fill="FFFFFF"/>
            <w:vAlign w:val="center"/>
          </w:tcPr>
          <w:p w14:paraId="2354C94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5.1 [22.2, 29.0]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06BAE02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6.4 [24.2, 28.8]</w:t>
            </w:r>
          </w:p>
        </w:tc>
      </w:tr>
      <w:tr w:rsidR="00967E58" w:rsidRPr="00EC2CD9" w14:paraId="4760DE16" w14:textId="77777777" w:rsidTr="00370172">
        <w:trPr>
          <w:cantSplit/>
          <w:trHeight w:val="282"/>
        </w:trPr>
        <w:tc>
          <w:tcPr>
            <w:tcW w:w="2350" w:type="dxa"/>
            <w:tcBorders>
              <w:top w:val="single" w:sz="8" w:space="0" w:color="333333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8EF9F" w14:textId="77777777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Country:</w:t>
            </w:r>
          </w:p>
        </w:tc>
        <w:tc>
          <w:tcPr>
            <w:tcW w:w="1609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55D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20F76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8083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2AD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vAlign w:val="center"/>
          </w:tcPr>
          <w:p w14:paraId="24F7E2C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4C4BFD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</w:tcBorders>
            <w:shd w:val="clear" w:color="auto" w:fill="FFFFFF"/>
            <w:vAlign w:val="center"/>
          </w:tcPr>
          <w:p w14:paraId="1B0188FC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4F0DD2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05F9" w:rsidRPr="00EC2CD9" w14:paraId="0A327F1D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4BF51" w14:textId="5C1C350E" w:rsidR="00B305F9" w:rsidRPr="00B305F9" w:rsidRDefault="00B305F9" w:rsidP="00B305F9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05F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UK (COV002)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C71A7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69 (89.1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C460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39 (90.6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4CE5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35 (93.8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4EBF9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98 (93.4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FD7B5C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41 (62.3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9725256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32 (64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1CD85E2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61 (62.3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4960460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23 (67.8%)</w:t>
            </w:r>
          </w:p>
        </w:tc>
      </w:tr>
      <w:tr w:rsidR="00B305F9" w:rsidRPr="00EC2CD9" w14:paraId="080B50D5" w14:textId="77777777" w:rsidTr="00370172">
        <w:trPr>
          <w:cantSplit/>
          <w:trHeight w:val="291"/>
        </w:trPr>
        <w:tc>
          <w:tcPr>
            <w:tcW w:w="2350" w:type="dxa"/>
            <w:tcBorders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343C4" w14:textId="5B0CB786" w:rsidR="00B305F9" w:rsidRPr="00B305F9" w:rsidRDefault="00B305F9" w:rsidP="00B305F9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305F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Brazil (COV003)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93F1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5 (10.9%)</w:t>
            </w:r>
          </w:p>
        </w:tc>
        <w:tc>
          <w:tcPr>
            <w:tcW w:w="1556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740F1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5 (9.4%)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46D3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2 (6.2%)</w:t>
            </w:r>
          </w:p>
        </w:tc>
        <w:tc>
          <w:tcPr>
            <w:tcW w:w="1555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EE5B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1 (6.6%)</w:t>
            </w:r>
          </w:p>
        </w:tc>
        <w:tc>
          <w:tcPr>
            <w:tcW w:w="171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35C513DE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28 (37.7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6497FA52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42 (35.9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333333"/>
            </w:tcBorders>
            <w:shd w:val="clear" w:color="auto" w:fill="FFFFFF"/>
            <w:vAlign w:val="center"/>
          </w:tcPr>
          <w:p w14:paraId="356B115A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58 (37.7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6785834F" w14:textId="77777777" w:rsidR="00B305F9" w:rsidRPr="00EC2CD9" w:rsidRDefault="00B305F9" w:rsidP="00B305F9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06 (32.2%)</w:t>
            </w:r>
          </w:p>
        </w:tc>
      </w:tr>
      <w:tr w:rsidR="00967E58" w:rsidRPr="00EC2CD9" w14:paraId="7AFABD32" w14:textId="77777777" w:rsidTr="00370172">
        <w:trPr>
          <w:cantSplit/>
          <w:trHeight w:val="282"/>
        </w:trPr>
        <w:tc>
          <w:tcPr>
            <w:tcW w:w="2350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8BAC5" w14:textId="77777777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Health or social care worker</w:t>
            </w:r>
          </w:p>
        </w:tc>
        <w:tc>
          <w:tcPr>
            <w:tcW w:w="1609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E4A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50 (60.4%)</w:t>
            </w:r>
          </w:p>
        </w:tc>
        <w:tc>
          <w:tcPr>
            <w:tcW w:w="155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E4A7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15 (30.7%)</w:t>
            </w:r>
          </w:p>
        </w:tc>
        <w:tc>
          <w:tcPr>
            <w:tcW w:w="1413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A8E1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02 (56.6%)</w:t>
            </w:r>
          </w:p>
        </w:tc>
        <w:tc>
          <w:tcPr>
            <w:tcW w:w="1555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F029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82 (25.7%)</w:t>
            </w:r>
          </w:p>
        </w:tc>
        <w:tc>
          <w:tcPr>
            <w:tcW w:w="171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5FCC37E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678 (78.0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38886431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72 (55.2%)</w:t>
            </w: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  <w:bottom w:val="single" w:sz="8" w:space="0" w:color="333333"/>
            </w:tcBorders>
            <w:shd w:val="clear" w:color="auto" w:fill="FFFFFF"/>
            <w:vAlign w:val="center"/>
          </w:tcPr>
          <w:p w14:paraId="6378812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33 (79.5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20FF3E03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00 (60.8%)</w:t>
            </w:r>
          </w:p>
        </w:tc>
      </w:tr>
      <w:tr w:rsidR="00967E58" w:rsidRPr="00EC2CD9" w14:paraId="611DAF46" w14:textId="77777777" w:rsidTr="00370172">
        <w:trPr>
          <w:cantSplit/>
          <w:trHeight w:val="282"/>
        </w:trPr>
        <w:tc>
          <w:tcPr>
            <w:tcW w:w="2350" w:type="dxa"/>
            <w:tcBorders>
              <w:top w:val="single" w:sz="8" w:space="0" w:color="333333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92BA4" w14:textId="77777777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Ethnicity:</w:t>
            </w:r>
          </w:p>
        </w:tc>
        <w:tc>
          <w:tcPr>
            <w:tcW w:w="1609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EB73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6F7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5A6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C1FB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vAlign w:val="center"/>
          </w:tcPr>
          <w:p w14:paraId="7EA99F9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C5B9A0D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</w:tcBorders>
            <w:shd w:val="clear" w:color="auto" w:fill="FFFFFF"/>
            <w:vAlign w:val="center"/>
          </w:tcPr>
          <w:p w14:paraId="7131C1DB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CE6E64C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</w:p>
        </w:tc>
      </w:tr>
      <w:tr w:rsidR="00967E58" w:rsidRPr="00EC2CD9" w14:paraId="67D72BB1" w14:textId="77777777" w:rsidTr="00370172">
        <w:trPr>
          <w:cantSplit/>
          <w:trHeight w:val="291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9FD13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White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EAA4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93 (94.9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7409B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55 (94.9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659D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42 (95.8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7DA6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04 (95.3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4E1C66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707 (81.4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8A45FC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35 (79.4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04FA3BC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44 (82.1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0ED3A11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63 (79.9%)</w:t>
            </w:r>
          </w:p>
        </w:tc>
      </w:tr>
      <w:tr w:rsidR="00967E58" w:rsidRPr="00EC2CD9" w14:paraId="1F7EC3A4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424AE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Black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FF8F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 (0.2%)</w:t>
            </w:r>
          </w:p>
        </w:tc>
        <w:tc>
          <w:tcPr>
            <w:tcW w:w="1556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AF5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 (0.3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A4CE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92F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 (0.3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F6897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3 (4.9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E04403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6 (5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442081B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0 (4.8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E1CBCAB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6 (4.9%)</w:t>
            </w:r>
          </w:p>
        </w:tc>
      </w:tr>
      <w:tr w:rsidR="00967E58" w:rsidRPr="00EC2CD9" w14:paraId="4263378B" w14:textId="77777777" w:rsidTr="00370172">
        <w:trPr>
          <w:cantSplit/>
          <w:trHeight w:val="291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24240C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Asian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7C669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0 (2.4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3931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1 (2.9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D21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0 (2.8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C7A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1 (3.4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56F87B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8 (3.2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88763F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6 (5.3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D13006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7 (4.1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3D034B0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3 (7.0%)</w:t>
            </w:r>
          </w:p>
        </w:tc>
      </w:tr>
      <w:tr w:rsidR="00967E58" w:rsidRPr="00EC2CD9" w14:paraId="4B79CF81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6B911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Mixed</w:t>
            </w:r>
          </w:p>
        </w:tc>
        <w:tc>
          <w:tcPr>
            <w:tcW w:w="1609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6BEC1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9 (2.2%)</w:t>
            </w:r>
          </w:p>
        </w:tc>
        <w:tc>
          <w:tcPr>
            <w:tcW w:w="1556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0DC6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6 (1.6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584DD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 (1.1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D36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 (0.6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48C3F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86 (9.9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193121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60 (8.9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2297551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7 (8.8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5B86550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4 (7.3%)</w:t>
            </w:r>
          </w:p>
        </w:tc>
      </w:tr>
      <w:tr w:rsidR="00967E58" w:rsidRPr="00EC2CD9" w14:paraId="1F89F0F7" w14:textId="77777777" w:rsidTr="00370172">
        <w:trPr>
          <w:cantSplit/>
          <w:trHeight w:val="291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1A6467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Other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836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 (0.2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0B4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 (0.3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D0B6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 (0.3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BC7F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 (0.3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42184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 (0.6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45AA50A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7 (1.0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31E60AD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 (0.2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13A9599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 (0.9%)</w:t>
            </w:r>
          </w:p>
        </w:tc>
      </w:tr>
      <w:tr w:rsidR="00967E58" w:rsidRPr="00EC2CD9" w14:paraId="4E655FCC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DFA2B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Missing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2ED36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556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DCD3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6AF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555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3C5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71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6C7C0C66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6DF4939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333333"/>
            </w:tcBorders>
            <w:shd w:val="clear" w:color="auto" w:fill="FFFFFF"/>
            <w:vAlign w:val="center"/>
          </w:tcPr>
          <w:p w14:paraId="5ACE453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0 (0.0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3643497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0 (0.0%)</w:t>
            </w:r>
          </w:p>
        </w:tc>
      </w:tr>
      <w:tr w:rsidR="00967E58" w:rsidRPr="00EC2CD9" w14:paraId="123C47A3" w14:textId="77777777" w:rsidTr="00370172">
        <w:trPr>
          <w:cantSplit/>
          <w:trHeight w:val="282"/>
        </w:trPr>
        <w:tc>
          <w:tcPr>
            <w:tcW w:w="2350" w:type="dxa"/>
            <w:tcBorders>
              <w:top w:val="single" w:sz="8" w:space="0" w:color="333333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8F698" w14:textId="77777777" w:rsidR="00967E58" w:rsidRPr="00EC2CD9" w:rsidRDefault="00967E58" w:rsidP="00370172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Co-morbidities:</w:t>
            </w:r>
          </w:p>
        </w:tc>
        <w:tc>
          <w:tcPr>
            <w:tcW w:w="1609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8E4C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6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C183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8" w:space="0" w:color="333333"/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8B30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8F7D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vAlign w:val="center"/>
          </w:tcPr>
          <w:p w14:paraId="32DA082B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178318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single" w:sz="4" w:space="0" w:color="auto"/>
            </w:tcBorders>
            <w:shd w:val="clear" w:color="auto" w:fill="FFFFFF"/>
            <w:vAlign w:val="center"/>
          </w:tcPr>
          <w:p w14:paraId="2B104AE7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2B16515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7E58" w:rsidRPr="00EC2CD9" w14:paraId="10BD3E9A" w14:textId="77777777" w:rsidTr="00370172">
        <w:trPr>
          <w:cantSplit/>
          <w:trHeight w:val="50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4EC71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Cardiovascular disease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75A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6 (11.1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26AC1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99 (26.5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4016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3 (12.0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5AE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86 (27.0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9CC0E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99 (11.4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CA25E13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23 (18.2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2BFFE328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9 (11.7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2BA50DF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65 (19.8%)</w:t>
            </w:r>
          </w:p>
        </w:tc>
      </w:tr>
      <w:tr w:rsidR="00967E58" w:rsidRPr="00EC2CD9" w14:paraId="2EB3C36E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74747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Respiratory disease</w:t>
            </w:r>
          </w:p>
        </w:tc>
        <w:tc>
          <w:tcPr>
            <w:tcW w:w="1609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448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8 (11.6%)</w:t>
            </w:r>
          </w:p>
        </w:tc>
        <w:tc>
          <w:tcPr>
            <w:tcW w:w="1556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F27A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2 (11.2%)</w:t>
            </w:r>
          </w:p>
        </w:tc>
        <w:tc>
          <w:tcPr>
            <w:tcW w:w="1413" w:type="dxa"/>
            <w:tcBorders>
              <w:left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06E15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44 (12.3%)</w:t>
            </w:r>
          </w:p>
        </w:tc>
        <w:tc>
          <w:tcPr>
            <w:tcW w:w="1555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FB9C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4 (10.7%)</w:t>
            </w:r>
          </w:p>
        </w:tc>
        <w:tc>
          <w:tcPr>
            <w:tcW w:w="1718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7083AA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19 (13.7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6877CB20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61 (9.1%)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6B8779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4 (12.9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7DCFF9EC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2 (9.7%)</w:t>
            </w:r>
          </w:p>
        </w:tc>
      </w:tr>
      <w:tr w:rsidR="00967E58" w:rsidRPr="00EC2CD9" w14:paraId="58324768" w14:textId="77777777" w:rsidTr="00370172">
        <w:trPr>
          <w:cantSplit/>
          <w:trHeight w:val="282"/>
        </w:trPr>
        <w:tc>
          <w:tcPr>
            <w:tcW w:w="2350" w:type="dxa"/>
            <w:tcBorders>
              <w:left w:val="single" w:sz="4" w:space="0" w:color="auto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D0DA1" w14:textId="77777777" w:rsidR="00967E58" w:rsidRPr="00EC2CD9" w:rsidRDefault="00967E58" w:rsidP="00370172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i/>
                <w:color w:val="111111"/>
                <w:sz w:val="18"/>
                <w:szCs w:val="18"/>
              </w:rPr>
              <w:t>Diabetes</w:t>
            </w:r>
          </w:p>
        </w:tc>
        <w:tc>
          <w:tcPr>
            <w:tcW w:w="1609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0BBF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 (1.2%)</w:t>
            </w:r>
          </w:p>
        </w:tc>
        <w:tc>
          <w:tcPr>
            <w:tcW w:w="1556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70051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21 (5.6%)</w:t>
            </w:r>
          </w:p>
        </w:tc>
        <w:tc>
          <w:tcPr>
            <w:tcW w:w="1413" w:type="dxa"/>
            <w:tcBorders>
              <w:left w:val="single" w:sz="4" w:space="0" w:color="auto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EF42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5 (1.4%)</w:t>
            </w:r>
          </w:p>
        </w:tc>
        <w:tc>
          <w:tcPr>
            <w:tcW w:w="1555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E638E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9 (6.0%)</w:t>
            </w:r>
          </w:p>
        </w:tc>
        <w:tc>
          <w:tcPr>
            <w:tcW w:w="171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vAlign w:val="center"/>
          </w:tcPr>
          <w:p w14:paraId="27AE41B6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8 (2.1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631BB829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32 (4.7%)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8" w:space="0" w:color="333333"/>
            </w:tcBorders>
            <w:shd w:val="clear" w:color="auto" w:fill="FFFFFF"/>
            <w:vAlign w:val="center"/>
          </w:tcPr>
          <w:p w14:paraId="3974DCF4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2 (2.9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single" w:sz="4" w:space="0" w:color="auto"/>
            </w:tcBorders>
            <w:shd w:val="clear" w:color="auto" w:fill="FFFFFF"/>
            <w:vAlign w:val="center"/>
          </w:tcPr>
          <w:p w14:paraId="534D513C" w14:textId="77777777" w:rsidR="00967E58" w:rsidRPr="00EC2CD9" w:rsidRDefault="00967E58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CD9">
              <w:rPr>
                <w:rFonts w:ascii="Times New Roman" w:eastAsia="Arial" w:hAnsi="Times New Roman" w:cs="Times New Roman"/>
                <w:color w:val="111111"/>
                <w:sz w:val="18"/>
                <w:szCs w:val="18"/>
              </w:rPr>
              <w:t>18 (5.5%)</w:t>
            </w:r>
          </w:p>
        </w:tc>
      </w:tr>
    </w:tbl>
    <w:p w14:paraId="78A8CC62" w14:textId="77777777" w:rsidR="00170A0A" w:rsidRPr="00F542DB" w:rsidRDefault="00170A0A" w:rsidP="00170A0A">
      <w:pPr>
        <w:rPr>
          <w:rFonts w:ascii="Times New Roman" w:hAnsi="Times New Roman" w:cs="Times New Roman"/>
        </w:rPr>
      </w:pPr>
    </w:p>
    <w:p w14:paraId="6E99AB2A" w14:textId="0EF8D199" w:rsidR="00293558" w:rsidRPr="00F542DB" w:rsidRDefault="00293558" w:rsidP="00293558">
      <w:pPr>
        <w:pStyle w:val="TableTitle"/>
        <w:rPr>
          <w:rFonts w:ascii="Times New Roman" w:eastAsiaTheme="minorHAnsi" w:hAnsi="Times New Roman"/>
        </w:rPr>
      </w:pPr>
      <w:r w:rsidRPr="00F542DB">
        <w:rPr>
          <w:rFonts w:ascii="Times New Roman" w:hAnsi="Times New Roman"/>
        </w:rPr>
        <w:t xml:space="preserve">Table </w:t>
      </w:r>
      <w:r w:rsidR="005A4681" w:rsidRPr="00F542DB">
        <w:rPr>
          <w:rFonts w:ascii="Times New Roman" w:hAnsi="Times New Roman"/>
        </w:rPr>
        <w:t>S7</w:t>
      </w:r>
      <w:r w:rsidR="00F542DB" w:rsidRPr="00F542DB">
        <w:rPr>
          <w:rFonts w:ascii="Times New Roman" w:hAnsi="Times New Roman"/>
        </w:rPr>
        <w:t xml:space="preserve">. </w:t>
      </w:r>
      <w:r w:rsidRPr="00F542DB">
        <w:rPr>
          <w:rFonts w:ascii="Times New Roman" w:eastAsiaTheme="minorHAnsi" w:hAnsi="Times New Roman"/>
        </w:rPr>
        <w:t>Immune responses at 28 days after a second dose, by sex</w:t>
      </w:r>
      <w:r w:rsidR="00F542DB" w:rsidRPr="00F542DB">
        <w:rPr>
          <w:rFonts w:ascii="Times New Roman" w:eastAsiaTheme="minorHAnsi" w:hAnsi="Times New Roman"/>
        </w:rPr>
        <w:t>.</w:t>
      </w:r>
    </w:p>
    <w:tbl>
      <w:tblPr>
        <w:tblStyle w:val="Table"/>
        <w:tblW w:w="15021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1696"/>
        <w:gridCol w:w="993"/>
        <w:gridCol w:w="992"/>
        <w:gridCol w:w="2410"/>
        <w:gridCol w:w="2409"/>
        <w:gridCol w:w="1843"/>
        <w:gridCol w:w="1276"/>
        <w:gridCol w:w="2126"/>
        <w:gridCol w:w="1276"/>
      </w:tblGrid>
      <w:tr w:rsidR="00170A0A" w:rsidRPr="001E55E1" w14:paraId="5B4CB808" w14:textId="77777777" w:rsidTr="00853D8E">
        <w:trPr>
          <w:cantSplit/>
          <w:trHeight w:val="258"/>
          <w:tblHeader/>
          <w:jc w:val="center"/>
        </w:trPr>
        <w:tc>
          <w:tcPr>
            <w:tcW w:w="1696" w:type="dxa"/>
            <w:tcBorders>
              <w:top w:val="single" w:sz="8" w:space="0" w:color="333333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5693" w14:textId="77777777" w:rsidR="00170A0A" w:rsidRPr="001E55E1" w:rsidRDefault="00170A0A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Assay</w:t>
            </w:r>
          </w:p>
        </w:tc>
        <w:tc>
          <w:tcPr>
            <w:tcW w:w="99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21DAB" w14:textId="77777777" w:rsidR="00170A0A" w:rsidRPr="001E55E1" w:rsidRDefault="00170A0A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1E55E1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Sex</w:t>
            </w:r>
          </w:p>
        </w:tc>
        <w:tc>
          <w:tcPr>
            <w:tcW w:w="992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vAlign w:val="center"/>
          </w:tcPr>
          <w:p w14:paraId="383901E9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</w:rPr>
              <w:t>n</w:t>
            </w:r>
          </w:p>
        </w:tc>
        <w:tc>
          <w:tcPr>
            <w:tcW w:w="2410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B2AD9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E55E1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Median [IQR]</w:t>
            </w:r>
          </w:p>
        </w:tc>
        <w:tc>
          <w:tcPr>
            <w:tcW w:w="240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7B38E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E55E1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GMT (95% CI)</w:t>
            </w:r>
          </w:p>
        </w:tc>
        <w:tc>
          <w:tcPr>
            <w:tcW w:w="1843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017A4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E55E1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GMR (95% CI)</w:t>
            </w:r>
          </w:p>
        </w:tc>
        <w:tc>
          <w:tcPr>
            <w:tcW w:w="1276" w:type="dxa"/>
            <w:tcBorders>
              <w:top w:val="single" w:sz="8" w:space="0" w:color="333333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CC3E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E55E1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-value</w:t>
            </w:r>
          </w:p>
        </w:tc>
        <w:tc>
          <w:tcPr>
            <w:tcW w:w="2126" w:type="dxa"/>
            <w:tcBorders>
              <w:top w:val="single" w:sz="8" w:space="0" w:color="333333"/>
              <w:bottom w:val="single" w:sz="4" w:space="0" w:color="auto"/>
            </w:tcBorders>
            <w:shd w:val="clear" w:color="auto" w:fill="FFFFFF"/>
            <w:vAlign w:val="center"/>
          </w:tcPr>
          <w:p w14:paraId="3A331BF3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 xml:space="preserve">Adjusted* </w:t>
            </w:r>
            <w:r w:rsidRPr="001E55E1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GMR (95% CI)</w:t>
            </w: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C4004F" w14:textId="5A31EF7C" w:rsidR="00170A0A" w:rsidRPr="001E55E1" w:rsidRDefault="00F542DB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</w:t>
            </w:r>
            <w:r w:rsidR="00170A0A" w:rsidRPr="001E55E1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-value</w:t>
            </w:r>
            <w:r w:rsidR="00170A0A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*</w:t>
            </w:r>
          </w:p>
        </w:tc>
      </w:tr>
      <w:tr w:rsidR="00170A0A" w:rsidRPr="001E55E1" w14:paraId="62A9760D" w14:textId="77777777" w:rsidTr="00853D8E">
        <w:trPr>
          <w:cantSplit/>
          <w:trHeight w:val="109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CE2E0" w14:textId="020ADF59" w:rsidR="00170A0A" w:rsidRPr="00BB68DF" w:rsidRDefault="00170A0A" w:rsidP="00370172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BB68D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ARS-CoV-2 anti-spike IgG</w:t>
            </w:r>
            <w:r w:rsidR="002814F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(AU/mL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684B" w14:textId="77777777" w:rsidR="00170A0A" w:rsidRPr="001E55E1" w:rsidRDefault="00170A0A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1E55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a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C25D292" w14:textId="77777777" w:rsidR="00170A0A" w:rsidRPr="00E57F05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74</w:t>
            </w:r>
          </w:p>
        </w:tc>
        <w:tc>
          <w:tcPr>
            <w:tcW w:w="2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1642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5484 [14623, 48296]</w:t>
            </w:r>
          </w:p>
        </w:tc>
        <w:tc>
          <w:tcPr>
            <w:tcW w:w="24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DF69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4687 (22860, 26661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D752B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ef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4CB0A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03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14:paraId="287DFEFF" w14:textId="77777777" w:rsidR="00170A0A" w:rsidRPr="00D74C2A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D74C2A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ef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AC579B" w14:textId="77777777" w:rsidR="00170A0A" w:rsidRPr="00D74C2A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D74C2A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</w:t>
            </w:r>
            <w:r w:rsidRPr="00F63CFA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054</w:t>
            </w:r>
          </w:p>
        </w:tc>
      </w:tr>
      <w:tr w:rsidR="00170A0A" w:rsidRPr="001E55E1" w14:paraId="1DA7412E" w14:textId="77777777" w:rsidTr="00853D8E">
        <w:trPr>
          <w:cantSplit/>
          <w:trHeight w:val="258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B907" w14:textId="77777777" w:rsidR="00170A0A" w:rsidRPr="00BB68DF" w:rsidRDefault="00170A0A" w:rsidP="00370172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EF06" w14:textId="77777777" w:rsidR="00170A0A" w:rsidRPr="001E55E1" w:rsidRDefault="00170A0A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1E55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7E9CD6" w14:textId="77777777" w:rsidR="00170A0A" w:rsidRPr="00E57F05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6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878C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351 [16160, 47970]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3DC7B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8469 (26890, 3014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E0D43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5 (1.05, 1.27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F8E20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14:paraId="203C1062" w14:textId="77777777" w:rsidR="00170A0A" w:rsidRPr="00D74C2A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r w:rsidRPr="00F63CFA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4 (1.04, 1.26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4D4044" w14:textId="77777777" w:rsidR="00170A0A" w:rsidRPr="00D74C2A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</w:p>
        </w:tc>
      </w:tr>
      <w:tr w:rsidR="00170A0A" w:rsidRPr="001E55E1" w14:paraId="5E44DEE4" w14:textId="77777777" w:rsidTr="00853D8E">
        <w:trPr>
          <w:cantSplit/>
          <w:trHeight w:val="258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3856" w14:textId="53B2D371" w:rsidR="00170A0A" w:rsidRPr="00BB68DF" w:rsidRDefault="00170A0A" w:rsidP="00370172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</w:pPr>
            <w:proofErr w:type="spellStart"/>
            <w:r w:rsidRPr="00BB68D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eutralising</w:t>
            </w:r>
            <w:proofErr w:type="spellEnd"/>
            <w:r w:rsidRPr="00BB68D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 xml:space="preserve"> antibody </w:t>
            </w:r>
            <w:r w:rsidR="002814F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(IC</w:t>
            </w:r>
            <w:r w:rsidR="002814FD" w:rsidRPr="009E28D5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vertAlign w:val="subscript"/>
              </w:rPr>
              <w:t>50</w:t>
            </w:r>
            <w:r w:rsidR="002814FD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FEAE" w14:textId="77777777" w:rsidR="00170A0A" w:rsidRPr="001E55E1" w:rsidRDefault="00170A0A" w:rsidP="00370172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</w:rPr>
            </w:pPr>
            <w:r w:rsidRPr="001E55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FC1EF7" w14:textId="77777777" w:rsidR="00170A0A" w:rsidRPr="00E57F05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EE0F" w14:textId="77777777" w:rsidR="00170A0A" w:rsidRPr="00E57F05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7 [64, 296]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56088" w14:textId="77777777" w:rsidR="00170A0A" w:rsidRPr="00E57F05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7 (132, 16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52C41" w14:textId="77777777" w:rsidR="00170A0A" w:rsidRPr="00E57F05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ef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F9434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422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14:paraId="1BB55986" w14:textId="77777777" w:rsidR="00170A0A" w:rsidRPr="00F63CFA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143E73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ef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14:paraId="173819DD" w14:textId="77777777" w:rsidR="00170A0A" w:rsidRPr="00D74C2A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F63CFA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2795</w:t>
            </w:r>
          </w:p>
        </w:tc>
      </w:tr>
      <w:tr w:rsidR="00170A0A" w:rsidRPr="001E55E1" w14:paraId="06248B3D" w14:textId="77777777" w:rsidTr="00853D8E">
        <w:trPr>
          <w:cantSplit/>
          <w:trHeight w:val="258"/>
          <w:jc w:val="center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7C618" w14:textId="77777777" w:rsidR="00170A0A" w:rsidRPr="001E55E1" w:rsidRDefault="00170A0A" w:rsidP="0037017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74475" w14:textId="77777777" w:rsidR="00170A0A" w:rsidRPr="001E55E1" w:rsidRDefault="00170A0A" w:rsidP="00370172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</w:rPr>
            </w:pPr>
            <w:r w:rsidRPr="001E55E1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Fe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3A301D" w14:textId="77777777" w:rsidR="00170A0A" w:rsidRPr="00E57F05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1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D33B" w14:textId="77777777" w:rsidR="00170A0A" w:rsidRPr="00E57F05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2 [73, 289]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83A4D" w14:textId="77777777" w:rsidR="00170A0A" w:rsidRPr="00E57F05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5 (142, 17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17AD6" w14:textId="77777777" w:rsidR="00170A0A" w:rsidRPr="00E57F05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E57F05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6 (0.92, 1.22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1592" w14:textId="77777777" w:rsidR="00170A0A" w:rsidRPr="001E55E1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</w:tcPr>
          <w:p w14:paraId="3CB253DC" w14:textId="77777777" w:rsidR="00170A0A" w:rsidRPr="00F63CFA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  <w:r w:rsidRPr="00F63CFA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8 (0.94, 1.24)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480640" w14:textId="77777777" w:rsidR="00170A0A" w:rsidRPr="00D74C2A" w:rsidRDefault="00170A0A" w:rsidP="0037017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</w:rPr>
            </w:pPr>
          </w:p>
        </w:tc>
      </w:tr>
    </w:tbl>
    <w:p w14:paraId="37C928B5" w14:textId="1891329A" w:rsidR="00B42DAB" w:rsidRPr="00AB4B17" w:rsidRDefault="00293558" w:rsidP="00F542DB">
      <w:pPr>
        <w:pStyle w:val="Tablefooter"/>
        <w:spacing w:line="240" w:lineRule="auto"/>
        <w:jc w:val="both"/>
        <w:rPr>
          <w:sz w:val="24"/>
          <w:szCs w:val="24"/>
        </w:rPr>
      </w:pPr>
      <w:r w:rsidRPr="00AB4B17">
        <w:rPr>
          <w:color w:val="000000"/>
          <w:sz w:val="24"/>
          <w:szCs w:val="24"/>
        </w:rPr>
        <w:t>*</w:t>
      </w:r>
      <w:r w:rsidR="006A19D5" w:rsidRPr="00AB4B17">
        <w:rPr>
          <w:color w:val="000000"/>
          <w:sz w:val="24"/>
          <w:szCs w:val="24"/>
        </w:rPr>
        <w:t xml:space="preserve">linear model of log-transformed antibody values, </w:t>
      </w:r>
      <w:r w:rsidRPr="00AB4B17">
        <w:rPr>
          <w:color w:val="000000"/>
          <w:sz w:val="24"/>
          <w:szCs w:val="24"/>
        </w:rPr>
        <w:t>adjusted for country (UK/Brazil)</w:t>
      </w:r>
      <w:r w:rsidR="001047C9" w:rsidRPr="00AB4B17">
        <w:rPr>
          <w:color w:val="000000"/>
          <w:sz w:val="24"/>
          <w:szCs w:val="24"/>
        </w:rPr>
        <w:t>,</w:t>
      </w:r>
      <w:r w:rsidRPr="00AB4B17">
        <w:rPr>
          <w:color w:val="000000"/>
          <w:sz w:val="24"/>
          <w:szCs w:val="24"/>
        </w:rPr>
        <w:t xml:space="preserve"> age, healthcare worker, ethnicity, as well as the interaction between age and healthcare worker status.</w:t>
      </w:r>
      <w:r w:rsidR="002814FD" w:rsidRPr="00AB4B17">
        <w:rPr>
          <w:color w:val="000000"/>
          <w:sz w:val="24"/>
          <w:szCs w:val="24"/>
        </w:rPr>
        <w:t xml:space="preserve"> </w:t>
      </w:r>
      <w:r w:rsidR="002814FD" w:rsidRPr="00AB4B17">
        <w:rPr>
          <w:sz w:val="24"/>
          <w:szCs w:val="24"/>
        </w:rPr>
        <w:t>AU/mL: Arbitrary Units per millilitre;  IC</w:t>
      </w:r>
      <w:r w:rsidR="002814FD" w:rsidRPr="00AB4B17">
        <w:rPr>
          <w:sz w:val="24"/>
          <w:szCs w:val="24"/>
          <w:vertAlign w:val="subscript"/>
        </w:rPr>
        <w:t>50</w:t>
      </w:r>
      <w:r w:rsidR="002814FD" w:rsidRPr="00AB4B17">
        <w:rPr>
          <w:sz w:val="24"/>
          <w:szCs w:val="24"/>
        </w:rPr>
        <w:t>: concentration achieving 50% inhibition of viral replication.</w:t>
      </w:r>
    </w:p>
    <w:p w14:paraId="1AA72C4A" w14:textId="52C13108" w:rsidR="009E28D5" w:rsidRPr="00AB4B17" w:rsidRDefault="009E28D5" w:rsidP="00F542DB">
      <w:pPr>
        <w:pStyle w:val="Tablefooter"/>
        <w:spacing w:line="240" w:lineRule="auto"/>
        <w:jc w:val="both"/>
        <w:rPr>
          <w:color w:val="000000"/>
          <w:sz w:val="24"/>
          <w:szCs w:val="24"/>
        </w:rPr>
      </w:pPr>
      <w:r w:rsidRPr="00AB4B17">
        <w:rPr>
          <w:color w:val="000000"/>
          <w:sz w:val="24"/>
          <w:szCs w:val="24"/>
        </w:rPr>
        <w:t>Data also shown in Figure 2.</w:t>
      </w:r>
    </w:p>
    <w:p w14:paraId="4A8CEC96" w14:textId="1B5D1FB2" w:rsidR="00370172" w:rsidRPr="00AB4B17" w:rsidRDefault="00370172" w:rsidP="00F542DB">
      <w:pPr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D2FA77D" w14:textId="77777777" w:rsidR="00853D8E" w:rsidRDefault="00853D8E" w:rsidP="00370172">
      <w:pPr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sectPr w:rsidR="00853D8E" w:rsidSect="00DB3296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533BADD" w14:textId="35C52FA7" w:rsidR="00370172" w:rsidRPr="005D4F7C" w:rsidRDefault="00370172" w:rsidP="00F542DB">
      <w:pPr>
        <w:jc w:val="both"/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</w:pPr>
      <w:r w:rsidRPr="005D4F7C"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t>S</w:t>
      </w:r>
      <w:r w:rsidR="001472CE"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t>8</w:t>
      </w:r>
      <w:r w:rsidR="00F542DB"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t xml:space="preserve">. </w:t>
      </w:r>
      <w:r w:rsidRPr="005D4F7C"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t xml:space="preserve">Anti-spike antibody isotypes, subclasses and function in males and females at day 28 after </w:t>
      </w:r>
      <w:r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t xml:space="preserve">second </w:t>
      </w:r>
      <w:r w:rsidRPr="005D4F7C"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t xml:space="preserve">dose </w:t>
      </w:r>
      <w:r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t>of ChAdOx1 nCoV-19</w:t>
      </w:r>
      <w:r w:rsidR="009E2208"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t>*</w:t>
      </w:r>
      <w:r w:rsidR="00F542DB">
        <w:rPr>
          <w:rFonts w:ascii="Arial" w:eastAsia="Times New Roman" w:hAnsi="Arial" w:cs="Times New Roman"/>
          <w:b/>
          <w:color w:val="000000"/>
          <w:sz w:val="24"/>
          <w:szCs w:val="24"/>
          <w:lang w:val="en-US"/>
        </w:rPr>
        <w:t>.</w:t>
      </w:r>
    </w:p>
    <w:tbl>
      <w:tblPr>
        <w:tblStyle w:val="ListTable1Light"/>
        <w:tblW w:w="8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960"/>
        <w:gridCol w:w="960"/>
        <w:gridCol w:w="1111"/>
        <w:gridCol w:w="1111"/>
        <w:gridCol w:w="960"/>
        <w:gridCol w:w="960"/>
        <w:gridCol w:w="960"/>
        <w:gridCol w:w="1148"/>
      </w:tblGrid>
      <w:tr w:rsidR="00370172" w:rsidRPr="005D4F7C" w14:paraId="1D90AA5D" w14:textId="77777777" w:rsidTr="00370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C9482C7" w14:textId="0BCDF77B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ssay</w:t>
            </w:r>
          </w:p>
        </w:tc>
        <w:tc>
          <w:tcPr>
            <w:tcW w:w="960" w:type="dxa"/>
            <w:noWrap/>
            <w:hideMark/>
          </w:tcPr>
          <w:p w14:paraId="186A0BF9" w14:textId="77777777" w:rsidR="00370172" w:rsidRPr="005D4F7C" w:rsidRDefault="00370172" w:rsidP="00370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111" w:type="dxa"/>
          </w:tcPr>
          <w:p w14:paraId="375A16B7" w14:textId="77777777" w:rsidR="00370172" w:rsidRPr="005D4F7C" w:rsidRDefault="00370172" w:rsidP="00370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samples</w:t>
            </w:r>
          </w:p>
        </w:tc>
        <w:tc>
          <w:tcPr>
            <w:tcW w:w="1111" w:type="dxa"/>
            <w:noWrap/>
            <w:hideMark/>
          </w:tcPr>
          <w:p w14:paraId="16263A5B" w14:textId="77777777" w:rsidR="00370172" w:rsidRPr="005D4F7C" w:rsidRDefault="00370172" w:rsidP="00370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mum</w:t>
            </w:r>
          </w:p>
        </w:tc>
        <w:tc>
          <w:tcPr>
            <w:tcW w:w="960" w:type="dxa"/>
            <w:noWrap/>
            <w:hideMark/>
          </w:tcPr>
          <w:p w14:paraId="539980A9" w14:textId="77777777" w:rsidR="00370172" w:rsidRPr="005D4F7C" w:rsidRDefault="00370172" w:rsidP="00370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Q1</w:t>
            </w:r>
          </w:p>
        </w:tc>
        <w:tc>
          <w:tcPr>
            <w:tcW w:w="960" w:type="dxa"/>
            <w:noWrap/>
            <w:hideMark/>
          </w:tcPr>
          <w:p w14:paraId="42E9B7CC" w14:textId="77777777" w:rsidR="00370172" w:rsidRPr="005D4F7C" w:rsidRDefault="00370172" w:rsidP="00370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960" w:type="dxa"/>
            <w:noWrap/>
            <w:hideMark/>
          </w:tcPr>
          <w:p w14:paraId="1B3CF63D" w14:textId="77777777" w:rsidR="00370172" w:rsidRPr="005D4F7C" w:rsidRDefault="00370172" w:rsidP="00370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Q3</w:t>
            </w:r>
          </w:p>
        </w:tc>
        <w:tc>
          <w:tcPr>
            <w:tcW w:w="1148" w:type="dxa"/>
            <w:noWrap/>
            <w:hideMark/>
          </w:tcPr>
          <w:p w14:paraId="0CBF2F92" w14:textId="77777777" w:rsidR="00370172" w:rsidRPr="005D4F7C" w:rsidRDefault="00370172" w:rsidP="003701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ax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mum</w:t>
            </w:r>
          </w:p>
        </w:tc>
      </w:tr>
      <w:tr w:rsidR="00370172" w:rsidRPr="005D4F7C" w14:paraId="0D82DA46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51E47FB6" w14:textId="77777777" w:rsidR="00370172" w:rsidRPr="005D4F7C" w:rsidRDefault="00370172" w:rsidP="003701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ADCD</w:t>
            </w:r>
          </w:p>
        </w:tc>
        <w:tc>
          <w:tcPr>
            <w:tcW w:w="960" w:type="dxa"/>
            <w:noWrap/>
            <w:hideMark/>
          </w:tcPr>
          <w:p w14:paraId="46043F5C" w14:textId="315AE46A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1111" w:type="dxa"/>
            <w:vAlign w:val="bottom"/>
          </w:tcPr>
          <w:p w14:paraId="2BFF88E3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11" w:type="dxa"/>
            <w:noWrap/>
            <w:hideMark/>
          </w:tcPr>
          <w:p w14:paraId="0533257D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  <w:tc>
          <w:tcPr>
            <w:tcW w:w="960" w:type="dxa"/>
            <w:noWrap/>
            <w:hideMark/>
          </w:tcPr>
          <w:p w14:paraId="1631E8A8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25.5</w:t>
            </w:r>
          </w:p>
        </w:tc>
        <w:tc>
          <w:tcPr>
            <w:tcW w:w="960" w:type="dxa"/>
            <w:noWrap/>
            <w:hideMark/>
          </w:tcPr>
          <w:p w14:paraId="13B72A02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49.8</w:t>
            </w:r>
          </w:p>
        </w:tc>
        <w:tc>
          <w:tcPr>
            <w:tcW w:w="960" w:type="dxa"/>
            <w:noWrap/>
            <w:hideMark/>
          </w:tcPr>
          <w:p w14:paraId="74D3524F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78.8</w:t>
            </w:r>
          </w:p>
        </w:tc>
        <w:tc>
          <w:tcPr>
            <w:tcW w:w="1148" w:type="dxa"/>
            <w:noWrap/>
            <w:hideMark/>
          </w:tcPr>
          <w:p w14:paraId="6A099AC1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03.0</w:t>
            </w:r>
          </w:p>
        </w:tc>
      </w:tr>
      <w:tr w:rsidR="00370172" w:rsidRPr="005D4F7C" w14:paraId="3C43E8EA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FFC6214" w14:textId="77777777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404B9160" w14:textId="0B70278A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1111" w:type="dxa"/>
            <w:vAlign w:val="bottom"/>
          </w:tcPr>
          <w:p w14:paraId="2E14F04F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111" w:type="dxa"/>
            <w:noWrap/>
            <w:hideMark/>
          </w:tcPr>
          <w:p w14:paraId="7453D7C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0.0</w:t>
            </w:r>
          </w:p>
        </w:tc>
        <w:tc>
          <w:tcPr>
            <w:tcW w:w="960" w:type="dxa"/>
            <w:noWrap/>
            <w:hideMark/>
          </w:tcPr>
          <w:p w14:paraId="4F898EEF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29.5</w:t>
            </w:r>
          </w:p>
        </w:tc>
        <w:tc>
          <w:tcPr>
            <w:tcW w:w="960" w:type="dxa"/>
            <w:noWrap/>
            <w:hideMark/>
          </w:tcPr>
          <w:p w14:paraId="6B3D5617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53.9</w:t>
            </w:r>
          </w:p>
        </w:tc>
        <w:tc>
          <w:tcPr>
            <w:tcW w:w="960" w:type="dxa"/>
            <w:noWrap/>
            <w:hideMark/>
          </w:tcPr>
          <w:p w14:paraId="2B1CA672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80.4</w:t>
            </w:r>
          </w:p>
        </w:tc>
        <w:tc>
          <w:tcPr>
            <w:tcW w:w="1148" w:type="dxa"/>
            <w:noWrap/>
            <w:hideMark/>
          </w:tcPr>
          <w:p w14:paraId="052A211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23.0</w:t>
            </w:r>
          </w:p>
        </w:tc>
      </w:tr>
      <w:tr w:rsidR="00370172" w:rsidRPr="005D4F7C" w14:paraId="65D66220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144B1B06" w14:textId="77777777" w:rsidR="00370172" w:rsidRPr="005D4F7C" w:rsidRDefault="00370172" w:rsidP="003701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ADMP</w:t>
            </w:r>
          </w:p>
        </w:tc>
        <w:tc>
          <w:tcPr>
            <w:tcW w:w="960" w:type="dxa"/>
            <w:noWrap/>
            <w:hideMark/>
          </w:tcPr>
          <w:p w14:paraId="205869A2" w14:textId="4C0B2844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1111" w:type="dxa"/>
            <w:vAlign w:val="bottom"/>
          </w:tcPr>
          <w:p w14:paraId="7AD9250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111" w:type="dxa"/>
            <w:noWrap/>
            <w:hideMark/>
          </w:tcPr>
          <w:p w14:paraId="776E215B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570299AB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960" w:type="dxa"/>
            <w:noWrap/>
            <w:hideMark/>
          </w:tcPr>
          <w:p w14:paraId="19CE0778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100151FA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</w:p>
        </w:tc>
        <w:tc>
          <w:tcPr>
            <w:tcW w:w="1148" w:type="dxa"/>
            <w:noWrap/>
            <w:hideMark/>
          </w:tcPr>
          <w:p w14:paraId="1DB28CF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370172" w:rsidRPr="005D4F7C" w14:paraId="56824560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C7F5EA2" w14:textId="77777777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D5E541A" w14:textId="7BA3239B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1111" w:type="dxa"/>
            <w:vAlign w:val="bottom"/>
          </w:tcPr>
          <w:p w14:paraId="56CD4EF9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111" w:type="dxa"/>
            <w:noWrap/>
            <w:hideMark/>
          </w:tcPr>
          <w:p w14:paraId="1D5B8518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5B0DAD01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36B2DD8D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960" w:type="dxa"/>
            <w:noWrap/>
            <w:hideMark/>
          </w:tcPr>
          <w:p w14:paraId="06EA2A11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</w:p>
        </w:tc>
        <w:tc>
          <w:tcPr>
            <w:tcW w:w="1148" w:type="dxa"/>
            <w:noWrap/>
            <w:hideMark/>
          </w:tcPr>
          <w:p w14:paraId="605C785C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370172" w:rsidRPr="005D4F7C" w14:paraId="217CDF97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5EAC598D" w14:textId="77777777" w:rsidR="00370172" w:rsidRPr="005D4F7C" w:rsidRDefault="00370172" w:rsidP="003701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ADNKA</w:t>
            </w:r>
          </w:p>
        </w:tc>
        <w:tc>
          <w:tcPr>
            <w:tcW w:w="960" w:type="dxa"/>
            <w:noWrap/>
            <w:hideMark/>
          </w:tcPr>
          <w:p w14:paraId="14F462B9" w14:textId="63149038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1111" w:type="dxa"/>
            <w:vAlign w:val="bottom"/>
          </w:tcPr>
          <w:p w14:paraId="7E7C0747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11" w:type="dxa"/>
            <w:noWrap/>
            <w:hideMark/>
          </w:tcPr>
          <w:p w14:paraId="7730383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0FE94E8E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04775676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6.4</w:t>
            </w:r>
          </w:p>
        </w:tc>
        <w:tc>
          <w:tcPr>
            <w:tcW w:w="960" w:type="dxa"/>
            <w:noWrap/>
            <w:hideMark/>
          </w:tcPr>
          <w:p w14:paraId="713C9B2C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1.1</w:t>
            </w:r>
          </w:p>
        </w:tc>
        <w:tc>
          <w:tcPr>
            <w:tcW w:w="1148" w:type="dxa"/>
            <w:noWrap/>
            <w:hideMark/>
          </w:tcPr>
          <w:p w14:paraId="3D19CA91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24.5</w:t>
            </w:r>
          </w:p>
        </w:tc>
      </w:tr>
      <w:tr w:rsidR="00370172" w:rsidRPr="005D4F7C" w14:paraId="3C72A9A7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E9A5F33" w14:textId="77777777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342FBF9" w14:textId="3C99E047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1111" w:type="dxa"/>
            <w:vAlign w:val="bottom"/>
          </w:tcPr>
          <w:p w14:paraId="0BC94E23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11" w:type="dxa"/>
            <w:noWrap/>
            <w:hideMark/>
          </w:tcPr>
          <w:p w14:paraId="44C73D8D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.5</w:t>
            </w:r>
          </w:p>
        </w:tc>
        <w:tc>
          <w:tcPr>
            <w:tcW w:w="960" w:type="dxa"/>
            <w:noWrap/>
            <w:hideMark/>
          </w:tcPr>
          <w:p w14:paraId="2A9123D7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960" w:type="dxa"/>
            <w:noWrap/>
            <w:hideMark/>
          </w:tcPr>
          <w:p w14:paraId="1D18ABE0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2.7</w:t>
            </w:r>
          </w:p>
        </w:tc>
        <w:tc>
          <w:tcPr>
            <w:tcW w:w="960" w:type="dxa"/>
            <w:noWrap/>
            <w:hideMark/>
          </w:tcPr>
          <w:p w14:paraId="56866FC3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6.3</w:t>
            </w:r>
          </w:p>
        </w:tc>
        <w:tc>
          <w:tcPr>
            <w:tcW w:w="1148" w:type="dxa"/>
            <w:noWrap/>
            <w:hideMark/>
          </w:tcPr>
          <w:p w14:paraId="7E7A7F4D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26.2</w:t>
            </w:r>
          </w:p>
        </w:tc>
      </w:tr>
      <w:tr w:rsidR="00370172" w:rsidRPr="005D4F7C" w14:paraId="0B46F12E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15E34F1A" w14:textId="77777777" w:rsidR="00370172" w:rsidRPr="005D4F7C" w:rsidRDefault="00370172" w:rsidP="003701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ADNP</w:t>
            </w:r>
          </w:p>
        </w:tc>
        <w:tc>
          <w:tcPr>
            <w:tcW w:w="960" w:type="dxa"/>
            <w:noWrap/>
            <w:hideMark/>
          </w:tcPr>
          <w:p w14:paraId="4C5E4D58" w14:textId="26ED942E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1111" w:type="dxa"/>
            <w:vAlign w:val="bottom"/>
          </w:tcPr>
          <w:p w14:paraId="58CA0BF3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11" w:type="dxa"/>
            <w:noWrap/>
            <w:hideMark/>
          </w:tcPr>
          <w:p w14:paraId="5A394118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</w:p>
        </w:tc>
        <w:tc>
          <w:tcPr>
            <w:tcW w:w="960" w:type="dxa"/>
            <w:noWrap/>
            <w:hideMark/>
          </w:tcPr>
          <w:p w14:paraId="61830B0F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7B4C3A61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  <w:tc>
          <w:tcPr>
            <w:tcW w:w="960" w:type="dxa"/>
            <w:noWrap/>
            <w:hideMark/>
          </w:tcPr>
          <w:p w14:paraId="366885B6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1148" w:type="dxa"/>
            <w:noWrap/>
            <w:hideMark/>
          </w:tcPr>
          <w:p w14:paraId="62DE754D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</w:tr>
      <w:tr w:rsidR="00370172" w:rsidRPr="005D4F7C" w14:paraId="253258AF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B9F1BE5" w14:textId="77777777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1FE0425" w14:textId="763DDE14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1111" w:type="dxa"/>
            <w:vAlign w:val="bottom"/>
          </w:tcPr>
          <w:p w14:paraId="68F1E51E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111" w:type="dxa"/>
            <w:noWrap/>
            <w:hideMark/>
          </w:tcPr>
          <w:p w14:paraId="22EF9C66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960" w:type="dxa"/>
            <w:noWrap/>
            <w:hideMark/>
          </w:tcPr>
          <w:p w14:paraId="5D4FA921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</w:p>
        </w:tc>
        <w:tc>
          <w:tcPr>
            <w:tcW w:w="960" w:type="dxa"/>
            <w:noWrap/>
            <w:hideMark/>
          </w:tcPr>
          <w:p w14:paraId="54183A0B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  <w:tc>
          <w:tcPr>
            <w:tcW w:w="960" w:type="dxa"/>
            <w:noWrap/>
            <w:hideMark/>
          </w:tcPr>
          <w:p w14:paraId="407796C8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</w:p>
        </w:tc>
        <w:tc>
          <w:tcPr>
            <w:tcW w:w="1148" w:type="dxa"/>
            <w:noWrap/>
            <w:hideMark/>
          </w:tcPr>
          <w:p w14:paraId="46E047E1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.7</w:t>
            </w:r>
          </w:p>
        </w:tc>
      </w:tr>
      <w:tr w:rsidR="00370172" w:rsidRPr="005D4F7C" w14:paraId="5A04B796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1780F22A" w14:textId="77777777" w:rsidR="00370172" w:rsidRPr="005D4F7C" w:rsidRDefault="00370172" w:rsidP="003701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IgA</w:t>
            </w:r>
          </w:p>
        </w:tc>
        <w:tc>
          <w:tcPr>
            <w:tcW w:w="960" w:type="dxa"/>
            <w:noWrap/>
            <w:hideMark/>
          </w:tcPr>
          <w:p w14:paraId="48D6FEC3" w14:textId="035A6867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1111" w:type="dxa"/>
            <w:vAlign w:val="bottom"/>
          </w:tcPr>
          <w:p w14:paraId="7AF85FF2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111" w:type="dxa"/>
            <w:noWrap/>
            <w:hideMark/>
          </w:tcPr>
          <w:p w14:paraId="2585B057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  <w:tc>
          <w:tcPr>
            <w:tcW w:w="960" w:type="dxa"/>
            <w:noWrap/>
            <w:hideMark/>
          </w:tcPr>
          <w:p w14:paraId="14CAC2F7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  <w:tc>
          <w:tcPr>
            <w:tcW w:w="960" w:type="dxa"/>
            <w:noWrap/>
            <w:hideMark/>
          </w:tcPr>
          <w:p w14:paraId="41A62A8A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20.9</w:t>
            </w:r>
          </w:p>
        </w:tc>
        <w:tc>
          <w:tcPr>
            <w:tcW w:w="960" w:type="dxa"/>
            <w:noWrap/>
            <w:hideMark/>
          </w:tcPr>
          <w:p w14:paraId="1EBABB70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1.2</w:t>
            </w:r>
          </w:p>
        </w:tc>
        <w:tc>
          <w:tcPr>
            <w:tcW w:w="1148" w:type="dxa"/>
            <w:noWrap/>
            <w:hideMark/>
          </w:tcPr>
          <w:p w14:paraId="7CB58037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579.1</w:t>
            </w:r>
          </w:p>
        </w:tc>
      </w:tr>
      <w:tr w:rsidR="00370172" w:rsidRPr="005D4F7C" w14:paraId="5110F1F0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203EE35" w14:textId="77777777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6BD60C44" w14:textId="3E7DA0BF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1111" w:type="dxa"/>
            <w:vAlign w:val="bottom"/>
          </w:tcPr>
          <w:p w14:paraId="0DA18292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111" w:type="dxa"/>
            <w:noWrap/>
            <w:hideMark/>
          </w:tcPr>
          <w:p w14:paraId="081ADACF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  <w:tc>
          <w:tcPr>
            <w:tcW w:w="960" w:type="dxa"/>
            <w:noWrap/>
            <w:hideMark/>
          </w:tcPr>
          <w:p w14:paraId="0948DA6B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  <w:tc>
          <w:tcPr>
            <w:tcW w:w="960" w:type="dxa"/>
            <w:noWrap/>
            <w:hideMark/>
          </w:tcPr>
          <w:p w14:paraId="4AEFFC9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9.4</w:t>
            </w:r>
          </w:p>
        </w:tc>
        <w:tc>
          <w:tcPr>
            <w:tcW w:w="960" w:type="dxa"/>
            <w:noWrap/>
            <w:hideMark/>
          </w:tcPr>
          <w:p w14:paraId="73B9C56E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4.0</w:t>
            </w:r>
          </w:p>
        </w:tc>
        <w:tc>
          <w:tcPr>
            <w:tcW w:w="1148" w:type="dxa"/>
            <w:noWrap/>
            <w:hideMark/>
          </w:tcPr>
          <w:p w14:paraId="38D7FCFB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2580.3</w:t>
            </w:r>
          </w:p>
        </w:tc>
      </w:tr>
      <w:tr w:rsidR="00370172" w:rsidRPr="005D4F7C" w14:paraId="2AF17E66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121E6C57" w14:textId="77777777" w:rsidR="00370172" w:rsidRPr="005D4F7C" w:rsidRDefault="00370172" w:rsidP="003701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IgG1</w:t>
            </w:r>
          </w:p>
        </w:tc>
        <w:tc>
          <w:tcPr>
            <w:tcW w:w="960" w:type="dxa"/>
            <w:noWrap/>
            <w:hideMark/>
          </w:tcPr>
          <w:p w14:paraId="342F0B84" w14:textId="3E63FA08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1111" w:type="dxa"/>
            <w:vAlign w:val="bottom"/>
          </w:tcPr>
          <w:p w14:paraId="0BD98C7D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111" w:type="dxa"/>
            <w:noWrap/>
            <w:hideMark/>
          </w:tcPr>
          <w:p w14:paraId="33EF6077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960" w:type="dxa"/>
            <w:noWrap/>
            <w:hideMark/>
          </w:tcPr>
          <w:p w14:paraId="015492E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960" w:type="dxa"/>
            <w:noWrap/>
            <w:hideMark/>
          </w:tcPr>
          <w:p w14:paraId="2494109E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74.7</w:t>
            </w:r>
          </w:p>
        </w:tc>
        <w:tc>
          <w:tcPr>
            <w:tcW w:w="960" w:type="dxa"/>
            <w:noWrap/>
            <w:hideMark/>
          </w:tcPr>
          <w:p w14:paraId="5F4E446E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829.8</w:t>
            </w:r>
          </w:p>
        </w:tc>
        <w:tc>
          <w:tcPr>
            <w:tcW w:w="1148" w:type="dxa"/>
            <w:noWrap/>
            <w:hideMark/>
          </w:tcPr>
          <w:p w14:paraId="58A41CCB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6237.7</w:t>
            </w:r>
          </w:p>
        </w:tc>
      </w:tr>
      <w:tr w:rsidR="00370172" w:rsidRPr="005D4F7C" w14:paraId="6D377036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D8AE30D" w14:textId="77777777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243534F4" w14:textId="748CA669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1111" w:type="dxa"/>
            <w:vAlign w:val="bottom"/>
          </w:tcPr>
          <w:p w14:paraId="283D3634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111" w:type="dxa"/>
            <w:noWrap/>
            <w:hideMark/>
          </w:tcPr>
          <w:p w14:paraId="4F554042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960" w:type="dxa"/>
            <w:noWrap/>
            <w:hideMark/>
          </w:tcPr>
          <w:p w14:paraId="148EF5E0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8.0</w:t>
            </w:r>
          </w:p>
        </w:tc>
        <w:tc>
          <w:tcPr>
            <w:tcW w:w="960" w:type="dxa"/>
            <w:noWrap/>
            <w:hideMark/>
          </w:tcPr>
          <w:p w14:paraId="4B7B5A4E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4.9</w:t>
            </w:r>
          </w:p>
        </w:tc>
        <w:tc>
          <w:tcPr>
            <w:tcW w:w="960" w:type="dxa"/>
            <w:noWrap/>
            <w:hideMark/>
          </w:tcPr>
          <w:p w14:paraId="56444A8F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937.8</w:t>
            </w:r>
          </w:p>
        </w:tc>
        <w:tc>
          <w:tcPr>
            <w:tcW w:w="1148" w:type="dxa"/>
            <w:noWrap/>
            <w:hideMark/>
          </w:tcPr>
          <w:p w14:paraId="14ED4331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0485.1</w:t>
            </w:r>
          </w:p>
        </w:tc>
      </w:tr>
      <w:tr w:rsidR="00370172" w:rsidRPr="005D4F7C" w14:paraId="05719641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02D8B76A" w14:textId="77777777" w:rsidR="00370172" w:rsidRPr="005D4F7C" w:rsidRDefault="00370172" w:rsidP="003701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IgG2</w:t>
            </w:r>
          </w:p>
        </w:tc>
        <w:tc>
          <w:tcPr>
            <w:tcW w:w="960" w:type="dxa"/>
            <w:noWrap/>
            <w:hideMark/>
          </w:tcPr>
          <w:p w14:paraId="4F011148" w14:textId="1C7BCABE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1111" w:type="dxa"/>
            <w:vAlign w:val="bottom"/>
          </w:tcPr>
          <w:p w14:paraId="7700E4B3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11" w:type="dxa"/>
            <w:noWrap/>
            <w:hideMark/>
          </w:tcPr>
          <w:p w14:paraId="7852AD4C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16CF29A2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247CEA6B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6739D80C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148" w:type="dxa"/>
            <w:noWrap/>
            <w:hideMark/>
          </w:tcPr>
          <w:p w14:paraId="312221A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</w:tr>
      <w:tr w:rsidR="00370172" w:rsidRPr="005D4F7C" w14:paraId="4AF79558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719DF0E2" w14:textId="77777777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532F13EC" w14:textId="52D900FB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1111" w:type="dxa"/>
            <w:vAlign w:val="bottom"/>
          </w:tcPr>
          <w:p w14:paraId="501C2E7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111" w:type="dxa"/>
            <w:noWrap/>
            <w:hideMark/>
          </w:tcPr>
          <w:p w14:paraId="642F23A8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7F77C61C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30F8177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38A8C3F0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</w:p>
        </w:tc>
        <w:tc>
          <w:tcPr>
            <w:tcW w:w="1148" w:type="dxa"/>
            <w:noWrap/>
            <w:hideMark/>
          </w:tcPr>
          <w:p w14:paraId="3D719F43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</w:tr>
      <w:tr w:rsidR="00370172" w:rsidRPr="005D4F7C" w14:paraId="4D702CFD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1729402A" w14:textId="77777777" w:rsidR="00370172" w:rsidRPr="005D4F7C" w:rsidRDefault="00370172" w:rsidP="003701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IgG3</w:t>
            </w:r>
          </w:p>
        </w:tc>
        <w:tc>
          <w:tcPr>
            <w:tcW w:w="960" w:type="dxa"/>
            <w:noWrap/>
            <w:hideMark/>
          </w:tcPr>
          <w:p w14:paraId="248F5404" w14:textId="541D9996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1111" w:type="dxa"/>
            <w:vAlign w:val="bottom"/>
          </w:tcPr>
          <w:p w14:paraId="2996DF3E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111" w:type="dxa"/>
            <w:noWrap/>
            <w:hideMark/>
          </w:tcPr>
          <w:p w14:paraId="1BFF136F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  <w:tc>
          <w:tcPr>
            <w:tcW w:w="960" w:type="dxa"/>
            <w:noWrap/>
            <w:hideMark/>
          </w:tcPr>
          <w:p w14:paraId="23994EDC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1.8</w:t>
            </w:r>
          </w:p>
        </w:tc>
        <w:tc>
          <w:tcPr>
            <w:tcW w:w="960" w:type="dxa"/>
            <w:noWrap/>
            <w:hideMark/>
          </w:tcPr>
          <w:p w14:paraId="4B7316FA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74.1</w:t>
            </w:r>
          </w:p>
        </w:tc>
        <w:tc>
          <w:tcPr>
            <w:tcW w:w="960" w:type="dxa"/>
            <w:noWrap/>
            <w:hideMark/>
          </w:tcPr>
          <w:p w14:paraId="1945527C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42.5</w:t>
            </w:r>
          </w:p>
        </w:tc>
        <w:tc>
          <w:tcPr>
            <w:tcW w:w="1148" w:type="dxa"/>
            <w:noWrap/>
            <w:hideMark/>
          </w:tcPr>
          <w:p w14:paraId="137A1479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878.3</w:t>
            </w:r>
          </w:p>
        </w:tc>
      </w:tr>
      <w:tr w:rsidR="00370172" w:rsidRPr="005D4F7C" w14:paraId="0B8936AB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37AC73D" w14:textId="77777777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783A6D7C" w14:textId="6A077A51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1111" w:type="dxa"/>
            <w:vAlign w:val="bottom"/>
          </w:tcPr>
          <w:p w14:paraId="748737B0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111" w:type="dxa"/>
            <w:noWrap/>
            <w:hideMark/>
          </w:tcPr>
          <w:p w14:paraId="02704EB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8.0</w:t>
            </w:r>
          </w:p>
        </w:tc>
        <w:tc>
          <w:tcPr>
            <w:tcW w:w="960" w:type="dxa"/>
            <w:noWrap/>
            <w:hideMark/>
          </w:tcPr>
          <w:p w14:paraId="29881B4B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5.8</w:t>
            </w:r>
          </w:p>
        </w:tc>
        <w:tc>
          <w:tcPr>
            <w:tcW w:w="960" w:type="dxa"/>
            <w:noWrap/>
            <w:hideMark/>
          </w:tcPr>
          <w:p w14:paraId="658BE629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67.7</w:t>
            </w:r>
          </w:p>
        </w:tc>
        <w:tc>
          <w:tcPr>
            <w:tcW w:w="960" w:type="dxa"/>
            <w:noWrap/>
            <w:hideMark/>
          </w:tcPr>
          <w:p w14:paraId="4309A28A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43.6</w:t>
            </w:r>
          </w:p>
        </w:tc>
        <w:tc>
          <w:tcPr>
            <w:tcW w:w="1148" w:type="dxa"/>
            <w:noWrap/>
            <w:hideMark/>
          </w:tcPr>
          <w:p w14:paraId="63AD545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2477.9</w:t>
            </w:r>
          </w:p>
        </w:tc>
      </w:tr>
      <w:tr w:rsidR="00370172" w:rsidRPr="005D4F7C" w14:paraId="1F168DDA" w14:textId="77777777" w:rsidTr="00370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2A030647" w14:textId="77777777" w:rsidR="00370172" w:rsidRPr="005D4F7C" w:rsidRDefault="00370172" w:rsidP="003701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IgG4</w:t>
            </w:r>
          </w:p>
        </w:tc>
        <w:tc>
          <w:tcPr>
            <w:tcW w:w="960" w:type="dxa"/>
            <w:noWrap/>
            <w:hideMark/>
          </w:tcPr>
          <w:p w14:paraId="5114A88F" w14:textId="16FFE97B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1111" w:type="dxa"/>
            <w:vAlign w:val="bottom"/>
          </w:tcPr>
          <w:p w14:paraId="20935CD4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11" w:type="dxa"/>
            <w:noWrap/>
            <w:hideMark/>
          </w:tcPr>
          <w:p w14:paraId="505CF38D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18F84D74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08C01DD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60" w:type="dxa"/>
            <w:noWrap/>
            <w:hideMark/>
          </w:tcPr>
          <w:p w14:paraId="4D451AD1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1148" w:type="dxa"/>
            <w:noWrap/>
            <w:hideMark/>
          </w:tcPr>
          <w:p w14:paraId="6F22A4BB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</w:p>
        </w:tc>
      </w:tr>
      <w:tr w:rsidR="00370172" w:rsidRPr="005D4F7C" w14:paraId="34618A94" w14:textId="77777777" w:rsidTr="001224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hideMark/>
          </w:tcPr>
          <w:p w14:paraId="3F4C97AC" w14:textId="77777777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14:paraId="78637327" w14:textId="3BEC6D29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0" w:type="dxa"/>
            <w:vAlign w:val="bottom"/>
          </w:tcPr>
          <w:p w14:paraId="1A459EEC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0" w:type="dxa"/>
            <w:noWrap/>
            <w:hideMark/>
          </w:tcPr>
          <w:p w14:paraId="7BEE9208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0" w:type="dxa"/>
            <w:noWrap/>
            <w:hideMark/>
          </w:tcPr>
          <w:p w14:paraId="0A6535FE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0" w:type="dxa"/>
            <w:noWrap/>
            <w:hideMark/>
          </w:tcPr>
          <w:p w14:paraId="67D51921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0" w:type="dxa"/>
            <w:noWrap/>
            <w:hideMark/>
          </w:tcPr>
          <w:p w14:paraId="7531E83E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0" w:type="dxa"/>
            <w:noWrap/>
            <w:hideMark/>
          </w:tcPr>
          <w:p w14:paraId="16A789E3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</w:p>
        </w:tc>
      </w:tr>
      <w:tr w:rsidR="00370172" w:rsidRPr="005D4F7C" w14:paraId="0EEFC7FF" w14:textId="77777777" w:rsidTr="001224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1D0E23B0" w14:textId="77777777" w:rsidR="00370172" w:rsidRPr="005D4F7C" w:rsidRDefault="00370172" w:rsidP="0037017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IgM</w:t>
            </w:r>
          </w:p>
        </w:tc>
        <w:tc>
          <w:tcPr>
            <w:tcW w:w="0" w:type="dxa"/>
            <w:noWrap/>
            <w:hideMark/>
          </w:tcPr>
          <w:p w14:paraId="427BDB33" w14:textId="3C7CEC75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ale</w:t>
            </w:r>
          </w:p>
        </w:tc>
        <w:tc>
          <w:tcPr>
            <w:tcW w:w="0" w:type="dxa"/>
            <w:vAlign w:val="bottom"/>
          </w:tcPr>
          <w:p w14:paraId="2494F936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0" w:type="dxa"/>
            <w:noWrap/>
            <w:hideMark/>
          </w:tcPr>
          <w:p w14:paraId="0229639D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  <w:tc>
          <w:tcPr>
            <w:tcW w:w="0" w:type="dxa"/>
            <w:noWrap/>
            <w:hideMark/>
          </w:tcPr>
          <w:p w14:paraId="08DF2D18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4.7</w:t>
            </w:r>
          </w:p>
        </w:tc>
        <w:tc>
          <w:tcPr>
            <w:tcW w:w="0" w:type="dxa"/>
            <w:noWrap/>
            <w:hideMark/>
          </w:tcPr>
          <w:p w14:paraId="74D1A7E4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22.1</w:t>
            </w:r>
          </w:p>
        </w:tc>
        <w:tc>
          <w:tcPr>
            <w:tcW w:w="0" w:type="dxa"/>
            <w:noWrap/>
            <w:hideMark/>
          </w:tcPr>
          <w:p w14:paraId="2A22D32D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5.4</w:t>
            </w:r>
          </w:p>
        </w:tc>
        <w:tc>
          <w:tcPr>
            <w:tcW w:w="0" w:type="dxa"/>
            <w:noWrap/>
            <w:hideMark/>
          </w:tcPr>
          <w:p w14:paraId="150C2B8F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86.2</w:t>
            </w:r>
          </w:p>
        </w:tc>
      </w:tr>
      <w:tr w:rsidR="00370172" w:rsidRPr="005D4F7C" w14:paraId="5496ADEA" w14:textId="77777777" w:rsidTr="001224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hideMark/>
          </w:tcPr>
          <w:p w14:paraId="1FD83A36" w14:textId="77777777" w:rsidR="00370172" w:rsidRPr="005D4F7C" w:rsidRDefault="00370172" w:rsidP="0037017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14:paraId="453DE26A" w14:textId="7824A1C5" w:rsidR="00370172" w:rsidRPr="005D4F7C" w:rsidRDefault="00370172" w:rsidP="003701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9E2208">
              <w:rPr>
                <w:rFonts w:ascii="Calibri" w:eastAsia="Times New Roman" w:hAnsi="Calibri" w:cs="Calibri"/>
                <w:color w:val="000000"/>
                <w:lang w:eastAsia="en-GB"/>
              </w:rPr>
              <w:t>emale</w:t>
            </w:r>
          </w:p>
        </w:tc>
        <w:tc>
          <w:tcPr>
            <w:tcW w:w="0" w:type="dxa"/>
            <w:vAlign w:val="bottom"/>
          </w:tcPr>
          <w:p w14:paraId="7223CA35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0" w:type="dxa"/>
            <w:noWrap/>
            <w:hideMark/>
          </w:tcPr>
          <w:p w14:paraId="62113AF4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2.0</w:t>
            </w:r>
          </w:p>
        </w:tc>
        <w:tc>
          <w:tcPr>
            <w:tcW w:w="0" w:type="dxa"/>
            <w:noWrap/>
            <w:hideMark/>
          </w:tcPr>
          <w:p w14:paraId="4A0F8B77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17.4</w:t>
            </w:r>
          </w:p>
        </w:tc>
        <w:tc>
          <w:tcPr>
            <w:tcW w:w="0" w:type="dxa"/>
            <w:noWrap/>
            <w:hideMark/>
          </w:tcPr>
          <w:p w14:paraId="5166327D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24.8</w:t>
            </w:r>
          </w:p>
        </w:tc>
        <w:tc>
          <w:tcPr>
            <w:tcW w:w="0" w:type="dxa"/>
            <w:noWrap/>
            <w:hideMark/>
          </w:tcPr>
          <w:p w14:paraId="58ABD294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  <w:tc>
          <w:tcPr>
            <w:tcW w:w="0" w:type="dxa"/>
            <w:noWrap/>
            <w:hideMark/>
          </w:tcPr>
          <w:p w14:paraId="52BA6A8E" w14:textId="77777777" w:rsidR="00370172" w:rsidRPr="005D4F7C" w:rsidRDefault="00370172" w:rsidP="0037017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4F7C">
              <w:rPr>
                <w:rFonts w:ascii="Calibri" w:eastAsia="Times New Roman" w:hAnsi="Calibri" w:cs="Calibri"/>
                <w:color w:val="000000"/>
                <w:lang w:eastAsia="en-GB"/>
              </w:rPr>
              <w:t>329.3</w:t>
            </w:r>
          </w:p>
        </w:tc>
      </w:tr>
    </w:tbl>
    <w:p w14:paraId="339ACC2A" w14:textId="57E93F3D" w:rsidR="00370172" w:rsidRPr="00AB4B17" w:rsidRDefault="00370172" w:rsidP="00F542D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AB4B17">
        <w:rPr>
          <w:rFonts w:ascii="Times New Roman" w:hAnsi="Times New Roman" w:cs="Times New Roman"/>
          <w:sz w:val="24"/>
          <w:szCs w:val="24"/>
        </w:rPr>
        <w:t xml:space="preserve">Data also shown in Figure </w:t>
      </w:r>
      <w:r w:rsidR="00D65984" w:rsidRPr="00AB4B17">
        <w:rPr>
          <w:rFonts w:ascii="Times New Roman" w:hAnsi="Times New Roman" w:cs="Times New Roman"/>
          <w:sz w:val="24"/>
          <w:szCs w:val="24"/>
        </w:rPr>
        <w:t>3</w:t>
      </w:r>
    </w:p>
    <w:p w14:paraId="54973F26" w14:textId="68C1E7AB" w:rsidR="005D2D20" w:rsidRPr="00AB4B17" w:rsidRDefault="00370172" w:rsidP="00F542DB">
      <w:pPr>
        <w:pStyle w:val="TableLeft"/>
        <w:jc w:val="both"/>
        <w:rPr>
          <w:sz w:val="24"/>
        </w:rPr>
      </w:pPr>
      <w:r w:rsidRPr="00AB4B17">
        <w:rPr>
          <w:sz w:val="24"/>
        </w:rPr>
        <w:t xml:space="preserve">ADCD: antibody dependent complement deposition; ADMP: antibody dependent monocyte phagocytosis; ADNKA: antibody dependent natural killer cell activation; ADNP: antibody dependent neutrophil phagocytosis. Comparisons of normalized data between males and females by Wilcoxon rank sum tests: </w:t>
      </w:r>
      <w:bookmarkStart w:id="0" w:name="_Hlk95735487"/>
      <w:r w:rsidRPr="00AB4B17">
        <w:rPr>
          <w:sz w:val="24"/>
        </w:rPr>
        <w:t xml:space="preserve">all Bonferroni-adjusted p values all &gt;0.05. </w:t>
      </w:r>
    </w:p>
    <w:bookmarkEnd w:id="0"/>
    <w:p w14:paraId="2237D0EB" w14:textId="77777777" w:rsidR="00853D8E" w:rsidRDefault="00853D8E" w:rsidP="003873F7">
      <w:pPr>
        <w:pStyle w:val="TableTitle"/>
        <w:sectPr w:rsidR="00853D8E" w:rsidSect="00853D8E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725F9495" w14:textId="79A35D79" w:rsidR="003873F7" w:rsidRPr="00F542DB" w:rsidRDefault="003873F7" w:rsidP="00F542DB">
      <w:pPr>
        <w:pStyle w:val="TableTitle"/>
        <w:jc w:val="both"/>
        <w:rPr>
          <w:rFonts w:ascii="Times New Roman" w:hAnsi="Times New Roman"/>
        </w:rPr>
      </w:pPr>
      <w:r w:rsidRPr="00F542DB">
        <w:rPr>
          <w:rFonts w:ascii="Times New Roman" w:hAnsi="Times New Roman"/>
        </w:rPr>
        <w:lastRenderedPageBreak/>
        <w:t xml:space="preserve">Table </w:t>
      </w:r>
      <w:r w:rsidR="005A4681" w:rsidRPr="00F542DB">
        <w:rPr>
          <w:rFonts w:ascii="Times New Roman" w:hAnsi="Times New Roman"/>
        </w:rPr>
        <w:t>S</w:t>
      </w:r>
      <w:r w:rsidR="001472CE" w:rsidRPr="00F542DB">
        <w:rPr>
          <w:rFonts w:ascii="Times New Roman" w:hAnsi="Times New Roman"/>
        </w:rPr>
        <w:t>9</w:t>
      </w:r>
      <w:r w:rsidR="00F542DB" w:rsidRPr="00F542DB">
        <w:rPr>
          <w:rFonts w:ascii="Times New Roman" w:hAnsi="Times New Roman"/>
        </w:rPr>
        <w:t xml:space="preserve">. </w:t>
      </w:r>
      <w:r w:rsidR="00901114" w:rsidRPr="00F542DB">
        <w:rPr>
          <w:rFonts w:ascii="Times New Roman" w:hAnsi="Times New Roman"/>
        </w:rPr>
        <w:t>Solicited s</w:t>
      </w:r>
      <w:r w:rsidRPr="00F542DB">
        <w:rPr>
          <w:rFonts w:ascii="Times New Roman" w:hAnsi="Times New Roman"/>
        </w:rPr>
        <w:t xml:space="preserve">ystemic vaccine reactions after a </w:t>
      </w:r>
      <w:r w:rsidR="001F2BA8" w:rsidRPr="00F542DB">
        <w:rPr>
          <w:rFonts w:ascii="Times New Roman" w:hAnsi="Times New Roman"/>
        </w:rPr>
        <w:t xml:space="preserve">first </w:t>
      </w:r>
      <w:r w:rsidRPr="00F542DB">
        <w:rPr>
          <w:rFonts w:ascii="Times New Roman" w:hAnsi="Times New Roman"/>
        </w:rPr>
        <w:t>dose of ChAdOx1 nCoV-19 in men and women by age</w:t>
      </w:r>
      <w:r w:rsidR="00F542DB" w:rsidRPr="00F542DB">
        <w:rPr>
          <w:rFonts w:ascii="Times New Roman" w:hAnsi="Times New Roman"/>
        </w:rPr>
        <w:t>.</w:t>
      </w:r>
    </w:p>
    <w:tbl>
      <w:tblPr>
        <w:tblStyle w:val="Table"/>
        <w:tblW w:w="16160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1418"/>
        <w:gridCol w:w="850"/>
        <w:gridCol w:w="2127"/>
        <w:gridCol w:w="2409"/>
        <w:gridCol w:w="2268"/>
        <w:gridCol w:w="2410"/>
        <w:gridCol w:w="2268"/>
        <w:gridCol w:w="2410"/>
      </w:tblGrid>
      <w:tr w:rsidR="002518F0" w:rsidRPr="007F65C3" w14:paraId="4BDA654A" w14:textId="77777777" w:rsidTr="00E0017C">
        <w:trPr>
          <w:cantSplit/>
          <w:trHeight w:val="237"/>
          <w:tblHeader/>
          <w:jc w:val="center"/>
        </w:trPr>
        <w:tc>
          <w:tcPr>
            <w:tcW w:w="141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C34C7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Severity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*</w:t>
            </w: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1BB38" w14:textId="513AB908" w:rsidR="002518F0" w:rsidRPr="007F65C3" w:rsidRDefault="003463A3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Sex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80FD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18-25 years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3687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26-35 years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BA94A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36-45 years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5060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46-55 years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5526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56-65 years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7DA3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≥66 years</w:t>
            </w:r>
          </w:p>
        </w:tc>
      </w:tr>
      <w:tr w:rsidR="002518F0" w:rsidRPr="007F65C3" w14:paraId="7ED9EE36" w14:textId="77777777" w:rsidTr="00E0017C">
        <w:trPr>
          <w:cantSplit/>
          <w:trHeight w:val="339"/>
          <w:jc w:val="center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6C9968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5F63C" w14:textId="00BE69B2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4324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/44 (14%, 5%-27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925B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2/133 (17%, 11%-24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863C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3/112 (21%, 13%-2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886A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6/149 (17%, 12%-2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2D22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1/106 (29%, 21%-3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58E1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8/244 (40%, 34%-47%)</w:t>
            </w:r>
          </w:p>
        </w:tc>
      </w:tr>
      <w:tr w:rsidR="002518F0" w:rsidRPr="007F65C3" w14:paraId="67BA28A9" w14:textId="77777777" w:rsidTr="00E0017C">
        <w:trPr>
          <w:cantSplit/>
          <w:trHeight w:val="339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486C8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34F32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1EEE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14 (14%, 2%-43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7078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/53 (23%, 12%-36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8D0B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5/46 (33%, 20%-48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C9E7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/44 (20%, 10%-3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B7A00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1/61 (34%, 23%-48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32F4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1/156 (46%, 38%-54%)</w:t>
            </w:r>
          </w:p>
        </w:tc>
      </w:tr>
      <w:tr w:rsidR="002518F0" w:rsidRPr="007F65C3" w14:paraId="6F4D44B1" w14:textId="77777777" w:rsidTr="00E0017C">
        <w:trPr>
          <w:cantSplit/>
          <w:trHeight w:val="345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C21E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1FA3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94A5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/30 (13%, 4%-31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5486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/80 (12%, 6%-22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6EFE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/66 (12%, 5%-22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F61D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105 (16%, 10%-2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A446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/45 (22%, 11%-37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2F43E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7/88 (31%, 21%-41%)</w:t>
            </w:r>
          </w:p>
        </w:tc>
      </w:tr>
      <w:tr w:rsidR="002518F0" w:rsidRPr="007F65C3" w14:paraId="5BAC2CE1" w14:textId="77777777" w:rsidTr="00E0017C">
        <w:trPr>
          <w:cantSplit/>
          <w:trHeight w:val="339"/>
          <w:jc w:val="center"/>
        </w:trPr>
        <w:tc>
          <w:tcPr>
            <w:tcW w:w="1418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12E98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ny</w:t>
            </w: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752D18" w14:textId="23E98930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FF48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8/44 (86%, 73%-95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56EF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1/133 (83%, 76%-8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E8D8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9/112 (79%, 71%-87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67B2A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3/149 (83%, 75%-8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CB4B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5/106 (71%, 61%-79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E7FD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46/244 (60%, 53%-66%)</w:t>
            </w:r>
          </w:p>
        </w:tc>
      </w:tr>
      <w:tr w:rsidR="002518F0" w:rsidRPr="007F65C3" w14:paraId="798A0F04" w14:textId="77777777" w:rsidTr="00E0017C">
        <w:trPr>
          <w:cantSplit/>
          <w:trHeight w:val="339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ADA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C8116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1036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/14 (86%, 57%-98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D760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1/53 (77%, 64%-8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5566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1/46 (67%, 52%-8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1FF32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5/44 (80%, 65%-90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EE05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0/61 (66%, 52%-77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0B7D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5/156 (54%, 46%-62%)</w:t>
            </w:r>
          </w:p>
        </w:tc>
      </w:tr>
      <w:tr w:rsidR="002518F0" w:rsidRPr="007F65C3" w14:paraId="294C4FD0" w14:textId="77777777" w:rsidTr="00E0017C">
        <w:trPr>
          <w:cantSplit/>
          <w:trHeight w:val="339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111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EF338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5AC1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6/30 (87%, 69%-96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70AC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0/80 (88%, 78%-9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C53EC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8/66 (88%, 78%-9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5FA8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8/105 (84%, 75%-90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933F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5/45 (78%, 63%-89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C18B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1/88 (69%, 59%-79%)</w:t>
            </w:r>
          </w:p>
        </w:tc>
      </w:tr>
      <w:tr w:rsidR="002518F0" w:rsidRPr="007F65C3" w14:paraId="68F93F89" w14:textId="77777777" w:rsidTr="00E0017C">
        <w:trPr>
          <w:cantSplit/>
          <w:trHeight w:val="345"/>
          <w:jc w:val="center"/>
        </w:trPr>
        <w:tc>
          <w:tcPr>
            <w:tcW w:w="1418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EAECF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ild</w:t>
            </w: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529A5" w14:textId="5140C0C4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B6EE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/44 (30%, 17%-45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19F36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2/133 (39%, 31%-4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B705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6/112 (50%, 40%-6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317CB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1/149 (54%, 46%-63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B554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7/106 (54%, 44%-64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3268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2/244 (46%, 40%-52%)</w:t>
            </w:r>
          </w:p>
        </w:tc>
      </w:tr>
      <w:tr w:rsidR="002518F0" w:rsidRPr="007F65C3" w14:paraId="2E5510A2" w14:textId="77777777" w:rsidTr="00E0017C">
        <w:trPr>
          <w:cantSplit/>
          <w:trHeight w:val="339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763B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8D0AC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BA3FF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/14 (29%, 8%-58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576C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2/53 (42%, 28%-56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B383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6/46 (35%, 21%-5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77F9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3/44 (52%, 37%-6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6FB9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2/61 (52%, 39%-6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E454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9/156 (44%, 36%-52%)</w:t>
            </w:r>
          </w:p>
        </w:tc>
      </w:tr>
      <w:tr w:rsidR="002518F0" w:rsidRPr="007F65C3" w14:paraId="3534F69E" w14:textId="77777777" w:rsidTr="00E0017C">
        <w:trPr>
          <w:cantSplit/>
          <w:trHeight w:val="339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EE2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BCC5F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C249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/30 (30%, 15%-49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3902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0/80 (38%, 27%-4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8E6BA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0/66 (61%, 48%-72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4E20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8/105 (55%, 45%-6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0D44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5/45 (56%, 40%-7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C938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3/88 (49%, 38%-60%)</w:t>
            </w:r>
          </w:p>
        </w:tc>
      </w:tr>
      <w:tr w:rsidR="002518F0" w:rsidRPr="007F65C3" w14:paraId="3F2A9E83" w14:textId="77777777" w:rsidTr="00E0017C">
        <w:trPr>
          <w:cantSplit/>
          <w:trHeight w:val="339"/>
          <w:jc w:val="center"/>
        </w:trPr>
        <w:tc>
          <w:tcPr>
            <w:tcW w:w="1418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E5CAF0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oderate</w:t>
            </w: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7343A" w14:textId="3C300BBD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B632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8/44 (41%, 26%-57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7669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1/133 (31%, 23%-3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D8B5F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2/112 (29%, 20%-38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A3E5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9/149 (26%, 19%-3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C5851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106 (16%, 10%-24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E965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3/244 (14%, 9%-18%)</w:t>
            </w:r>
          </w:p>
        </w:tc>
      </w:tr>
      <w:tr w:rsidR="002518F0" w:rsidRPr="007F65C3" w14:paraId="33D7AC99" w14:textId="77777777" w:rsidTr="00E0017C">
        <w:trPr>
          <w:cantSplit/>
          <w:trHeight w:val="339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DAD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B160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85BD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14 (36%, 13%-65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0900E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/53 (25%, 14%-3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4930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4/46 (30%, 18%-46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9702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/44 (27%, 15%-43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903E4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/61 (11%, 5%-22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1961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5/156 (10%, 5%-15%)</w:t>
            </w:r>
          </w:p>
        </w:tc>
      </w:tr>
      <w:tr w:rsidR="002518F0" w:rsidRPr="007F65C3" w14:paraId="3834BF9D" w14:textId="77777777" w:rsidTr="00E0017C">
        <w:trPr>
          <w:cantSplit/>
          <w:trHeight w:val="339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544EB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1D553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17EA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/30 (43%, 25%-63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3F08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8/80 (35%, 25%-46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E750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8/66 (27%, 17%-4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C8A8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7/105 (26%, 18%-3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B0FA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/45 (22%, 11%-37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3118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8/88 (20%, 13%-30%)</w:t>
            </w:r>
          </w:p>
        </w:tc>
      </w:tr>
      <w:tr w:rsidR="002518F0" w:rsidRPr="007F65C3" w14:paraId="22701E79" w14:textId="77777777" w:rsidTr="00E0017C">
        <w:trPr>
          <w:cantSplit/>
          <w:trHeight w:val="345"/>
          <w:jc w:val="center"/>
        </w:trPr>
        <w:tc>
          <w:tcPr>
            <w:tcW w:w="1418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7B3D7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Severe</w:t>
            </w: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B15B8" w14:textId="1A3F1C71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D332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/44 (16%, 7%-30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003A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8/133 (14%, 8%-21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92F7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12 (1%, 0%-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F474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149 (2%, 0%-6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ED84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06 (1%, 0%-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BA89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244 (0%, 0%-2%)</w:t>
            </w:r>
          </w:p>
        </w:tc>
      </w:tr>
      <w:tr w:rsidR="002518F0" w:rsidRPr="007F65C3" w14:paraId="3C96F494" w14:textId="77777777" w:rsidTr="00E0017C">
        <w:trPr>
          <w:cantSplit/>
          <w:trHeight w:val="339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CB78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38752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B2EA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14 (21%, 5%-51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8A82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/53 (11%, 4%-23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8067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46 (2%, 0%-12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BAC7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44 (0%, 0%-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4FAE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61 (2%, 0%-9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AFC8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56 (1%, 0%-4%)</w:t>
            </w:r>
          </w:p>
        </w:tc>
      </w:tr>
      <w:tr w:rsidR="002518F0" w:rsidRPr="007F65C3" w14:paraId="0E724210" w14:textId="77777777" w:rsidTr="00E0017C">
        <w:trPr>
          <w:cantSplit/>
          <w:trHeight w:val="339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9F52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9C031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EE28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/30 (13%, 4%-31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44C5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/80 (15%, 8%-2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2CCB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66 (0%, 0%-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34CAD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105 (3%, 1%-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6A10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45 (0%, 0%-8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D4EB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88 (0%, 0%-4%)</w:t>
            </w:r>
          </w:p>
        </w:tc>
      </w:tr>
      <w:tr w:rsidR="002518F0" w:rsidRPr="007F65C3" w14:paraId="3EA12466" w14:textId="77777777" w:rsidTr="00E0017C">
        <w:trPr>
          <w:cantSplit/>
          <w:trHeight w:val="339"/>
          <w:jc w:val="center"/>
        </w:trPr>
        <w:tc>
          <w:tcPr>
            <w:tcW w:w="1418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D296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oderate or severe</w:t>
            </w: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9C968" w14:textId="0232D92C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059B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5/44 (57%, 41%-72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ED7D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9/133 (44%, 36%-53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C01F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3/112 (29%, 21%-39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D441E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2/149 (28%, 21%-36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1780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8/106 (17%, 10%-26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96DCC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4/244 (14%, 10%-19%)</w:t>
            </w:r>
          </w:p>
        </w:tc>
      </w:tr>
      <w:tr w:rsidR="002518F0" w:rsidRPr="007F65C3" w14:paraId="091A0753" w14:textId="77777777" w:rsidTr="00E0017C">
        <w:trPr>
          <w:cantSplit/>
          <w:trHeight w:val="345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E2FED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16CE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B3FD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/14 (57%, 29%-82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D133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9/53 (36%, 23%-50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7055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5/46 (33%, 20%-48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84A4B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/44 (27%, 15%-43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FA63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/61 (13%, 6%-24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9875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6/156 (10%, 6%-16%)</w:t>
            </w:r>
          </w:p>
        </w:tc>
      </w:tr>
      <w:tr w:rsidR="002518F0" w:rsidRPr="007F65C3" w14:paraId="152B85FA" w14:textId="77777777" w:rsidTr="00E0017C">
        <w:trPr>
          <w:cantSplit/>
          <w:trHeight w:val="333"/>
          <w:jc w:val="center"/>
        </w:trPr>
        <w:tc>
          <w:tcPr>
            <w:tcW w:w="1418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B23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9D21F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27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2C610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30 (57%, 37%-75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3767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0/80 (50%, 39%-61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508D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8/66 (27%, 17%-4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1679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0/105 (29%, 20%-3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EED6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/45 (22%, 11%-37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B59BE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8/88 (20%, 13%-30%)</w:t>
            </w:r>
          </w:p>
        </w:tc>
      </w:tr>
    </w:tbl>
    <w:p w14:paraId="6AD9EFC3" w14:textId="73C21059" w:rsidR="003873F7" w:rsidRPr="00F542DB" w:rsidRDefault="001A1FEF" w:rsidP="00AB4B17">
      <w:pPr>
        <w:jc w:val="both"/>
        <w:rPr>
          <w:rFonts w:ascii="Times New Roman" w:hAnsi="Times New Roman" w:cs="Times New Roman"/>
          <w:sz w:val="24"/>
          <w:szCs w:val="24"/>
        </w:rPr>
      </w:pPr>
      <w:r w:rsidRPr="00F542DB">
        <w:rPr>
          <w:rFonts w:ascii="Times New Roman" w:hAnsi="Times New Roman" w:cs="Times New Roman"/>
          <w:sz w:val="24"/>
          <w:szCs w:val="24"/>
        </w:rPr>
        <w:t xml:space="preserve">*The severity gradings presented in this table are the maximum severity recorded per participant for any of the solicited systemic adverse reactions over </w:t>
      </w:r>
      <w:r w:rsidR="004C5D50" w:rsidRPr="00F542DB">
        <w:rPr>
          <w:rFonts w:ascii="Times New Roman" w:hAnsi="Times New Roman" w:cs="Times New Roman"/>
          <w:sz w:val="24"/>
          <w:szCs w:val="24"/>
        </w:rPr>
        <w:t xml:space="preserve">the first 0-7 days </w:t>
      </w:r>
      <w:r w:rsidRPr="00F542DB">
        <w:rPr>
          <w:rFonts w:ascii="Times New Roman" w:hAnsi="Times New Roman" w:cs="Times New Roman"/>
          <w:sz w:val="24"/>
          <w:szCs w:val="24"/>
        </w:rPr>
        <w:t xml:space="preserve">following a first dose of ChAdOx1 nCoV-19. </w:t>
      </w:r>
      <w:r w:rsidR="00286990" w:rsidRPr="00F542DB">
        <w:rPr>
          <w:rFonts w:ascii="Times New Roman" w:hAnsi="Times New Roman" w:cs="Times New Roman"/>
          <w:sz w:val="24"/>
          <w:szCs w:val="24"/>
        </w:rPr>
        <w:t>Hospitalisation was an additional category for solicited adverse event severity; however no reported solicited AEs resulted in hospitalisation.</w:t>
      </w:r>
    </w:p>
    <w:p w14:paraId="54578E32" w14:textId="41BF881C" w:rsidR="003873F7" w:rsidRDefault="003873F7" w:rsidP="006E22A8">
      <w:pPr>
        <w:pStyle w:val="Subtitle"/>
      </w:pPr>
    </w:p>
    <w:p w14:paraId="6BD56E2A" w14:textId="182EA376" w:rsidR="002518F0" w:rsidRDefault="002518F0" w:rsidP="002518F0"/>
    <w:p w14:paraId="5041A58E" w14:textId="77777777" w:rsidR="002518F0" w:rsidRPr="00F13B5A" w:rsidRDefault="002518F0" w:rsidP="00BF04A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3913A2" w14:textId="340851B9" w:rsidR="006E22A8" w:rsidRPr="00F13B5A" w:rsidRDefault="006E22A8" w:rsidP="00BF04AF">
      <w:pPr>
        <w:pStyle w:val="Subtitle"/>
        <w:jc w:val="both"/>
        <w:rPr>
          <w:szCs w:val="24"/>
        </w:rPr>
      </w:pPr>
      <w:r w:rsidRPr="00F13B5A">
        <w:rPr>
          <w:szCs w:val="24"/>
        </w:rPr>
        <w:t xml:space="preserve">Table </w:t>
      </w:r>
      <w:r w:rsidR="005A4681" w:rsidRPr="00F13B5A">
        <w:rPr>
          <w:szCs w:val="24"/>
        </w:rPr>
        <w:t>S</w:t>
      </w:r>
      <w:r w:rsidR="001472CE" w:rsidRPr="00F13B5A">
        <w:rPr>
          <w:szCs w:val="24"/>
        </w:rPr>
        <w:t>10</w:t>
      </w:r>
      <w:r w:rsidR="00BF04AF" w:rsidRPr="00F13B5A">
        <w:rPr>
          <w:szCs w:val="24"/>
        </w:rPr>
        <w:t xml:space="preserve">. </w:t>
      </w:r>
      <w:r w:rsidR="00901114" w:rsidRPr="00F13B5A">
        <w:rPr>
          <w:szCs w:val="24"/>
        </w:rPr>
        <w:t>Solicited l</w:t>
      </w:r>
      <w:r w:rsidRPr="00F13B5A">
        <w:rPr>
          <w:szCs w:val="24"/>
        </w:rPr>
        <w:t xml:space="preserve">ocal reactions after a </w:t>
      </w:r>
      <w:r w:rsidR="001F2BA8" w:rsidRPr="00F13B5A">
        <w:rPr>
          <w:szCs w:val="24"/>
        </w:rPr>
        <w:t xml:space="preserve">first </w:t>
      </w:r>
      <w:r w:rsidRPr="00F13B5A">
        <w:rPr>
          <w:szCs w:val="24"/>
        </w:rPr>
        <w:t>dose of ChAdOx1 nCoV-19 in men and women by age</w:t>
      </w:r>
      <w:r w:rsidR="00BF04AF" w:rsidRPr="00F13B5A">
        <w:rPr>
          <w:szCs w:val="24"/>
        </w:rPr>
        <w:t>.</w:t>
      </w:r>
    </w:p>
    <w:tbl>
      <w:tblPr>
        <w:tblStyle w:val="Table"/>
        <w:tblW w:w="16443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1575"/>
        <w:gridCol w:w="835"/>
        <w:gridCol w:w="2268"/>
        <w:gridCol w:w="2410"/>
        <w:gridCol w:w="2268"/>
        <w:gridCol w:w="2410"/>
        <w:gridCol w:w="2268"/>
        <w:gridCol w:w="2409"/>
      </w:tblGrid>
      <w:tr w:rsidR="002518F0" w:rsidRPr="007F65C3" w14:paraId="5F8FBB59" w14:textId="77777777" w:rsidTr="00E0017C">
        <w:trPr>
          <w:cantSplit/>
          <w:trHeight w:val="238"/>
          <w:tblHeader/>
          <w:jc w:val="center"/>
        </w:trPr>
        <w:tc>
          <w:tcPr>
            <w:tcW w:w="157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530C2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Severity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*</w:t>
            </w: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C42B0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Sex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74D5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18-25 years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E5ED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26-35 years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A2BD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36-45 years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A08BA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46-55 years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985F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56-65 years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6275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≥66 years</w:t>
            </w:r>
          </w:p>
        </w:tc>
      </w:tr>
      <w:tr w:rsidR="002518F0" w:rsidRPr="007F65C3" w14:paraId="52248D64" w14:textId="77777777" w:rsidTr="00E0017C">
        <w:trPr>
          <w:cantSplit/>
          <w:trHeight w:val="340"/>
          <w:jc w:val="center"/>
        </w:trPr>
        <w:tc>
          <w:tcPr>
            <w:tcW w:w="157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32C83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Non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F55A4" w14:textId="76FA1C58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A522F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/44 (9%, 3%-2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3AFB8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5/133 (11%, 6%-18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14C4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/112 (12%, 6%-19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91E6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6/149 (17%, 12%-25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BF6B7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3/106 (22%, 14%-31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ABA9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3/244 (42%, 36%-49%)</w:t>
            </w:r>
          </w:p>
        </w:tc>
      </w:tr>
      <w:tr w:rsidR="002518F0" w:rsidRPr="007F65C3" w14:paraId="5DB3FFA6" w14:textId="77777777" w:rsidTr="00E0017C">
        <w:trPr>
          <w:cantSplit/>
          <w:trHeight w:val="340"/>
          <w:jc w:val="center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1160F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C82A6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F429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4 (7%, 0%-34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79F21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53 (9%, 3%-21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963C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/46 (13%, 5%-26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849F3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/44 (20%, 10%-3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C81C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/61 (21%, 12%-34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C959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5/156 (42%, 34%-50%)</w:t>
            </w:r>
          </w:p>
        </w:tc>
      </w:tr>
      <w:tr w:rsidR="002518F0" w:rsidRPr="007F65C3" w14:paraId="06C48CDE" w14:textId="77777777" w:rsidTr="00E0017C">
        <w:trPr>
          <w:cantSplit/>
          <w:trHeight w:val="348"/>
          <w:jc w:val="center"/>
        </w:trPr>
        <w:tc>
          <w:tcPr>
            <w:tcW w:w="1575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360D0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5FFC7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2449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30 (10%, 2%-27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D4F4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/80 (12%, 6%-22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675F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/66 (11%, 4%-21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92AA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105 (16%, 10%-2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6F86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/45 (22%, 11%-37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555A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8/88 (43%, 33%-54%)</w:t>
            </w:r>
          </w:p>
        </w:tc>
      </w:tr>
      <w:tr w:rsidR="002518F0" w:rsidRPr="007F65C3" w14:paraId="49859AC9" w14:textId="77777777" w:rsidTr="00E0017C">
        <w:trPr>
          <w:cantSplit/>
          <w:trHeight w:val="340"/>
          <w:jc w:val="center"/>
        </w:trPr>
        <w:tc>
          <w:tcPr>
            <w:tcW w:w="1575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5CCAE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ny</w:t>
            </w: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E11135" w14:textId="741E5008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DD97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0/44 (91%, 78%-97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BD74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8/133 (89%, 82%-9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2EE28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9/112 (88%, 81%-94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4910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3/149 (83%, 75%-8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BD64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3/106 (78%, 69%-86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7AEB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41/244 (58%, 51%-64%)</w:t>
            </w:r>
          </w:p>
        </w:tc>
      </w:tr>
      <w:tr w:rsidR="002518F0" w:rsidRPr="007F65C3" w14:paraId="274589BB" w14:textId="77777777" w:rsidTr="00E0017C">
        <w:trPr>
          <w:cantSplit/>
          <w:trHeight w:val="443"/>
          <w:jc w:val="center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FECBC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9A85D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CB6E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/14 (93%, 66%-10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086F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8/53 (91%, 79%-97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6988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0/46 (87%, 74%-9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67B5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5/44 (80%, 65%-90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67B9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8/61 (79%, 66%-88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C0388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1/156 (58%, 50%-66%)</w:t>
            </w:r>
          </w:p>
        </w:tc>
      </w:tr>
      <w:tr w:rsidR="002518F0" w:rsidRPr="007F65C3" w14:paraId="611BDEDB" w14:textId="77777777" w:rsidTr="00E0017C">
        <w:trPr>
          <w:cantSplit/>
          <w:trHeight w:val="348"/>
          <w:jc w:val="center"/>
        </w:trPr>
        <w:tc>
          <w:tcPr>
            <w:tcW w:w="1575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199FC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D243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A38A1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7/30 (90%, 73%-98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5065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0/80 (88%, 78%-9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1391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9/66 (89%, 79%-96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7AFA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8/105 (84%, 75%-90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B399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5/45 (78%, 63%-89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E3DF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0/88 (57%, 46%-67%)</w:t>
            </w:r>
          </w:p>
        </w:tc>
      </w:tr>
      <w:tr w:rsidR="002518F0" w:rsidRPr="007F65C3" w14:paraId="25B34FE4" w14:textId="77777777" w:rsidTr="00E0017C">
        <w:trPr>
          <w:cantSplit/>
          <w:trHeight w:val="340"/>
          <w:jc w:val="center"/>
        </w:trPr>
        <w:tc>
          <w:tcPr>
            <w:tcW w:w="1575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16542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ild</w:t>
            </w: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64575" w14:textId="49F12AAF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3360F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8/44 (64%, 48%-78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C885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0/133 (68%, 59%-76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6BDC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4/112 (75%, 66%-83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A7AA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7/149 (79%, 71%-8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CFC43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1/106 (76%, 67%-84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A7354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8/244 (57%, 50%-63%)</w:t>
            </w:r>
          </w:p>
        </w:tc>
      </w:tr>
      <w:tr w:rsidR="002518F0" w:rsidRPr="007F65C3" w14:paraId="00A1B326" w14:textId="77777777" w:rsidTr="00E0017C">
        <w:trPr>
          <w:cantSplit/>
          <w:trHeight w:val="340"/>
          <w:jc w:val="center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9DAA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979AB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D792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/14 (79%, 49%-9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6D937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7/53 (70%, 56%-82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BE8B2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4/46 (74%, 59%-86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D31F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2/44 (73%, 57%-8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349B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7/61 (77%, 65%-87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FE21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1/156 (58%, 50%-66%)</w:t>
            </w:r>
          </w:p>
        </w:tc>
      </w:tr>
      <w:tr w:rsidR="002518F0" w:rsidRPr="007F65C3" w14:paraId="55B378DC" w14:textId="77777777" w:rsidTr="00E0017C">
        <w:trPr>
          <w:cantSplit/>
          <w:trHeight w:val="340"/>
          <w:jc w:val="center"/>
        </w:trPr>
        <w:tc>
          <w:tcPr>
            <w:tcW w:w="1575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790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981D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7164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30 (57%, 37%-7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6EA7B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3/80 (66%, 55%-76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3FB7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0/66 (76%, 64%-8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370C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5/105 (81%, 72%-8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BA6D1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4/45 (76%, 60%-87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F6F8C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7/88 (53%, 42%-64%)</w:t>
            </w:r>
          </w:p>
        </w:tc>
      </w:tr>
      <w:tr w:rsidR="002518F0" w:rsidRPr="007F65C3" w14:paraId="25608B36" w14:textId="77777777" w:rsidTr="00E0017C">
        <w:trPr>
          <w:cantSplit/>
          <w:trHeight w:val="340"/>
          <w:jc w:val="center"/>
        </w:trPr>
        <w:tc>
          <w:tcPr>
            <w:tcW w:w="1575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06616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oderate</w:t>
            </w: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955DA" w14:textId="43FF4514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F495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/44 (25%, 13%-4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D4A7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7/133 (20%, 14%-2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EE2E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4/112 (12%, 7%-2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D323F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/149 (4%, 1%-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186E9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106 (2%, 0%-7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583E7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244 (1%, 0%-4%)</w:t>
            </w:r>
          </w:p>
        </w:tc>
      </w:tr>
      <w:tr w:rsidR="002518F0" w:rsidRPr="007F65C3" w14:paraId="31F234B6" w14:textId="77777777" w:rsidTr="00E0017C">
        <w:trPr>
          <w:cantSplit/>
          <w:trHeight w:val="340"/>
          <w:jc w:val="center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4A66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7CBDF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5194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14 (14%, 2%-43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7AEE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/53 (21%, 11%-3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CD1C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46 (11%, 4%-24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838D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44 (7%, 1%-1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9C53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61 (2%, 0%-9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F5D1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56 (0%, 0%-2%)</w:t>
            </w:r>
          </w:p>
        </w:tc>
      </w:tr>
      <w:tr w:rsidR="002518F0" w:rsidRPr="007F65C3" w14:paraId="11E6E8C9" w14:textId="77777777" w:rsidTr="00E0017C">
        <w:trPr>
          <w:cantSplit/>
          <w:trHeight w:val="340"/>
          <w:jc w:val="center"/>
        </w:trPr>
        <w:tc>
          <w:tcPr>
            <w:tcW w:w="1575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F44C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4DAB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97161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/30 (30%, 15%-49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73D0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6/80 (20%, 12%-30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C48A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/66 (14%, 6%-24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CCB3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105 (3%, 1%-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E04E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45 (2%, 0%-12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FFE9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88 (3%, 1%-10%)</w:t>
            </w:r>
          </w:p>
        </w:tc>
      </w:tr>
      <w:tr w:rsidR="002518F0" w:rsidRPr="007F65C3" w14:paraId="1618C7D9" w14:textId="77777777" w:rsidTr="00E0017C">
        <w:trPr>
          <w:cantSplit/>
          <w:trHeight w:val="348"/>
          <w:jc w:val="center"/>
        </w:trPr>
        <w:tc>
          <w:tcPr>
            <w:tcW w:w="1575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D192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Severe</w:t>
            </w: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A8E22" w14:textId="3309F160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BAB9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44 (2%, 0%-12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1548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33 (1%, 0%-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33C49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12 (1%, 0%-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A762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49 (0%, 0%-2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39C1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06 (0%, 0%-3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7399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244 (0%, 0%-2%)</w:t>
            </w:r>
          </w:p>
        </w:tc>
      </w:tr>
      <w:tr w:rsidR="002518F0" w:rsidRPr="007F65C3" w14:paraId="2B27AD90" w14:textId="77777777" w:rsidTr="00E0017C">
        <w:trPr>
          <w:cantSplit/>
          <w:trHeight w:val="340"/>
          <w:jc w:val="center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849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61D2C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A010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4 (0%, 0%-23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6D79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53 (0%, 0%-7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9987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46 (2%, 0%-12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AFA8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44 (0%, 0%-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ACDA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61 (0%, 0%-6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10AF7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56 (0%, 0%-2%)</w:t>
            </w:r>
          </w:p>
        </w:tc>
      </w:tr>
      <w:tr w:rsidR="002518F0" w:rsidRPr="007F65C3" w14:paraId="6E8E3133" w14:textId="77777777" w:rsidTr="00E0017C">
        <w:trPr>
          <w:cantSplit/>
          <w:trHeight w:val="340"/>
          <w:jc w:val="center"/>
        </w:trPr>
        <w:tc>
          <w:tcPr>
            <w:tcW w:w="1575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3E8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7DE3B6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5A41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30 (3%, 0%-17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C4100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80 (1%, 0%-7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8571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66 (0%, 0%-5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2269D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05 (0%, 0%-3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4594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45 (0%, 0%-8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25E7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88 (0%, 0%-4%)</w:t>
            </w:r>
          </w:p>
        </w:tc>
      </w:tr>
      <w:tr w:rsidR="002518F0" w:rsidRPr="007F65C3" w14:paraId="676B5FF6" w14:textId="77777777" w:rsidTr="00E0017C">
        <w:trPr>
          <w:cantSplit/>
          <w:trHeight w:val="340"/>
          <w:jc w:val="center"/>
        </w:trPr>
        <w:tc>
          <w:tcPr>
            <w:tcW w:w="1575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2600C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oderate or severe</w:t>
            </w: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B8333" w14:textId="1F7DB2F0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5295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/44 (27%, 15%-43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1064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8/133 (21%, 14%-2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FB2A7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5/112 (13%, 8%-21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99BC9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/149 (4%, 1%-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431F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106 (2%, 0%-7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DA40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244 (1%, 0%-4%)</w:t>
            </w:r>
          </w:p>
        </w:tc>
      </w:tr>
      <w:tr w:rsidR="002518F0" w:rsidRPr="007F65C3" w14:paraId="78D46E8D" w14:textId="77777777" w:rsidTr="00E0017C">
        <w:trPr>
          <w:cantSplit/>
          <w:trHeight w:val="348"/>
          <w:jc w:val="center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D470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A5ED0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41CC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14 (14%, 2%-43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1594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/53 (21%, 11%-3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C032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/46 (13%, 5%-26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154F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44 (7%, 1%-1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548BB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61 (2%, 0%-9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120C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56 (0%, 0%-2%)</w:t>
            </w:r>
          </w:p>
        </w:tc>
      </w:tr>
      <w:tr w:rsidR="002518F0" w:rsidRPr="007F65C3" w14:paraId="03BE57B6" w14:textId="77777777" w:rsidTr="00E0017C">
        <w:trPr>
          <w:cantSplit/>
          <w:trHeight w:val="334"/>
          <w:jc w:val="center"/>
        </w:trPr>
        <w:tc>
          <w:tcPr>
            <w:tcW w:w="1575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210C3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3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9ADEE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259E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/30 (33%, 17%-53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80CA7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80 (21%, 13%-32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40A3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/66 (14%, 6%-24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A1CF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105 (3%, 1%-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69A0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45 (2%, 0%-12%)</w:t>
            </w:r>
          </w:p>
        </w:tc>
        <w:tc>
          <w:tcPr>
            <w:tcW w:w="240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FFE6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88 (3%, 1%-10%)</w:t>
            </w:r>
          </w:p>
        </w:tc>
      </w:tr>
    </w:tbl>
    <w:p w14:paraId="6ED41758" w14:textId="34466A78" w:rsidR="00286990" w:rsidRPr="00F13B5A" w:rsidRDefault="007770EA" w:rsidP="00F13B5A">
      <w:pPr>
        <w:jc w:val="both"/>
        <w:rPr>
          <w:rFonts w:ascii="Times New Roman" w:hAnsi="Times New Roman" w:cs="Times New Roman"/>
          <w:sz w:val="24"/>
          <w:szCs w:val="24"/>
        </w:rPr>
      </w:pPr>
      <w:r w:rsidRPr="00F13B5A">
        <w:rPr>
          <w:rFonts w:ascii="Times New Roman" w:hAnsi="Times New Roman" w:cs="Times New Roman"/>
          <w:sz w:val="24"/>
          <w:szCs w:val="24"/>
        </w:rPr>
        <w:t xml:space="preserve">*The severity gradings presented in this table are the maximum severity recorded per participant for any of the solicited local adverse reactions over </w:t>
      </w:r>
      <w:r w:rsidR="004C5D50" w:rsidRPr="00F13B5A">
        <w:rPr>
          <w:rFonts w:ascii="Times New Roman" w:hAnsi="Times New Roman" w:cs="Times New Roman"/>
          <w:sz w:val="24"/>
          <w:szCs w:val="24"/>
        </w:rPr>
        <w:t xml:space="preserve">the first 0-7 days </w:t>
      </w:r>
      <w:r w:rsidRPr="00F13B5A">
        <w:rPr>
          <w:rFonts w:ascii="Times New Roman" w:hAnsi="Times New Roman" w:cs="Times New Roman"/>
          <w:sz w:val="24"/>
          <w:szCs w:val="24"/>
        </w:rPr>
        <w:t xml:space="preserve">following a first dose of ChAdOx1 nCoV-19. </w:t>
      </w:r>
      <w:r w:rsidR="00286990" w:rsidRPr="00F13B5A">
        <w:rPr>
          <w:rFonts w:ascii="Times New Roman" w:hAnsi="Times New Roman" w:cs="Times New Roman"/>
          <w:sz w:val="24"/>
          <w:szCs w:val="24"/>
        </w:rPr>
        <w:t>Hospitalisation was an additional category for solicited adverse event severity; however no reported solicited AEs resulted in hospitalisation.</w:t>
      </w:r>
    </w:p>
    <w:p w14:paraId="44DCF281" w14:textId="29891E42" w:rsidR="006E22A8" w:rsidRPr="00F13B5A" w:rsidRDefault="006E22A8" w:rsidP="006E22A8">
      <w:pPr>
        <w:pStyle w:val="Subtitle"/>
      </w:pPr>
      <w:r w:rsidRPr="00F13B5A">
        <w:lastRenderedPageBreak/>
        <w:t xml:space="preserve">Table </w:t>
      </w:r>
      <w:r w:rsidR="005A4681" w:rsidRPr="00F13B5A">
        <w:t>S1</w:t>
      </w:r>
      <w:r w:rsidR="001472CE" w:rsidRPr="00F13B5A">
        <w:t>1</w:t>
      </w:r>
      <w:r w:rsidR="00F13B5A" w:rsidRPr="00F13B5A">
        <w:t xml:space="preserve">. </w:t>
      </w:r>
      <w:r w:rsidR="00901114" w:rsidRPr="00F13B5A">
        <w:t>Solicited s</w:t>
      </w:r>
      <w:r w:rsidRPr="00F13B5A">
        <w:t xml:space="preserve">ystemic reactions after a </w:t>
      </w:r>
      <w:r w:rsidR="001F2BA8" w:rsidRPr="00F13B5A">
        <w:t xml:space="preserve">second </w:t>
      </w:r>
      <w:r w:rsidRPr="00F13B5A">
        <w:t>dose of ChAdOx1 nCoV-19 in men and women by age</w:t>
      </w:r>
      <w:r w:rsidR="00F13B5A" w:rsidRPr="00F13B5A">
        <w:t>.</w:t>
      </w:r>
    </w:p>
    <w:tbl>
      <w:tblPr>
        <w:tblStyle w:val="Table"/>
        <w:tblW w:w="15876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1134"/>
        <w:gridCol w:w="1276"/>
        <w:gridCol w:w="2268"/>
        <w:gridCol w:w="2268"/>
        <w:gridCol w:w="2126"/>
        <w:gridCol w:w="2268"/>
        <w:gridCol w:w="2126"/>
        <w:gridCol w:w="2410"/>
      </w:tblGrid>
      <w:tr w:rsidR="002518F0" w:rsidRPr="007F65C3" w14:paraId="26F65CF2" w14:textId="77777777" w:rsidTr="002D0D17">
        <w:trPr>
          <w:cantSplit/>
          <w:trHeight w:val="240"/>
          <w:tblHeader/>
          <w:jc w:val="center"/>
        </w:trPr>
        <w:tc>
          <w:tcPr>
            <w:tcW w:w="1134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759F2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Severity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*</w:t>
            </w: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28ACE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Sex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3DE4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18-25 years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2EA5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26-35 years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3D29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36-45 years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83727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46-55 years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AA69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56-65 years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655EE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≥66 years</w:t>
            </w:r>
          </w:p>
        </w:tc>
      </w:tr>
      <w:tr w:rsidR="002518F0" w:rsidRPr="007F65C3" w14:paraId="435CA553" w14:textId="77777777" w:rsidTr="002D0D17">
        <w:trPr>
          <w:cantSplit/>
          <w:trHeight w:val="34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87D0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N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0D8C5" w14:textId="0C6F49CD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48E0F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/30 (33%, 17%-53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C71E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8/103 (37%, 28%-47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A678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7/92 (29%, 20%-4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2CA9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5/128 (35%, 27%-44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2B1D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8/92 (41%, 31%-52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CD345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3/231 (58%, 51%-64%)</w:t>
            </w:r>
          </w:p>
        </w:tc>
      </w:tr>
      <w:tr w:rsidR="002518F0" w:rsidRPr="007F65C3" w14:paraId="74DE5707" w14:textId="77777777" w:rsidTr="002D0D17">
        <w:trPr>
          <w:cantSplit/>
          <w:trHeight w:val="34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F26D6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1B6BD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8C1FB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10 (30%, 7%-6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98C0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6/41 (39%, 24%-55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D5BC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/35 (31%, 17%-4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7CC7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/36 (33%, 19%-51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C013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2/50 (44%, 30%-59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885B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1/147 (62%, 54%-70%)</w:t>
            </w:r>
          </w:p>
        </w:tc>
      </w:tr>
      <w:tr w:rsidR="002518F0" w:rsidRPr="007F65C3" w14:paraId="640F01E7" w14:textId="77777777" w:rsidTr="002D0D17">
        <w:trPr>
          <w:cantSplit/>
          <w:trHeight w:val="349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DA580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82E003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8BBF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/20 (35%, 15%-5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0BE2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2/62 (35%, 24%-49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B2DD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6/57 (28%, 17%-42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9A64E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3/92 (36%, 26%-47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CC21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6/42 (38%, 24%-54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DADB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2/84 (50%, 39%-61%)</w:t>
            </w:r>
          </w:p>
        </w:tc>
      </w:tr>
      <w:tr w:rsidR="002518F0" w:rsidRPr="007F65C3" w14:paraId="1EA56499" w14:textId="77777777" w:rsidTr="002D0D17">
        <w:trPr>
          <w:cantSplit/>
          <w:trHeight w:val="343"/>
          <w:jc w:val="center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8D761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ny</w:t>
            </w: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B839F" w14:textId="246EE689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F54D5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0/30 (67%, 47%-83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5EA7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5/103 (63%, 53%-72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21811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5/92 (71%, 60%-80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16A3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3/128 (65%, 56%-73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41E7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4/92 (59%, 48%-69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8273E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8/231 (42%, 36%-49%)</w:t>
            </w:r>
          </w:p>
        </w:tc>
      </w:tr>
      <w:tr w:rsidR="002518F0" w:rsidRPr="007F65C3" w14:paraId="7480655A" w14:textId="77777777" w:rsidTr="002D0D17">
        <w:trPr>
          <w:cantSplit/>
          <w:trHeight w:val="34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08D7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CEFFC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DF3BC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/10 (70%, 35%-93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05726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5/41 (61%, 45%-76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03825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4/35 (69%, 51%-83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ACD73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4/36 (67%, 49%-81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C84F7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8/50 (56%, 41%-7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E3C6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6/147 (38%, 30%-46%)</w:t>
            </w:r>
          </w:p>
        </w:tc>
      </w:tr>
      <w:tr w:rsidR="002518F0" w:rsidRPr="007F65C3" w14:paraId="05639054" w14:textId="77777777" w:rsidTr="002D0D17">
        <w:trPr>
          <w:cantSplit/>
          <w:trHeight w:val="343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2C6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D24E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CFE9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/20 (65%, 41%-8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9FD6C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0/62 (65%, 51%-76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0468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1/57 (72%, 58%-83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F779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9/92 (64%, 53%-74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C036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6/42 (62%, 46%-76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B193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2/84 (50%, 39%-61%)</w:t>
            </w:r>
          </w:p>
        </w:tc>
      </w:tr>
      <w:tr w:rsidR="002518F0" w:rsidRPr="007F65C3" w14:paraId="3389B9CF" w14:textId="77777777" w:rsidTr="002D0D17">
        <w:trPr>
          <w:cantSplit/>
          <w:trHeight w:val="349"/>
          <w:jc w:val="center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49A37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ild</w:t>
            </w: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BD168E" w14:textId="4D8EDDED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1738F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4/30 (47%, 28%-66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19E2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0/103 (39%, 29%-49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4DBF2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7/92 (51%, 40%-62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BD5D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6/128 (52%, 43%-60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8C98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6/92 (50%, 39%-61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7544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2/231 (35%, 29%-42%)</w:t>
            </w:r>
          </w:p>
        </w:tc>
      </w:tr>
      <w:tr w:rsidR="002518F0" w:rsidRPr="007F65C3" w14:paraId="617C70B4" w14:textId="77777777" w:rsidTr="002D0D17">
        <w:trPr>
          <w:cantSplit/>
          <w:trHeight w:val="34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9F7A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E2652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0E62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/10 (60%, 26%-8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AB2F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41 (41%, 26%-58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FD81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8/35 (51%, 34%-6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1AC9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0/36 (56%, 38%-72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770C9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3/50 (46%, 32%-61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A369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5/147 (31%, 23%-39%)</w:t>
            </w:r>
          </w:p>
        </w:tc>
      </w:tr>
      <w:tr w:rsidR="002518F0" w:rsidRPr="007F65C3" w14:paraId="36231206" w14:textId="77777777" w:rsidTr="002D0D17">
        <w:trPr>
          <w:cantSplit/>
          <w:trHeight w:val="343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9848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AFBC3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9608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/20 (40%, 19%-6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9CC9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3/62 (37%, 25%-50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AFF7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9/57 (51%, 37%-6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6878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6/92 (50%, 39%-61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A8BC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3/42 (55%, 39%-70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1388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7/84 (44%, 33%-55%)</w:t>
            </w:r>
          </w:p>
        </w:tc>
      </w:tr>
      <w:tr w:rsidR="002518F0" w:rsidRPr="007F65C3" w14:paraId="6D7F2730" w14:textId="77777777" w:rsidTr="002D0D17">
        <w:trPr>
          <w:cantSplit/>
          <w:trHeight w:val="343"/>
          <w:jc w:val="center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774EBC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oderate</w:t>
            </w: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48B57" w14:textId="7CE4A3DC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26AF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/30 (13%, 4%-31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F325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5/103 (24%, 16%-34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7B29E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92 (18%, 11%-2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3EF0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6/128 (12%, 7%-20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553B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92 (5%, 2%-12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905C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5/231 (6%, 4%-10%)</w:t>
            </w:r>
          </w:p>
        </w:tc>
      </w:tr>
      <w:tr w:rsidR="002518F0" w:rsidRPr="007F65C3" w14:paraId="44E325E8" w14:textId="77777777" w:rsidTr="002D0D17">
        <w:trPr>
          <w:cantSplit/>
          <w:trHeight w:val="34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475C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1760D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AC49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0 (10%, 0%-4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39B1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/41 (20%, 9%-35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24FF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/35 (17%, 7%-3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3C6C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/36 (11%, 3%-26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2D6B4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/50 (8%, 2%-19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A4CD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/147 (7%, 3%-12%)</w:t>
            </w:r>
          </w:p>
        </w:tc>
      </w:tr>
      <w:tr w:rsidR="002518F0" w:rsidRPr="007F65C3" w14:paraId="4300BB9F" w14:textId="77777777" w:rsidTr="002D0D17">
        <w:trPr>
          <w:cantSplit/>
          <w:trHeight w:val="343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FF8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2504D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3745F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20 (15%, 3%-38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3951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62 (27%, 17%-40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C032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/57 (19%, 10%-32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0C60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/92 (13%, 7%-22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AE25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42 (2%, 0%-13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A537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84 (6%, 2%-13%)</w:t>
            </w:r>
          </w:p>
        </w:tc>
      </w:tr>
      <w:tr w:rsidR="002518F0" w:rsidRPr="007F65C3" w14:paraId="1CE7E0EB" w14:textId="77777777" w:rsidTr="002D0D17">
        <w:trPr>
          <w:cantSplit/>
          <w:trHeight w:val="349"/>
          <w:jc w:val="center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A8FDE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Severe</w:t>
            </w: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DDE79B" w14:textId="6A6F3C29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AE26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30 (7%, 1%-22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B582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03 (0%, 0%-4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119B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92 (1%, 0%-6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3997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28 (1%, 0%-4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3E47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92 (3%, 1%-9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1835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231 (0%, 0%-2%)</w:t>
            </w:r>
          </w:p>
        </w:tc>
      </w:tr>
      <w:tr w:rsidR="002518F0" w:rsidRPr="007F65C3" w14:paraId="4FC8846D" w14:textId="77777777" w:rsidTr="002D0D17">
        <w:trPr>
          <w:cantSplit/>
          <w:trHeight w:val="343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C621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3B506A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8C05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0 (0%, 0%-31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4858B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41 (0%, 0%-9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F854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35 (0%, 0%-10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7A0F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36 (0%, 0%-10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7373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50 (2%, 0%-11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D184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47 (1%, 0%-4%)</w:t>
            </w:r>
          </w:p>
        </w:tc>
      </w:tr>
      <w:tr w:rsidR="002518F0" w:rsidRPr="007F65C3" w14:paraId="3E22CEB5" w14:textId="77777777" w:rsidTr="002D0D17">
        <w:trPr>
          <w:cantSplit/>
          <w:trHeight w:val="343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D2B61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603A6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6E83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20 (10%, 1%-32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87A25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62 (0%, 0%-6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C5A3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57 (2%, 0%-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D018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92 (1%, 0%-6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0C8A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42 (5%, 1%-16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E670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84 (0%, 0%-4%)</w:t>
            </w:r>
          </w:p>
        </w:tc>
      </w:tr>
      <w:tr w:rsidR="002518F0" w:rsidRPr="007F65C3" w14:paraId="159CE4D2" w14:textId="77777777" w:rsidTr="002D0D17">
        <w:trPr>
          <w:cantSplit/>
          <w:trHeight w:val="343"/>
          <w:jc w:val="center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0CFD1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oderate or severe</w:t>
            </w: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16B81" w14:textId="4863D9DE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600E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/30 (20%, 8%-3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6CFA2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5/103 (24%, 16%-34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C677E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8/92 (20%, 12%-2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28D9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128 (13%, 8%-20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ECE4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/92 (9%, 4%-16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CF76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6/231 (7%, 4%-11%)</w:t>
            </w:r>
          </w:p>
        </w:tc>
      </w:tr>
      <w:tr w:rsidR="002518F0" w:rsidRPr="007F65C3" w14:paraId="04C0A89E" w14:textId="77777777" w:rsidTr="002D0D17">
        <w:trPr>
          <w:cantSplit/>
          <w:trHeight w:val="349"/>
          <w:jc w:val="center"/>
        </w:trPr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3060F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C4902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59D09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0 (10%, 0%-45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3AB8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8/41 (20%, 9%-35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8849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/35 (17%, 7%-3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30B7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/36 (11%, 3%-26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C9F9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50 (10%, 3%-22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2396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/147 (7%, 4%-13%)</w:t>
            </w:r>
          </w:p>
        </w:tc>
      </w:tr>
      <w:tr w:rsidR="002518F0" w:rsidRPr="007F65C3" w14:paraId="437337D1" w14:textId="77777777" w:rsidTr="002D0D17">
        <w:trPr>
          <w:cantSplit/>
          <w:trHeight w:val="337"/>
          <w:jc w:val="center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6F77" w14:textId="77777777" w:rsidR="002518F0" w:rsidRPr="007F65C3" w:rsidRDefault="002518F0" w:rsidP="00E0017C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E1FAB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41AB4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20 (25%, 9%-49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54999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62 (27%, 17%-40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3E9D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2/57 (21%, 11%-34%)</w:t>
            </w:r>
          </w:p>
        </w:tc>
        <w:tc>
          <w:tcPr>
            <w:tcW w:w="226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E2C8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/92 (14%, 8%-23%)</w:t>
            </w:r>
          </w:p>
        </w:tc>
        <w:tc>
          <w:tcPr>
            <w:tcW w:w="21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80027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42 (7%, 1%-19%)</w:t>
            </w:r>
          </w:p>
        </w:tc>
        <w:tc>
          <w:tcPr>
            <w:tcW w:w="241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ADED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84 (6%, 2%-13%)</w:t>
            </w:r>
          </w:p>
        </w:tc>
      </w:tr>
    </w:tbl>
    <w:p w14:paraId="59907B83" w14:textId="39AA05D8" w:rsidR="00286990" w:rsidRPr="00F13B5A" w:rsidRDefault="007770EA" w:rsidP="00F13B5A">
      <w:pPr>
        <w:jc w:val="both"/>
        <w:rPr>
          <w:rFonts w:ascii="Times New Roman" w:hAnsi="Times New Roman" w:cs="Times New Roman"/>
          <w:sz w:val="24"/>
          <w:szCs w:val="24"/>
        </w:rPr>
      </w:pPr>
      <w:r w:rsidRPr="00F13B5A">
        <w:rPr>
          <w:rFonts w:ascii="Times New Roman" w:hAnsi="Times New Roman" w:cs="Times New Roman"/>
          <w:sz w:val="24"/>
          <w:szCs w:val="24"/>
        </w:rPr>
        <w:t xml:space="preserve">*The severity gradings presented in this table are the maximum severity recorded per participant for any of the solicited systemic adverse reactions over </w:t>
      </w:r>
      <w:r w:rsidR="004C5D50" w:rsidRPr="00F13B5A">
        <w:rPr>
          <w:rFonts w:ascii="Times New Roman" w:hAnsi="Times New Roman" w:cs="Times New Roman"/>
          <w:sz w:val="24"/>
          <w:szCs w:val="24"/>
        </w:rPr>
        <w:t xml:space="preserve">the first 0-7 days </w:t>
      </w:r>
      <w:r w:rsidRPr="00F13B5A">
        <w:rPr>
          <w:rFonts w:ascii="Times New Roman" w:hAnsi="Times New Roman" w:cs="Times New Roman"/>
          <w:sz w:val="24"/>
          <w:szCs w:val="24"/>
        </w:rPr>
        <w:t xml:space="preserve">following a second dose of ChAdOx1 nCoV-19. </w:t>
      </w:r>
      <w:r w:rsidR="00286990" w:rsidRPr="00F13B5A">
        <w:rPr>
          <w:rFonts w:ascii="Times New Roman" w:hAnsi="Times New Roman" w:cs="Times New Roman"/>
          <w:sz w:val="24"/>
          <w:szCs w:val="24"/>
        </w:rPr>
        <w:t>Hospitalisation was an additional category for solicited adverse event severity; however no reported solicited AEs resulted in hospitalisation.</w:t>
      </w:r>
    </w:p>
    <w:p w14:paraId="649188FA" w14:textId="77777777" w:rsidR="002518F0" w:rsidRPr="00F13B5A" w:rsidRDefault="002518F0" w:rsidP="00F13B5A">
      <w:pPr>
        <w:jc w:val="both"/>
        <w:rPr>
          <w:rFonts w:ascii="Times New Roman" w:hAnsi="Times New Roman" w:cs="Times New Roman"/>
          <w:b/>
        </w:rPr>
      </w:pPr>
    </w:p>
    <w:p w14:paraId="1F4951D2" w14:textId="20B9210F" w:rsidR="003B56ED" w:rsidRPr="00F13B5A" w:rsidRDefault="003B56ED" w:rsidP="00F13B5A">
      <w:pPr>
        <w:pStyle w:val="Subtitle"/>
        <w:jc w:val="both"/>
      </w:pPr>
      <w:r w:rsidRPr="00F13B5A">
        <w:lastRenderedPageBreak/>
        <w:t xml:space="preserve">Table </w:t>
      </w:r>
      <w:r w:rsidR="005A4681" w:rsidRPr="00F13B5A">
        <w:t>S1</w:t>
      </w:r>
      <w:r w:rsidR="001472CE" w:rsidRPr="00F13B5A">
        <w:t>2</w:t>
      </w:r>
      <w:r w:rsidR="00F13B5A" w:rsidRPr="00F13B5A">
        <w:t xml:space="preserve">. </w:t>
      </w:r>
      <w:r w:rsidR="00901114" w:rsidRPr="00F13B5A">
        <w:t>Solicited l</w:t>
      </w:r>
      <w:r w:rsidRPr="00F13B5A">
        <w:t xml:space="preserve">ocal reactions after a </w:t>
      </w:r>
      <w:r w:rsidR="001F2BA8" w:rsidRPr="00F13B5A">
        <w:t xml:space="preserve">second </w:t>
      </w:r>
      <w:r w:rsidRPr="00F13B5A">
        <w:t>dose of ChAdOx1 nCoV-19 in men and women by age</w:t>
      </w:r>
      <w:r w:rsidR="00F13B5A" w:rsidRPr="00F13B5A">
        <w:t>.</w:t>
      </w:r>
    </w:p>
    <w:tbl>
      <w:tblPr>
        <w:tblStyle w:val="Table"/>
        <w:tblW w:w="16234" w:type="dxa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1599"/>
        <w:gridCol w:w="871"/>
        <w:gridCol w:w="2180"/>
        <w:gridCol w:w="2472"/>
        <w:gridCol w:w="2180"/>
        <w:gridCol w:w="2326"/>
        <w:gridCol w:w="2181"/>
        <w:gridCol w:w="2425"/>
      </w:tblGrid>
      <w:tr w:rsidR="002518F0" w:rsidRPr="007F65C3" w14:paraId="2F4B3323" w14:textId="77777777" w:rsidTr="00E0017C">
        <w:trPr>
          <w:cantSplit/>
          <w:trHeight w:val="184"/>
          <w:tblHeader/>
          <w:jc w:val="center"/>
        </w:trPr>
        <w:tc>
          <w:tcPr>
            <w:tcW w:w="159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5811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Severity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*</w:t>
            </w: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16649D" w14:textId="7849D0C1" w:rsidR="002518F0" w:rsidRPr="007F65C3" w:rsidRDefault="003463A3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Sex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EAE4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18-25 years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0D26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26-35 years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58A8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36-45 years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FF1D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46-55 years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6EE4E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56-65 years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F891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b/>
                <w:color w:val="111111"/>
                <w:sz w:val="20"/>
                <w:szCs w:val="22"/>
              </w:rPr>
              <w:t>≥66 years</w:t>
            </w:r>
          </w:p>
        </w:tc>
      </w:tr>
      <w:tr w:rsidR="002518F0" w:rsidRPr="007F65C3" w14:paraId="06BBBDC3" w14:textId="77777777" w:rsidTr="00E0017C">
        <w:trPr>
          <w:cantSplit/>
          <w:trHeight w:val="262"/>
          <w:jc w:val="center"/>
        </w:trPr>
        <w:tc>
          <w:tcPr>
            <w:tcW w:w="1599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F5A240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Non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E579A" w14:textId="4AAF1466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38D9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/30 (37%, 20%-56%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B506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0/103 (29%, 21%-39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8D0B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1/92 (23%, 15%-33%)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AFC8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1/128 (24%, 17%-33%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5B16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3/92 (47%, 36%-57%)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53ED1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38/231 (60%, 53%-66%)</w:t>
            </w:r>
          </w:p>
        </w:tc>
      </w:tr>
      <w:tr w:rsidR="002518F0" w:rsidRPr="007F65C3" w14:paraId="28494855" w14:textId="77777777" w:rsidTr="00E0017C">
        <w:trPr>
          <w:cantSplit/>
          <w:trHeight w:val="262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BA7F8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7D5E6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5955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/10 (70%, 35%-93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E508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6/41 (39%, 24%-55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4B19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0/35 (29%, 15%-46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6E10E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/36 (31%, 16%-48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B2AF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6/50 (52%, 37%-66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FCE0C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3/147 (63%, 55%-71%)</w:t>
            </w:r>
          </w:p>
        </w:tc>
      </w:tr>
      <w:tr w:rsidR="002518F0" w:rsidRPr="007F65C3" w14:paraId="6CB51782" w14:textId="77777777" w:rsidTr="00E0017C">
        <w:trPr>
          <w:cantSplit/>
          <w:trHeight w:val="267"/>
          <w:jc w:val="center"/>
        </w:trPr>
        <w:tc>
          <w:tcPr>
            <w:tcW w:w="1599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8A445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2B82B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101FF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/20 (20%, 6%-44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A61D9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4/62 (23%, 13%-35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B11A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1/57 (19%, 10%-32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1635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0/92 (22%, 14%-32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FE31B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42 (40%, 26%-57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528A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5/84 (54%, 42%-65%)</w:t>
            </w:r>
          </w:p>
        </w:tc>
      </w:tr>
      <w:tr w:rsidR="002518F0" w:rsidRPr="007F65C3" w14:paraId="1DF799D1" w14:textId="77777777" w:rsidTr="00E0017C">
        <w:trPr>
          <w:cantSplit/>
          <w:trHeight w:val="262"/>
          <w:jc w:val="center"/>
        </w:trPr>
        <w:tc>
          <w:tcPr>
            <w:tcW w:w="1599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53C0D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ny</w:t>
            </w: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A30F3" w14:textId="39AE5A3B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D4DEA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9/30 (63%, 44%-80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F6B3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3/103 (71%, 61%-79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FF03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1/92 (77%, 67%-85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E8D3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7/128 (76%, 67%-83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D96F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9/92 (53%, 43%-64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6070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3/231 (40%, 34%-47%)</w:t>
            </w:r>
          </w:p>
        </w:tc>
      </w:tr>
      <w:tr w:rsidR="002518F0" w:rsidRPr="007F65C3" w14:paraId="0A6CFC47" w14:textId="77777777" w:rsidTr="00E0017C">
        <w:trPr>
          <w:cantSplit/>
          <w:trHeight w:val="262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4A27F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AA51E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D7EE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10 (30%, 7%-65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B8D9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5/41 (61%, 45%-76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43898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5/35 (71%, 54%-85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F2E2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5/36 (69%, 52%-84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A2D3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4/50 (48%, 34%-63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46BE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4/147 (37%, 29%-45%)</w:t>
            </w:r>
          </w:p>
        </w:tc>
      </w:tr>
      <w:tr w:rsidR="002518F0" w:rsidRPr="007F65C3" w14:paraId="472BAC14" w14:textId="77777777" w:rsidTr="00E0017C">
        <w:trPr>
          <w:cantSplit/>
          <w:trHeight w:val="262"/>
          <w:jc w:val="center"/>
        </w:trPr>
        <w:tc>
          <w:tcPr>
            <w:tcW w:w="1599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E47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7A92C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1C97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6/20 (80%, 56%-94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A156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8/62 (77%, 65%-87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42A0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6/57 (81%, 68%-90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CE9B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2/92 (78%, 68%-86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0FF56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5/42 (60%, 43%-74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45CF3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9/84 (46%, 35%-58%)</w:t>
            </w:r>
          </w:p>
        </w:tc>
      </w:tr>
      <w:tr w:rsidR="002518F0" w:rsidRPr="007F65C3" w14:paraId="04BC0E75" w14:textId="77777777" w:rsidTr="00E0017C">
        <w:trPr>
          <w:cantSplit/>
          <w:trHeight w:val="267"/>
          <w:jc w:val="center"/>
        </w:trPr>
        <w:tc>
          <w:tcPr>
            <w:tcW w:w="1599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54418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ild</w:t>
            </w: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23BD7" w14:textId="70C866B7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E68F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7/30 (57%, 37%-75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DBEF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8/103 (66%, 56%-75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417D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66/92 (72%, 61%-81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48F7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6/128 (75%, 67%-82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FBC3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7/92 (51%, 40%-62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36AF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90/231 (39%, 33%-46%)</w:t>
            </w:r>
          </w:p>
        </w:tc>
      </w:tr>
      <w:tr w:rsidR="002518F0" w:rsidRPr="007F65C3" w14:paraId="3B03C06E" w14:textId="77777777" w:rsidTr="00E0017C">
        <w:trPr>
          <w:cantSplit/>
          <w:trHeight w:val="262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347F1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BAD2F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FCC9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10 (30%, 7%-65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8F26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3/41 (56%, 40%-72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85E1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3/35 (66%, 48%-81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7F72A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5/36 (69%, 52%-84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F1F4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3/50 (46%, 32%-61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0BF9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2/147 (35%, 28%-44%)</w:t>
            </w:r>
          </w:p>
        </w:tc>
      </w:tr>
      <w:tr w:rsidR="002518F0" w:rsidRPr="007F65C3" w14:paraId="48B34BAE" w14:textId="77777777" w:rsidTr="00E0017C">
        <w:trPr>
          <w:cantSplit/>
          <w:trHeight w:val="262"/>
          <w:jc w:val="center"/>
        </w:trPr>
        <w:tc>
          <w:tcPr>
            <w:tcW w:w="1599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A0E62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0697F3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010A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4/20 (70%, 46%-88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BCC8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5/62 (73%, 60%-83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324C9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43/57 (75%, 62%-86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1AFE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71/92 (77%, 67%-85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6D3D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4/42 (57%, 41%-72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AAB1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8/84 (45%, 34%-56%)</w:t>
            </w:r>
          </w:p>
        </w:tc>
      </w:tr>
      <w:tr w:rsidR="002518F0" w:rsidRPr="007F65C3" w14:paraId="6E7E33C9" w14:textId="77777777" w:rsidTr="00E0017C">
        <w:trPr>
          <w:cantSplit/>
          <w:trHeight w:val="262"/>
          <w:jc w:val="center"/>
        </w:trPr>
        <w:tc>
          <w:tcPr>
            <w:tcW w:w="1599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B2B61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oderate</w:t>
            </w: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6BE18F" w14:textId="53198027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B9031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30 (7%, 1%-22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76E0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103 (5%, 2%-11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04EE1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92 (5%, 2%-12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DCEC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28 (1%, 0%-4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18E0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92 (2%, 0%-8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2095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231 (1%, 0%-4%)</w:t>
            </w:r>
          </w:p>
        </w:tc>
      </w:tr>
      <w:tr w:rsidR="002518F0" w:rsidRPr="007F65C3" w14:paraId="4B8C6D58" w14:textId="77777777" w:rsidTr="00E0017C">
        <w:trPr>
          <w:cantSplit/>
          <w:trHeight w:val="262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5A1A6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7526B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1A91C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0 (0%, 0%-31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199F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41 (5%, 1%-17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DAB2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35 (6%, 1%-19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C812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36 (0%, 0%-10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23FB5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50 (2%, 0%-11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6E9665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147 (1%, 0%-5%)</w:t>
            </w:r>
          </w:p>
        </w:tc>
      </w:tr>
      <w:tr w:rsidR="002518F0" w:rsidRPr="007F65C3" w14:paraId="48A4CDB5" w14:textId="77777777" w:rsidTr="00E0017C">
        <w:trPr>
          <w:cantSplit/>
          <w:trHeight w:val="262"/>
          <w:jc w:val="center"/>
        </w:trPr>
        <w:tc>
          <w:tcPr>
            <w:tcW w:w="1599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9BD6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A65CE7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6BC9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20 (10%, 1%-32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CFEC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62 (5%, 1%-13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7456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57 (5%, 1%-15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7D645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92 (1%, 0%-6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F501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42 (2%, 0%-13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0AE8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84 (1%, 0%-6%)</w:t>
            </w:r>
          </w:p>
        </w:tc>
      </w:tr>
      <w:tr w:rsidR="002518F0" w:rsidRPr="007F65C3" w14:paraId="72306B3F" w14:textId="77777777" w:rsidTr="00E0017C">
        <w:trPr>
          <w:cantSplit/>
          <w:trHeight w:val="267"/>
          <w:jc w:val="center"/>
        </w:trPr>
        <w:tc>
          <w:tcPr>
            <w:tcW w:w="1599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46FF8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Severe</w:t>
            </w: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8676C" w14:textId="145633CF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4441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30 (0%, 0%-12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6215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03 (0%, 0%-4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C9FCC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92 (0%, 0%-4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2D63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28 (0%, 0%-3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04B0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92 (0%, 0%-4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C1A7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231 (0%, 0%-2%)</w:t>
            </w:r>
          </w:p>
        </w:tc>
      </w:tr>
      <w:tr w:rsidR="002518F0" w:rsidRPr="007F65C3" w14:paraId="205D2E79" w14:textId="77777777" w:rsidTr="00E0017C">
        <w:trPr>
          <w:cantSplit/>
          <w:trHeight w:val="262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F412E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44DC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819B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0 (0%, 0%-31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E6BB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41 (0%, 0%-9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6938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35 (0%, 0%-10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70A0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36 (0%, 0%-10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9B97D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50 (0%, 0%-7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DDAB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47 (0%, 0%-2%)</w:t>
            </w:r>
          </w:p>
        </w:tc>
      </w:tr>
      <w:tr w:rsidR="002518F0" w:rsidRPr="007F65C3" w14:paraId="42B04809" w14:textId="77777777" w:rsidTr="00E0017C">
        <w:trPr>
          <w:cantSplit/>
          <w:trHeight w:val="184"/>
          <w:jc w:val="center"/>
        </w:trPr>
        <w:tc>
          <w:tcPr>
            <w:tcW w:w="1599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993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EDB3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CC15E8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20 (0%, 0%-17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1521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62 (0%, 0%-6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6993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57 (0%, 0%-6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0A58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92 (0%, 0%-4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BF282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42 (0%, 0%-8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83285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84 (0%, 0%-4%)</w:t>
            </w:r>
          </w:p>
        </w:tc>
      </w:tr>
      <w:tr w:rsidR="002518F0" w:rsidRPr="007F65C3" w14:paraId="2D2ECCA5" w14:textId="77777777" w:rsidTr="00E0017C">
        <w:trPr>
          <w:cantSplit/>
          <w:trHeight w:val="262"/>
          <w:jc w:val="center"/>
        </w:trPr>
        <w:tc>
          <w:tcPr>
            <w:tcW w:w="1599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84959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oderate or severe</w:t>
            </w: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2DCF5" w14:textId="4A0E454B" w:rsidR="002518F0" w:rsidRPr="007F65C3" w:rsidRDefault="001A1FEF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All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3862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30 (7%, 1%-22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DAC1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103 (5%, 2%-11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054E9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5/92 (5%, 2%-12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644F6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128 (1%, 0%-4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2074CB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92 (2%, 0%-8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D915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231 (1%, 0%-4%)</w:t>
            </w:r>
          </w:p>
        </w:tc>
      </w:tr>
      <w:tr w:rsidR="002518F0" w:rsidRPr="007F65C3" w14:paraId="4DDDD2AC" w14:textId="77777777" w:rsidTr="00E0017C">
        <w:trPr>
          <w:cantSplit/>
          <w:trHeight w:val="262"/>
          <w:jc w:val="center"/>
        </w:trPr>
        <w:tc>
          <w:tcPr>
            <w:tcW w:w="1599" w:type="dxa"/>
            <w:vMerge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D9554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6AAFB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A3594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10 (0%, 0%-31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632C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41 (5%, 1%-17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7B99E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35 (6%, 1%-19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89F63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0/36 (0%, 0%-10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7939F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50 (2%, 0%-11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721F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147 (1%, 0%-5%)</w:t>
            </w:r>
          </w:p>
        </w:tc>
      </w:tr>
      <w:tr w:rsidR="002518F0" w:rsidRPr="007F65C3" w14:paraId="03889B93" w14:textId="77777777" w:rsidTr="00E0017C">
        <w:trPr>
          <w:cantSplit/>
          <w:trHeight w:val="262"/>
          <w:jc w:val="center"/>
        </w:trPr>
        <w:tc>
          <w:tcPr>
            <w:tcW w:w="1599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7EC32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7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D2097" w14:textId="77777777" w:rsidR="002518F0" w:rsidRPr="007F65C3" w:rsidRDefault="002518F0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Female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B8265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2/20 (10%, 1%-32%)</w:t>
            </w:r>
          </w:p>
        </w:tc>
        <w:tc>
          <w:tcPr>
            <w:tcW w:w="247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27C4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62 (5%, 1%-13%)</w:t>
            </w:r>
          </w:p>
        </w:tc>
        <w:tc>
          <w:tcPr>
            <w:tcW w:w="218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8709B0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3/57 (5%, 1%-15%)</w:t>
            </w:r>
          </w:p>
        </w:tc>
        <w:tc>
          <w:tcPr>
            <w:tcW w:w="2326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B6081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92 (1%, 0%-6%)</w:t>
            </w:r>
          </w:p>
        </w:tc>
        <w:tc>
          <w:tcPr>
            <w:tcW w:w="218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21E37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42 (2%, 0%-13%)</w:t>
            </w:r>
          </w:p>
        </w:tc>
        <w:tc>
          <w:tcPr>
            <w:tcW w:w="242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DE64A" w14:textId="77777777" w:rsidR="002518F0" w:rsidRPr="007F65C3" w:rsidRDefault="002518F0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7F65C3">
              <w:rPr>
                <w:rFonts w:ascii="Times New Roman" w:eastAsia="Arial" w:hAnsi="Times New Roman" w:cs="Times New Roman"/>
                <w:color w:val="111111"/>
                <w:sz w:val="20"/>
                <w:szCs w:val="22"/>
              </w:rPr>
              <w:t>1/84 (1%, 0%-6%)</w:t>
            </w:r>
          </w:p>
        </w:tc>
      </w:tr>
    </w:tbl>
    <w:p w14:paraId="182CB7E7" w14:textId="208537D3" w:rsidR="003772BF" w:rsidRPr="00F13B5A" w:rsidRDefault="00526D03" w:rsidP="00F13B5A">
      <w:pPr>
        <w:jc w:val="both"/>
        <w:rPr>
          <w:rFonts w:ascii="Times New Roman" w:hAnsi="Times New Roman" w:cs="Times New Roman"/>
          <w:sz w:val="24"/>
          <w:szCs w:val="24"/>
        </w:rPr>
      </w:pPr>
      <w:r w:rsidRPr="00F13B5A">
        <w:rPr>
          <w:rFonts w:ascii="Times New Roman" w:hAnsi="Times New Roman" w:cs="Times New Roman"/>
          <w:sz w:val="24"/>
          <w:szCs w:val="24"/>
        </w:rPr>
        <w:t xml:space="preserve">*The severity gradings presented in this table are the maximum severity recorded per participant for any of the solicited local adverse reactions over </w:t>
      </w:r>
      <w:r w:rsidR="004C5D50" w:rsidRPr="00F13B5A">
        <w:rPr>
          <w:rFonts w:ascii="Times New Roman" w:hAnsi="Times New Roman" w:cs="Times New Roman"/>
          <w:sz w:val="24"/>
          <w:szCs w:val="24"/>
        </w:rPr>
        <w:t xml:space="preserve">the first 0-7 days </w:t>
      </w:r>
      <w:r w:rsidRPr="00F13B5A">
        <w:rPr>
          <w:rFonts w:ascii="Times New Roman" w:hAnsi="Times New Roman" w:cs="Times New Roman"/>
          <w:sz w:val="24"/>
          <w:szCs w:val="24"/>
        </w:rPr>
        <w:t xml:space="preserve">following a second dose of ChAdOx1 nCoV-19. </w:t>
      </w:r>
      <w:r w:rsidR="00286990" w:rsidRPr="00F13B5A">
        <w:rPr>
          <w:rFonts w:ascii="Times New Roman" w:hAnsi="Times New Roman" w:cs="Times New Roman"/>
          <w:sz w:val="24"/>
          <w:szCs w:val="24"/>
        </w:rPr>
        <w:t>Hospitalisation was an additional category for solicited adverse event severity; however no reported solicited AEs resulted in hospitalisation</w:t>
      </w:r>
      <w:r w:rsidR="00D43D3B" w:rsidRPr="00F13B5A">
        <w:rPr>
          <w:rFonts w:ascii="Times New Roman" w:hAnsi="Times New Roman" w:cs="Times New Roman"/>
          <w:sz w:val="24"/>
          <w:szCs w:val="24"/>
        </w:rPr>
        <w:t>.</w:t>
      </w:r>
    </w:p>
    <w:p w14:paraId="07CE38C6" w14:textId="77777777" w:rsidR="00D43D3B" w:rsidRDefault="00D43D3B" w:rsidP="00B72682">
      <w:pPr>
        <w:rPr>
          <w:rFonts w:ascii="Times New Roman" w:hAnsi="Times New Roman" w:cs="Times New Roman"/>
          <w:sz w:val="20"/>
        </w:rPr>
      </w:pPr>
    </w:p>
    <w:p w14:paraId="5330C7D0" w14:textId="77777777" w:rsidR="0079461C" w:rsidRDefault="0079461C" w:rsidP="00B72682">
      <w:pPr>
        <w:rPr>
          <w:rFonts w:ascii="Times New Roman" w:hAnsi="Times New Roman" w:cs="Times New Roman"/>
          <w:sz w:val="20"/>
        </w:rPr>
        <w:sectPr w:rsidR="0079461C" w:rsidSect="0016488B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9C9ACF" w14:textId="3757CA70" w:rsidR="0079461C" w:rsidRPr="00497F28" w:rsidRDefault="0079461C" w:rsidP="00497F28">
      <w:pPr>
        <w:pStyle w:val="Subtitle"/>
        <w:jc w:val="both"/>
      </w:pPr>
      <w:r w:rsidRPr="00497F28">
        <w:lastRenderedPageBreak/>
        <w:t xml:space="preserve">Table </w:t>
      </w:r>
      <w:r w:rsidR="005A4681" w:rsidRPr="00497F28">
        <w:t>S1</w:t>
      </w:r>
      <w:r w:rsidR="001472CE" w:rsidRPr="00497F28">
        <w:t>3</w:t>
      </w:r>
      <w:r w:rsidR="00497F28" w:rsidRPr="00497F28">
        <w:t xml:space="preserve">. </w:t>
      </w:r>
      <w:r w:rsidRPr="00497F28">
        <w:t xml:space="preserve">Solicited adverse reactions after a </w:t>
      </w:r>
      <w:r w:rsidR="001F2BA8" w:rsidRPr="00497F28">
        <w:t xml:space="preserve">first </w:t>
      </w:r>
      <w:r w:rsidRPr="00497F28">
        <w:t>dose of ChAdOx1 nCoV-19 by sex</w:t>
      </w:r>
      <w:r w:rsidR="00497F28" w:rsidRPr="00497F28">
        <w:t>.</w:t>
      </w:r>
    </w:p>
    <w:tbl>
      <w:tblPr>
        <w:tblStyle w:val="Table"/>
        <w:tblW w:w="11034" w:type="dxa"/>
        <w:tblInd w:w="-1134" w:type="dxa"/>
        <w:tblLayout w:type="fixed"/>
        <w:tblLook w:val="0420" w:firstRow="1" w:lastRow="0" w:firstColumn="0" w:lastColumn="0" w:noHBand="0" w:noVBand="1"/>
      </w:tblPr>
      <w:tblGrid>
        <w:gridCol w:w="1134"/>
        <w:gridCol w:w="851"/>
        <w:gridCol w:w="1984"/>
        <w:gridCol w:w="1843"/>
        <w:gridCol w:w="1701"/>
        <w:gridCol w:w="1559"/>
        <w:gridCol w:w="1962"/>
      </w:tblGrid>
      <w:tr w:rsidR="0079461C" w:rsidRPr="00063B4E" w14:paraId="390C7832" w14:textId="77777777" w:rsidTr="00063B4E">
        <w:trPr>
          <w:cantSplit/>
          <w:trHeight w:val="153"/>
          <w:tblHeader/>
        </w:trPr>
        <w:tc>
          <w:tcPr>
            <w:tcW w:w="1134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2A8FE8" w14:textId="77777777" w:rsidR="0079461C" w:rsidRPr="00063B4E" w:rsidRDefault="0079461C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Symptom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F9AB6" w14:textId="42DA75A6" w:rsidR="0079461C" w:rsidRPr="00063B4E" w:rsidRDefault="003463A3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Sex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F1361" w14:textId="77777777" w:rsidR="0079461C" w:rsidRPr="00063B4E" w:rsidRDefault="0079461C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D75337" w14:textId="77777777" w:rsidR="0079461C" w:rsidRPr="00063B4E" w:rsidRDefault="0079461C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Mild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0632A" w14:textId="77777777" w:rsidR="0079461C" w:rsidRPr="00063B4E" w:rsidRDefault="0079461C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Moderate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8F13C" w14:textId="77777777" w:rsidR="0079461C" w:rsidRPr="00063B4E" w:rsidRDefault="0079461C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Severe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B86BB" w14:textId="77777777" w:rsidR="0079461C" w:rsidRPr="00063B4E" w:rsidRDefault="0079461C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Any</w:t>
            </w:r>
          </w:p>
        </w:tc>
      </w:tr>
      <w:tr w:rsidR="00063B4E" w:rsidRPr="00063B4E" w14:paraId="1E6F4BF5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6BDBD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verish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DEAD2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67612" w14:textId="5ED2093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0 (83%, 79%-8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6C6D13" w14:textId="2DB387B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8 (10%, 7%-1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A15842" w14:textId="081D67F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4 (6%, 4%-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3943F" w14:textId="78E2E5E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1%, 0%-2%)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B1E8A" w14:textId="52A7456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4 (17%, 13%-21%)</w:t>
            </w:r>
          </w:p>
        </w:tc>
      </w:tr>
      <w:tr w:rsidR="00063B4E" w:rsidRPr="00063B4E" w14:paraId="4806CE16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1B5D8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69F004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9AD68" w14:textId="27A47E1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08 (74%, 70%-79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E5476" w14:textId="0BCEC7C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9 (14%, 11%-18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AF912" w14:textId="3773989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2 (10%, 7%-13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22F4E" w14:textId="1F02B2B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1%, 0%-3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FDC8A2" w14:textId="2D9CCE8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06 (26%, 21%-30%)</w:t>
            </w:r>
          </w:p>
        </w:tc>
      </w:tr>
      <w:tr w:rsidR="00063B4E" w:rsidRPr="00063B4E" w14:paraId="024DF530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CF6A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ver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F94FA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2FDA8" w14:textId="7C62C9C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67 (99%, 97%-100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9F0C6" w14:textId="123FDDF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68E22" w14:textId="67E1B97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1%, 0%-2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577CA7" w14:textId="5BF3D63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5E564" w14:textId="4F5DD8D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1%, 0%-3%)</w:t>
            </w:r>
          </w:p>
        </w:tc>
      </w:tr>
      <w:tr w:rsidR="00063B4E" w:rsidRPr="00063B4E" w14:paraId="664B78E0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ED56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4A6E2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2DDC5" w14:textId="6C9316B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91 (95%, 93%-97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2A991" w14:textId="2700637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8 (4%, 3%-7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FFD72" w14:textId="65ABA32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1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AF7CD" w14:textId="3AE8475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1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130D7" w14:textId="630A164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0 (5%, 3%-7%)</w:t>
            </w:r>
          </w:p>
        </w:tc>
      </w:tr>
      <w:tr w:rsidR="00063B4E" w:rsidRPr="00063B4E" w14:paraId="7705E773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9223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Chills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53311C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FECCB" w14:textId="6FEB668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5 (84%, 80%-88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BF7B2" w14:textId="0F5AEF8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6 (10%, 7%-13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A3A3D" w14:textId="667B7BC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8 (5%, 3%-7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F8F015" w14:textId="49FBE5C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1%, 0%-3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F18C4" w14:textId="2188E0A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9 (16%, 12%-20%)</w:t>
            </w:r>
          </w:p>
        </w:tc>
      </w:tr>
      <w:tr w:rsidR="00063B4E" w:rsidRPr="00063B4E" w14:paraId="35B23E88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153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3FBA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A2E9A" w14:textId="2FC2E67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22 (78%, 73%-82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AAA3A" w14:textId="2F2CB98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0 (12%, 9%-16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15C91" w14:textId="19866E8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8 (9%, 7%-12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D91D4A" w14:textId="36A6230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 (1%, 0%-2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4567F7" w14:textId="48D7A4C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92 (22%, 18%-27%)</w:t>
            </w:r>
          </w:p>
        </w:tc>
      </w:tr>
      <w:tr w:rsidR="00063B4E" w:rsidRPr="00063B4E" w14:paraId="48875DB9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5AC0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Joint pain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5E428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EBB49" w14:textId="773D6CE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2 (83%, 79%-87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39073" w14:textId="6E1F743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1 (14%, 10%-18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956B6" w14:textId="774F840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1 (3%, 1%-5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029CE" w14:textId="78639A1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0ABB1" w14:textId="2E13FEC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2 (17%, 13%-21%)</w:t>
            </w:r>
          </w:p>
        </w:tc>
      </w:tr>
      <w:tr w:rsidR="00063B4E" w:rsidRPr="00063B4E" w14:paraId="7C36A01A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536F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478E7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F1CDE" w14:textId="16BBDE8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26 (79%, 74%-83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36085" w14:textId="3857352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5 (16%, 12%-20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7A890F" w14:textId="7C90C65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8 (4%, 3%-7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8EDE0" w14:textId="46306ED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1%, 0%-3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A73BB" w14:textId="3DCB280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88 (21%, 17%-26%)</w:t>
            </w:r>
          </w:p>
        </w:tc>
      </w:tr>
      <w:tr w:rsidR="00063B4E" w:rsidRPr="00063B4E" w14:paraId="7D4F46BE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A8F71C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uscle ache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CDC24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62B4C" w14:textId="730723D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52 (67%, 62%-72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7AA65" w14:textId="03BDA5A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07 (29%, 24%-33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0CFD6" w14:textId="12700DF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3 (3%, 2%-6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23B5A" w14:textId="72CB169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1%, 0%-2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DBDA37" w14:textId="4820C3D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22 (33%, 28%-38%)</w:t>
            </w:r>
          </w:p>
        </w:tc>
      </w:tr>
      <w:tr w:rsidR="00063B4E" w:rsidRPr="00063B4E" w14:paraId="4F6753F0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F443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C9750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5C442" w14:textId="23ADFAF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48 (60%, 55%-65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86FCE9" w14:textId="3C3F0D0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23 (30%, 25%-34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11D76" w14:textId="2F29B3E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1 (10%, 7%-13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3EECA" w14:textId="44D3DC4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0%, 0%-2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C9AB1" w14:textId="0977A11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66 (40%, 35%-45%)</w:t>
            </w:r>
          </w:p>
        </w:tc>
      </w:tr>
      <w:tr w:rsidR="00063B4E" w:rsidRPr="00063B4E" w14:paraId="3E8D6F37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BFDA5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atigue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E8C84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317B2B" w14:textId="205EC86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08 (56%, 50%-61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4F0AF1" w14:textId="17CC376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27 (34%, 29%-39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3B617" w14:textId="1DFE308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5 (9%, 7%-13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4D5178" w14:textId="58DA71C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 (1%, 0%-3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B3C85" w14:textId="20EE656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66 (44%, 39%-50%)</w:t>
            </w:r>
          </w:p>
        </w:tc>
      </w:tr>
      <w:tr w:rsidR="00063B4E" w:rsidRPr="00063B4E" w14:paraId="2FB8FE9F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73F6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D7C2E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1EC6B" w14:textId="3825FAF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69 (41%, 36%-46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79A84" w14:textId="0039246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69 (41%, 36%-46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F8508" w14:textId="3AF8650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74 (18%, 14%-22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1F5DE6" w14:textId="0B0F4ED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0%, 0%-2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1F9CD" w14:textId="40A3559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45 (59%, 54%-64%)</w:t>
            </w:r>
          </w:p>
        </w:tc>
      </w:tr>
      <w:tr w:rsidR="00063B4E" w:rsidRPr="00063B4E" w14:paraId="404BBD30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CE8BC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Headache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495F5E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DC88A5" w14:textId="0DE3410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31 (62%, 57%-67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2E036" w14:textId="05FA167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14 (30%, 26%-35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028EB" w14:textId="277380F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9 (8%, 5%-11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FEAD23" w14:textId="29E5E38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51BE3" w14:textId="41AFC9B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3 (38%, 33%-43%)</w:t>
            </w:r>
          </w:p>
        </w:tc>
      </w:tr>
      <w:tr w:rsidR="00063B4E" w:rsidRPr="00063B4E" w14:paraId="1A352FD3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5BF97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3E5F0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8F91B" w14:textId="6734CB1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89 (46%, 41%-51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9879B" w14:textId="6566365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59 (38%, 34%-43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41676" w14:textId="2F06F70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1 (15%, 11%-19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E557B" w14:textId="3C2C8BA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1%, 0%-3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21465" w14:textId="0FC647C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25 (54%, 49%-59%)</w:t>
            </w:r>
          </w:p>
        </w:tc>
      </w:tr>
      <w:tr w:rsidR="00063B4E" w:rsidRPr="00063B4E" w14:paraId="0CF7C46A" w14:textId="77777777" w:rsidTr="00063B4E">
        <w:trPr>
          <w:cantSplit/>
          <w:trHeight w:val="261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86FEC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aise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A620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FE10B" w14:textId="14968FE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77 (74%, 69%-78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A91A85" w14:textId="2E1A44B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8 (18%, 14%-22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B2AA6" w14:textId="194CEFA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8 (7%, 5%-11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4FDCFA" w14:textId="1E0C890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1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D1EEA" w14:textId="6A96C6E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97 (26%, 22%-31%)</w:t>
            </w:r>
          </w:p>
        </w:tc>
      </w:tr>
      <w:tr w:rsidR="00063B4E" w:rsidRPr="00063B4E" w14:paraId="44531254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6BBFA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61268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8CD62D" w14:textId="4D604DE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72 (66%, 61%-70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01779A" w14:textId="29217C7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88 (21%, 17%-26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6476D" w14:textId="258B18C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5 (11%, 8%-14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FF23CC" w14:textId="3429EE5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9 (2%, 1%-4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D250B" w14:textId="28FDF3F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2 (34%, 30%-39%)</w:t>
            </w:r>
          </w:p>
        </w:tc>
      </w:tr>
      <w:tr w:rsidR="00063B4E" w:rsidRPr="00063B4E" w14:paraId="7E4D5466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F2F99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Nausea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E8807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52A6B" w14:textId="59ADFFA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32 (89%, 85%-92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91559" w14:textId="52268B5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7 (10%, 7%-13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04E64C" w14:textId="549DAE3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1%, 0%-3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03F243" w14:textId="52C4D9A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71C988" w14:textId="55CAFE7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2 (11%, 8%-15%)</w:t>
            </w:r>
          </w:p>
        </w:tc>
      </w:tr>
      <w:tr w:rsidR="00063B4E" w:rsidRPr="00063B4E" w14:paraId="5ED4CEB8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BFC4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E8C601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00DB53" w14:textId="6782B3A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32 (80%, 76%-84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EAB327" w14:textId="5275EEE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1 (15%, 11%-19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7BB41" w14:textId="74D0EDD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0 (5%, 3%-7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78F85" w14:textId="0BE4912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1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9B229" w14:textId="59E087D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82 (20%, 16%-24%)</w:t>
            </w:r>
          </w:p>
        </w:tc>
      </w:tr>
      <w:tr w:rsidR="00063B4E" w:rsidRPr="00063B4E" w14:paraId="439DF801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B648D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Pain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D4AC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B11DC" w14:textId="2F3DD27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16 (58%, 53%-63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8DCAB" w14:textId="0DEB5B5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5 (39%, 34%-44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B66B5B" w14:textId="36A52F9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3 (3%, 2%-6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156BB" w14:textId="2A20D99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90126" w14:textId="77C41EB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58 (42%, 37%-47%)</w:t>
            </w:r>
          </w:p>
        </w:tc>
      </w:tr>
      <w:tr w:rsidR="00063B4E" w:rsidRPr="00063B4E" w14:paraId="0F6C1091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191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FD303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1EE864" w14:textId="257CF75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35 (57%, 52%-62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6170D" w14:textId="549C813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54 (37%, 33%-42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6F1594" w14:textId="47E8C14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4 (6%, 4%-9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9BB005" w14:textId="609CB33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1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CA753" w14:textId="1AA0119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79 (43%, 38%-48%)</w:t>
            </w:r>
          </w:p>
        </w:tc>
      </w:tr>
      <w:tr w:rsidR="00063B4E" w:rsidRPr="00063B4E" w14:paraId="768E2AB0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4566E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Redness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485F0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32911" w14:textId="54FDC60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71 (99%, 98%-100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B6C0F" w14:textId="5529C6A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9 (5%, 3%-8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7D5119" w14:textId="2E5593A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3 (4%, 2%-6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9CD0CC" w14:textId="54050A7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 (2%, 1%-4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2FC18" w14:textId="1178C63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</w:tr>
      <w:tr w:rsidR="00063B4E" w:rsidRPr="00063B4E" w14:paraId="25A8FB6F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89973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39FD4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753B2" w14:textId="40FECEA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00 (97%, 94%-98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298AC" w14:textId="488B691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3 (4%, 2%-6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7E37D" w14:textId="7AED809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 (4%, 2%-6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2F068F" w14:textId="1EC8B83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7 (2%, 1%-4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B4EC1" w14:textId="3069454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 (3%, 2%-6%)</w:t>
            </w:r>
          </w:p>
        </w:tc>
      </w:tr>
      <w:tr w:rsidR="00063B4E" w:rsidRPr="00063B4E" w14:paraId="5093535B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2A970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Warmth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B1EE7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0D6F5E" w14:textId="028BD95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46 (93%, 89%-95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762EE9" w14:textId="07EB19B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8 (7%, 5%-11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F2583E" w14:textId="6BB887E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013D2" w14:textId="21A1CEC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53C33" w14:textId="68F4488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8 (7%, 5%-11%)</w:t>
            </w:r>
          </w:p>
        </w:tc>
      </w:tr>
      <w:tr w:rsidR="00063B4E" w:rsidRPr="00063B4E" w14:paraId="54B549AB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BA60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7D96D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D21A9" w14:textId="492D87E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50 (85%, 81%-88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11BED" w14:textId="570DDE0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2 (15%, 12%-19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90A2D" w14:textId="13ED7DB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0%, 0%-2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9800DE" w14:textId="1EF8BC9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6180B" w14:textId="0B7F54F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4 (15%, 12%-19%)</w:t>
            </w:r>
          </w:p>
        </w:tc>
      </w:tr>
      <w:tr w:rsidR="00063B4E" w:rsidRPr="00063B4E" w14:paraId="2227A482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7FFA2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Itch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6D3DF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B130A" w14:textId="3F09E30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63 (97%, 95%-99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63861" w14:textId="4C2A25B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0 (3%, 1%-5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DC198" w14:textId="6B0D31A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1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E8D4B1" w14:textId="700FECF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43024" w14:textId="29228E0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1 (3%, 1%-5%)</w:t>
            </w:r>
          </w:p>
        </w:tc>
      </w:tr>
      <w:tr w:rsidR="00063B4E" w:rsidRPr="00063B4E" w14:paraId="72A4A7B6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EC805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AC5BE2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DAE71" w14:textId="3E6382D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89 (94%, 91%-96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29E783" w14:textId="49C4E7A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3 (6%, 4%-8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A36AD9" w14:textId="3A106E5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0%, 0%-2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6F400" w14:textId="2C7DD14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B96CA" w14:textId="3DFBDD2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5 (6%, 4%-9%)</w:t>
            </w:r>
          </w:p>
        </w:tc>
      </w:tr>
      <w:tr w:rsidR="00063B4E" w:rsidRPr="00063B4E" w14:paraId="4501E947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2D346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Swelling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FFC7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571D8" w14:textId="1BEA076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70 (99%, 97%-100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D34AD" w14:textId="11041D5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3 (4%, 2%-6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A9615" w14:textId="3E7A195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C772D" w14:textId="0AC7E7C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D4C120" w14:textId="1A3C74A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 (1%, 0%-3%)</w:t>
            </w:r>
          </w:p>
        </w:tc>
      </w:tr>
      <w:tr w:rsidR="00063B4E" w:rsidRPr="00063B4E" w14:paraId="68F8B772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1DE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B5AA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24909" w14:textId="07B8232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04 (98%, 96%-99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89BDC" w14:textId="6DAA2F2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9 (2%, 1%-4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E02C99" w14:textId="106909D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9 (2%, 1%-4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BD614" w14:textId="37B04DE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097B4" w14:textId="5F2913B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0 (2%, 1%-4%)</w:t>
            </w:r>
          </w:p>
        </w:tc>
      </w:tr>
      <w:tr w:rsidR="00063B4E" w:rsidRPr="00063B4E" w14:paraId="14C533D1" w14:textId="77777777" w:rsidTr="00063B4E">
        <w:trPr>
          <w:cantSplit/>
          <w:trHeight w:val="267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26F33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Induration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0C8BF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7243B2" w14:textId="024CADC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71 (99%, 98%-100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9BC453" w14:textId="203CB36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8 (2%, 1%-4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79AFD" w14:textId="4B9406C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 (1%, 0%-3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1B90D" w14:textId="6110149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74D2BB" w14:textId="5B93735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</w:tr>
      <w:tr w:rsidR="00063B4E" w:rsidRPr="00063B4E" w14:paraId="68C67D21" w14:textId="77777777" w:rsidTr="00063B4E">
        <w:trPr>
          <w:cantSplit/>
          <w:trHeight w:val="267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9145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EF4AE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DB7B7" w14:textId="0615D79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05 (98%, 96%-99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DAEBE" w14:textId="6CC4DBD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 (4%, 2%-6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55888" w14:textId="7764E5C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9 (5%, 3%-8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24B5F" w14:textId="5C1FBDD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1%, 0%-3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25FEA" w14:textId="19A659A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9 (2%, 1%-4%)</w:t>
            </w:r>
          </w:p>
        </w:tc>
      </w:tr>
      <w:tr w:rsidR="00063B4E" w:rsidRPr="00063B4E" w14:paraId="20FD10A8" w14:textId="77777777" w:rsidTr="00063B4E">
        <w:trPr>
          <w:cantSplit/>
          <w:trHeight w:val="261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BB5520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Tenderness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D62F3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4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9D234" w14:textId="564D069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50 (40%, 35%-45%)</w:t>
            </w:r>
          </w:p>
        </w:tc>
        <w:tc>
          <w:tcPr>
            <w:tcW w:w="1843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1EB22" w14:textId="70464CD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09 (56%, 51%-61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653D1" w14:textId="7B5302A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 (4%, 2%-6%)</w:t>
            </w:r>
          </w:p>
        </w:tc>
        <w:tc>
          <w:tcPr>
            <w:tcW w:w="1559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A31F3" w14:textId="3940C8E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1%)</w:t>
            </w:r>
          </w:p>
        </w:tc>
        <w:tc>
          <w:tcPr>
            <w:tcW w:w="196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AF385" w14:textId="7E4526F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24 (60%, 55%-65%)</w:t>
            </w:r>
          </w:p>
        </w:tc>
      </w:tr>
      <w:tr w:rsidR="00063B4E" w:rsidRPr="00063B4E" w14:paraId="3625008A" w14:textId="77777777" w:rsidTr="00063B4E">
        <w:trPr>
          <w:cantSplit/>
          <w:trHeight w:val="261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C09E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E4118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4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40B70" w14:textId="0307442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15 (28%, 24%-32%)</w:t>
            </w:r>
          </w:p>
        </w:tc>
        <w:tc>
          <w:tcPr>
            <w:tcW w:w="1843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799BD" w14:textId="1DF029F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73 (66%, 61%-70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1972A" w14:textId="1F5A969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5 (6%, 4%-9%)</w:t>
            </w:r>
          </w:p>
        </w:tc>
        <w:tc>
          <w:tcPr>
            <w:tcW w:w="1559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1063D" w14:textId="2EF4586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1%)</w:t>
            </w:r>
          </w:p>
        </w:tc>
        <w:tc>
          <w:tcPr>
            <w:tcW w:w="196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994625" w14:textId="66174C9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99 (72%, 68%-76%)</w:t>
            </w:r>
          </w:p>
        </w:tc>
      </w:tr>
    </w:tbl>
    <w:p w14:paraId="64F47636" w14:textId="4FE9E767" w:rsidR="0079461C" w:rsidRPr="00497F28" w:rsidRDefault="00526D03" w:rsidP="00497F28">
      <w:pPr>
        <w:jc w:val="both"/>
        <w:rPr>
          <w:sz w:val="24"/>
          <w:szCs w:val="24"/>
        </w:rPr>
      </w:pPr>
      <w:r w:rsidRPr="00497F28">
        <w:rPr>
          <w:rFonts w:ascii="Times New Roman" w:hAnsi="Times New Roman" w:cs="Times New Roman"/>
          <w:sz w:val="24"/>
          <w:szCs w:val="24"/>
        </w:rPr>
        <w:t xml:space="preserve">The severity gradings presented in this table are the maximum severity recorded per participant for any of the solicited adverse reactions over </w:t>
      </w:r>
      <w:r w:rsidR="004C5D50" w:rsidRPr="00497F28">
        <w:rPr>
          <w:rFonts w:ascii="Times New Roman" w:hAnsi="Times New Roman" w:cs="Times New Roman"/>
          <w:sz w:val="24"/>
          <w:szCs w:val="24"/>
        </w:rPr>
        <w:t xml:space="preserve">the first 0-7 days </w:t>
      </w:r>
      <w:r w:rsidRPr="00497F28">
        <w:rPr>
          <w:rFonts w:ascii="Times New Roman" w:hAnsi="Times New Roman" w:cs="Times New Roman"/>
          <w:sz w:val="24"/>
          <w:szCs w:val="24"/>
        </w:rPr>
        <w:t>following a first dose of ChAdOx1 nCoV-19.</w:t>
      </w:r>
    </w:p>
    <w:p w14:paraId="6193616D" w14:textId="6E0D8948" w:rsidR="0079461C" w:rsidRDefault="0079461C" w:rsidP="0079461C"/>
    <w:p w14:paraId="18588492" w14:textId="16E2A0CB" w:rsidR="0079461C" w:rsidRDefault="0079461C" w:rsidP="0079461C"/>
    <w:p w14:paraId="0F3F57BA" w14:textId="6CEF28F8" w:rsidR="0079461C" w:rsidRDefault="0079461C" w:rsidP="0079461C"/>
    <w:p w14:paraId="2E03AE8D" w14:textId="5E4C25D2" w:rsidR="00063B4E" w:rsidRDefault="00063B4E" w:rsidP="0079461C"/>
    <w:p w14:paraId="2A53D7E3" w14:textId="77777777" w:rsidR="00063B4E" w:rsidRDefault="00063B4E" w:rsidP="0079461C"/>
    <w:p w14:paraId="580CDBF9" w14:textId="005FD433" w:rsidR="0079461C" w:rsidRDefault="0079461C" w:rsidP="0079461C"/>
    <w:p w14:paraId="678CF029" w14:textId="53A62629" w:rsidR="0079461C" w:rsidRPr="00497F28" w:rsidRDefault="0079461C" w:rsidP="00497F28">
      <w:pPr>
        <w:pStyle w:val="Subtitle"/>
        <w:jc w:val="both"/>
      </w:pPr>
      <w:r w:rsidRPr="00497F28">
        <w:lastRenderedPageBreak/>
        <w:t xml:space="preserve">Table </w:t>
      </w:r>
      <w:r w:rsidR="005A4681" w:rsidRPr="00497F28">
        <w:t>S1</w:t>
      </w:r>
      <w:r w:rsidR="001472CE" w:rsidRPr="00497F28">
        <w:t>4</w:t>
      </w:r>
      <w:r w:rsidR="00497F28" w:rsidRPr="00497F28">
        <w:t xml:space="preserve">. </w:t>
      </w:r>
      <w:r w:rsidRPr="00497F28">
        <w:t xml:space="preserve">Solicited adverse reactions after a </w:t>
      </w:r>
      <w:r w:rsidR="001F2BA8" w:rsidRPr="00497F28">
        <w:t xml:space="preserve">second </w:t>
      </w:r>
      <w:r w:rsidRPr="00497F28">
        <w:t>dose of ChAdOx1 nCoV-19 by sex</w:t>
      </w:r>
      <w:r w:rsidR="00497F28" w:rsidRPr="00497F28">
        <w:t>.</w:t>
      </w:r>
    </w:p>
    <w:tbl>
      <w:tblPr>
        <w:tblStyle w:val="Table"/>
        <w:tblW w:w="11131" w:type="dxa"/>
        <w:tblInd w:w="-1022" w:type="dxa"/>
        <w:tblLayout w:type="fixed"/>
        <w:tblLook w:val="0420" w:firstRow="1" w:lastRow="0" w:firstColumn="0" w:lastColumn="0" w:noHBand="0" w:noVBand="1"/>
      </w:tblPr>
      <w:tblGrid>
        <w:gridCol w:w="1134"/>
        <w:gridCol w:w="851"/>
        <w:gridCol w:w="1985"/>
        <w:gridCol w:w="1842"/>
        <w:gridCol w:w="1560"/>
        <w:gridCol w:w="1701"/>
        <w:gridCol w:w="2058"/>
      </w:tblGrid>
      <w:tr w:rsidR="0079461C" w:rsidRPr="00063B4E" w14:paraId="647CFAF9" w14:textId="77777777" w:rsidTr="00063B4E">
        <w:trPr>
          <w:cantSplit/>
          <w:trHeight w:val="117"/>
          <w:tblHeader/>
        </w:trPr>
        <w:tc>
          <w:tcPr>
            <w:tcW w:w="1134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E2949" w14:textId="77777777" w:rsidR="0079461C" w:rsidRPr="00063B4E" w:rsidRDefault="0079461C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Symptom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29968" w14:textId="39371896" w:rsidR="0079461C" w:rsidRPr="00063B4E" w:rsidRDefault="003463A3" w:rsidP="00E0017C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Sex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3F3FD" w14:textId="77777777" w:rsidR="0079461C" w:rsidRPr="00063B4E" w:rsidRDefault="0079461C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None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53F625" w14:textId="77777777" w:rsidR="0079461C" w:rsidRPr="00063B4E" w:rsidRDefault="0079461C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Mild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16BCFC" w14:textId="77777777" w:rsidR="0079461C" w:rsidRPr="00063B4E" w:rsidRDefault="0079461C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Moderate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5CFDB1" w14:textId="77777777" w:rsidR="0079461C" w:rsidRPr="00063B4E" w:rsidRDefault="0079461C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Severe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7D4996" w14:textId="77777777" w:rsidR="0079461C" w:rsidRPr="00063B4E" w:rsidRDefault="0079461C" w:rsidP="00E0017C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b/>
                <w:color w:val="111111"/>
                <w:sz w:val="18"/>
                <w:szCs w:val="20"/>
              </w:rPr>
              <w:t>Any</w:t>
            </w:r>
          </w:p>
        </w:tc>
      </w:tr>
      <w:tr w:rsidR="00063B4E" w:rsidRPr="00063B4E" w14:paraId="0C6B362F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5097C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verish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9AA86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F8D4E" w14:textId="505D299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97 (93%, 90%-96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CACC5" w14:textId="44B0709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7 (5%, 3%-8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CEDB0" w14:textId="111ED15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2%, 1%-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2756E5" w14:textId="6E6E17C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D86DB" w14:textId="04B92EF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2 (7%, 4%-10%)</w:t>
            </w:r>
          </w:p>
        </w:tc>
      </w:tr>
      <w:tr w:rsidR="00063B4E" w:rsidRPr="00063B4E" w14:paraId="04E70878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6C83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F1A35A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146B4A" w14:textId="2A9B4FC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6 (89%, 85%-92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4ED8B" w14:textId="746BC38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2 (9%, 6%-12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9CA68" w14:textId="4516D7B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7 (2%, 1%-4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6DA9C" w14:textId="5860622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1%, 0%-2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8D82FD" w14:textId="11DAEB1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1 (11%, 8%-15%)</w:t>
            </w:r>
          </w:p>
        </w:tc>
      </w:tr>
      <w:tr w:rsidR="00063B4E" w:rsidRPr="00063B4E" w14:paraId="7D0EB743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C8DEE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ver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DAEFD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EFD58" w14:textId="2EA7449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4 (100%, 99%-100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DA0636" w14:textId="2A72253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D3F60" w14:textId="43897BF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52615" w14:textId="567D05A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2D62A" w14:textId="25CC370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</w:tr>
      <w:tr w:rsidR="00063B4E" w:rsidRPr="00063B4E" w14:paraId="6D814F92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736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D568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DCC57" w14:textId="7B85EF8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46 (99%, 98%-100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50823" w14:textId="120AE9B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5FB15" w14:textId="7377C9F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1%, 0%-2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E42B3" w14:textId="659EC10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1A05A" w14:textId="1A555FE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</w:tr>
      <w:tr w:rsidR="00063B4E" w:rsidRPr="00063B4E" w14:paraId="61E37F89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67AB2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Chills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DC361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D0302" w14:textId="794E287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00 (94%, 91%-96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921FF" w14:textId="65190AB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5 (5%, 3%-8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79FBF2" w14:textId="6078547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3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33141" w14:textId="2E65E04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5693F" w14:textId="3C85B1B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9 (6%, 4%-9%)</w:t>
            </w:r>
          </w:p>
        </w:tc>
      </w:tr>
      <w:tr w:rsidR="00063B4E" w:rsidRPr="00063B4E" w14:paraId="60818750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088F4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2DED7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1BD504" w14:textId="37092D6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37 (94%, 91%-97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7DE7B" w14:textId="2EE6E8A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7 (5%, 3%-8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F0167" w14:textId="52E32B2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5BBC3" w14:textId="7274349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90FE89" w14:textId="5DE505C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0 (6%, 3%-9%)</w:t>
            </w:r>
          </w:p>
        </w:tc>
      </w:tr>
      <w:tr w:rsidR="00063B4E" w:rsidRPr="00063B4E" w14:paraId="29D5EAAC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30F515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Joint pain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370B7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05A41" w14:textId="3D5601A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81 (88%, 84%-91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35105" w14:textId="73F222C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9 (9%, 6%-13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580BC1" w14:textId="0D14347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9 (3%, 1%-5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7A3E9" w14:textId="1BCCB90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7EF59" w14:textId="79546D2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8 (12%, 9%-16%)</w:t>
            </w:r>
          </w:p>
        </w:tc>
      </w:tr>
      <w:tr w:rsidR="00063B4E" w:rsidRPr="00063B4E" w14:paraId="1FF25B35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8AF3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7442D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F3927" w14:textId="535FC52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7 (89%, 85%-92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07FF6" w14:textId="69BC019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6 (10%, 7%-14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9BE56" w14:textId="3B6F326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 (1%, 0%-3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7A509" w14:textId="35C20FC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73222A" w14:textId="0B23ADE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0 (11%, 8%-15%)</w:t>
            </w:r>
          </w:p>
        </w:tc>
      </w:tr>
      <w:tr w:rsidR="00063B4E" w:rsidRPr="00063B4E" w14:paraId="4849A95B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A1D1B4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uscle ache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6AADF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62DF7" w14:textId="0E9172F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53 (79%, 74%-84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E2770" w14:textId="30F1C6F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4 (17%, 13%-22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DBAAD6" w14:textId="6860F5B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2 (4%, 2%-6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5A197" w14:textId="2057652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85137E" w14:textId="7C9593D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6 (21%, 16%-26%)</w:t>
            </w:r>
          </w:p>
        </w:tc>
      </w:tr>
      <w:tr w:rsidR="00063B4E" w:rsidRPr="00063B4E" w14:paraId="5B2261C8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2E724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9A3D2D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9ACCE" w14:textId="20D27D2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77 (78%, 73%-82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74348" w14:textId="1E6AA2A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71 (20%, 16%-24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3D294D" w14:textId="66F2DD0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9 (3%, 1%-5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64A76" w14:textId="73A3126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36263" w14:textId="27322E8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80 (22%, 18%-27%)</w:t>
            </w:r>
          </w:p>
        </w:tc>
      </w:tr>
      <w:tr w:rsidR="00063B4E" w:rsidRPr="00063B4E" w14:paraId="3B9E3E49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E0C1F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atigue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F3F2A1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AFDD83" w14:textId="7C60042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11 (66%, 61%-71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1A7F6" w14:textId="3FFF30D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88 (28%, 23%-33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2532C6" w14:textId="32C044D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8 (6%, 3%-9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19CECA" w14:textId="217647E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1%, 0%-2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EF4B3" w14:textId="3E34CA3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08 (34%, 29%-39%)</w:t>
            </w:r>
          </w:p>
        </w:tc>
      </w:tr>
      <w:tr w:rsidR="00063B4E" w:rsidRPr="00063B4E" w14:paraId="429325F6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84665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415C4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E8DA7" w14:textId="769534E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13 (60%, 54%-65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0D026D" w14:textId="27EC405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14 (32%, 27%-37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309BC" w14:textId="780B64E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7 (8%, 5%-11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3927C5" w14:textId="2FB452C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B78C6D" w14:textId="6887C83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4 (40%, 35%-46%)</w:t>
            </w:r>
          </w:p>
        </w:tc>
      </w:tr>
      <w:tr w:rsidR="00063B4E" w:rsidRPr="00063B4E" w14:paraId="18913A4C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242B95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Headache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8A51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D2DC91" w14:textId="15E0D96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28 (71%, 66%-76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485C2" w14:textId="2D6DE2D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76 (24%, 19%-29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6C5092" w14:textId="3BCE2C9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 (4%, 2%-7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BDCDD" w14:textId="3045D24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4CC60" w14:textId="159DA3E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91 (29%, 24%-34%)</w:t>
            </w:r>
          </w:p>
        </w:tc>
      </w:tr>
      <w:tr w:rsidR="00063B4E" w:rsidRPr="00063B4E" w14:paraId="61988598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2AA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F5FF3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0BCDA" w14:textId="7377E10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13 (60%, 54%-65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9CD4A" w14:textId="07AB626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18 (33%, 28%-38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455E68" w14:textId="3333B0A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6 (7%, 5%-10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43A368" w14:textId="700ABDA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0AEA3" w14:textId="1EDB4FD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4 (40%, 35%-46%)</w:t>
            </w:r>
          </w:p>
        </w:tc>
      </w:tr>
      <w:tr w:rsidR="00063B4E" w:rsidRPr="00063B4E" w14:paraId="7DB46F0C" w14:textId="77777777" w:rsidTr="00063B4E">
        <w:trPr>
          <w:cantSplit/>
          <w:trHeight w:val="200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4A0504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aise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AF3A67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053FE" w14:textId="29506A4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61 (82%, 77%-86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2F132" w14:textId="71A441D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5 (14%, 10%-18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6BCE4C" w14:textId="216D37E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2 (4%, 2%-6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63039" w14:textId="79C202A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4C2DE" w14:textId="109641D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8 (18%, 14%-23%)</w:t>
            </w:r>
          </w:p>
        </w:tc>
      </w:tr>
      <w:tr w:rsidR="00063B4E" w:rsidRPr="00063B4E" w14:paraId="5E257CFE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52C9A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CD28E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067DC8" w14:textId="14FC93F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91 (82%, 77%-85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144697" w14:textId="6FCDC29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9 (14%, 10%-18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4B5AB" w14:textId="052B09D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5 (4%, 2%-7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A3E69" w14:textId="1EC5C51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1%, 0%-2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8FB17" w14:textId="1FD0617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6 (18%, 15%-23%)</w:t>
            </w:r>
          </w:p>
        </w:tc>
      </w:tr>
      <w:tr w:rsidR="00063B4E" w:rsidRPr="00063B4E" w14:paraId="6EA6FA04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8FBB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Nausea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E1E82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53872" w14:textId="446867E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00 (94%, 91%-96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3315F" w14:textId="465358E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8 (6%, 3%-9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1A000C" w14:textId="61F8073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80B3D6" w14:textId="58EDF88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7FECA9" w14:textId="4CC0D4D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9 (6%, 4%-9%)</w:t>
            </w:r>
          </w:p>
        </w:tc>
      </w:tr>
      <w:tr w:rsidR="00063B4E" w:rsidRPr="00063B4E" w14:paraId="7B1CA62E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25781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3A0A5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696EF" w14:textId="6EAEB66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7 (89%, 85%-92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9231F" w14:textId="695E931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6 (10%, 7%-14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51D01" w14:textId="02D4546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66071" w14:textId="1FF5001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1EA7EA" w14:textId="7288A80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0 (11%, 8%-15%)</w:t>
            </w:r>
          </w:p>
        </w:tc>
      </w:tr>
      <w:tr w:rsidR="00063B4E" w:rsidRPr="00063B4E" w14:paraId="1803A9B3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01B50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Pain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C4956C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4FD0B" w14:textId="5952A663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43 (76%, 71%-81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8C5A4D" w14:textId="113C12C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73 (23%, 18%-28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710480" w14:textId="269E6B2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3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C69C1D" w14:textId="69D4CBD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FB084" w14:textId="61AFB14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76 (24%, 19%-29%)</w:t>
            </w:r>
          </w:p>
        </w:tc>
      </w:tr>
      <w:tr w:rsidR="00063B4E" w:rsidRPr="00063B4E" w14:paraId="08006FD7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1ECA0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FA398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3E685" w14:textId="107D1AF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41 (68%, 62%-72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F502A" w14:textId="324F70A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11 (31%, 26%-36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3188E" w14:textId="20A39E1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1%, 0%-3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11A308" w14:textId="0285799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A81A28" w14:textId="5E5D289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16 (32%, 28%-38%)</w:t>
            </w:r>
          </w:p>
        </w:tc>
      </w:tr>
      <w:tr w:rsidR="00063B4E" w:rsidRPr="00063B4E" w14:paraId="71813201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CF2F9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Redness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1C5A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E8F6BA" w14:textId="02434F7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8 (100%, 98%-100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E33F6" w14:textId="1587E3F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9 (6%, 4%-9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2C178C" w14:textId="09B285C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0 (3%, 2%-6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00BA9" w14:textId="0AA887D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2%, 1%-4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C15E8" w14:textId="28A4002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</w:tr>
      <w:tr w:rsidR="00063B4E" w:rsidRPr="00063B4E" w14:paraId="63F04874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85092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79C6C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68BB98" w14:textId="5C2EF9E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53 (99%, 97%-100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F18054" w14:textId="04269AB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4 (4%, 2%-7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D4BC48" w14:textId="343AD24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6 (5%, 3%-8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7DE9D" w14:textId="1C82EA9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1 (3%, 2%-6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33F951" w14:textId="571AB3B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 (1%, 0%-3%)</w:t>
            </w:r>
          </w:p>
        </w:tc>
      </w:tr>
      <w:tr w:rsidR="00063B4E" w:rsidRPr="00063B4E" w14:paraId="03D31E01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8748B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Warmth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BA947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9C5C9" w14:textId="22127A3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03 (95%, 92%-97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58450" w14:textId="5B607BB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6 (5%, 3%-8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1D82B" w14:textId="4BE32E9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E9AB4" w14:textId="7F814F7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19DE5" w14:textId="7EB7499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6 (5%, 3%-8%)</w:t>
            </w:r>
          </w:p>
        </w:tc>
      </w:tr>
      <w:tr w:rsidR="00063B4E" w:rsidRPr="00063B4E" w14:paraId="1DDD54E5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CE9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CB34E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E76424" w14:textId="3697978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05 (85%, 81%-89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9AABE" w14:textId="6B75E2B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1 (14%, 11%-18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1829EB" w14:textId="56BAC0C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0CEF9E" w14:textId="32A794C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152AB" w14:textId="276A83E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2 (15%, 11%-19%)</w:t>
            </w:r>
          </w:p>
        </w:tc>
      </w:tr>
      <w:tr w:rsidR="00063B4E" w:rsidRPr="00063B4E" w14:paraId="7ECE5353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EA8E3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Itch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1E230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EF71F" w14:textId="5789EFB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3 (98%, 96%-99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B3621" w14:textId="0271C38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5 (2%, 1%-4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387B7A" w14:textId="443D713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5AD58" w14:textId="6D86EB7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37E162" w14:textId="6967845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 (2%, 1%-4%)</w:t>
            </w:r>
          </w:p>
        </w:tc>
      </w:tr>
      <w:tr w:rsidR="00063B4E" w:rsidRPr="00063B4E" w14:paraId="3A142EE6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987A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696DF2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AB866E" w14:textId="6BEDF57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37 (94%, 91%-97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50CF34" w14:textId="1C0D0C0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0 (6%, 3%-9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9BBEE" w14:textId="25286AE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1B8297" w14:textId="0CBC57B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D8856" w14:textId="6D2D7F6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0 (6%, 3%-9%)</w:t>
            </w:r>
          </w:p>
        </w:tc>
      </w:tr>
      <w:tr w:rsidR="00063B4E" w:rsidRPr="00063B4E" w14:paraId="616F1D8E" w14:textId="77777777" w:rsidTr="00063B4E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7F75C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Swelling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95B0A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E66792" w14:textId="5DB6DBC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8 (100%, 98%-100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03D2F" w14:textId="3FCFDB71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 (1%, 0%-3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D7F258" w14:textId="530E88F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 (2%, 1%-4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8CB46" w14:textId="4330C7AE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3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1B03D8" w14:textId="7CC05A95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 (0%, 0%-2%)</w:t>
            </w:r>
          </w:p>
        </w:tc>
      </w:tr>
      <w:tr w:rsidR="00063B4E" w:rsidRPr="00063B4E" w14:paraId="1AA4FC9B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B13E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59481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EF1CE" w14:textId="4DE8DEC4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54 (99%, 98%-100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BF369C" w14:textId="7AA5577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9 (6%, 3%-9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F0983" w14:textId="702C25C8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7 (2%, 1%-4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CD6C1" w14:textId="1D74A73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7 (2%, 1%-4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07A72C" w14:textId="41E6CA5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</w:tr>
      <w:tr w:rsidR="00063B4E" w:rsidRPr="00063B4E" w14:paraId="1817AA27" w14:textId="77777777" w:rsidTr="00526D03">
        <w:trPr>
          <w:cantSplit/>
          <w:trHeight w:val="205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B93EF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Induration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E7188F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A5EC87" w14:textId="398FCF1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19 (100%, 99%-100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6FFB4A" w14:textId="34D4964C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6 (2%, 1%-4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836A6" w14:textId="60FE7AD7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 (1%, 0%-3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256661" w14:textId="3A4C1D32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 (1%, 0%-2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D57C8B" w14:textId="11DA877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</w:tr>
      <w:tr w:rsidR="00063B4E" w:rsidRPr="00063B4E" w14:paraId="3DB6800D" w14:textId="77777777" w:rsidTr="00063B4E">
        <w:trPr>
          <w:cantSplit/>
          <w:trHeight w:val="205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62D9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80003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5637C" w14:textId="09424DE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54 (99%, 98%-100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65135" w14:textId="3D70701B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3 (4%, 2%-6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62AD4" w14:textId="4407DE6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3 (4%, 2%-6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5F948" w14:textId="12FEA81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4 (1%, 0%-3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91925" w14:textId="13FBD5AF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2%)</w:t>
            </w:r>
          </w:p>
        </w:tc>
      </w:tr>
      <w:tr w:rsidR="00063B4E" w:rsidRPr="00063B4E" w14:paraId="43F38A23" w14:textId="77777777" w:rsidTr="00063B4E">
        <w:trPr>
          <w:cantSplit/>
          <w:trHeight w:val="200"/>
        </w:trPr>
        <w:tc>
          <w:tcPr>
            <w:tcW w:w="1134" w:type="dxa"/>
            <w:vMerge w:val="restart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B43DF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Tenderness</w:t>
            </w:r>
          </w:p>
        </w:tc>
        <w:tc>
          <w:tcPr>
            <w:tcW w:w="85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790FC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Male</w:t>
            </w:r>
          </w:p>
        </w:tc>
        <w:tc>
          <w:tcPr>
            <w:tcW w:w="1985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1FE9F" w14:textId="46706500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91 (60%, 54%-65%)</w:t>
            </w:r>
          </w:p>
        </w:tc>
        <w:tc>
          <w:tcPr>
            <w:tcW w:w="1842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1E2E5" w14:textId="79B3393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25 (39%, 34%-45%)</w:t>
            </w:r>
          </w:p>
        </w:tc>
        <w:tc>
          <w:tcPr>
            <w:tcW w:w="1560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CA2975" w14:textId="0B3754C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3 (1%, 0%-3%)</w:t>
            </w:r>
          </w:p>
        </w:tc>
        <w:tc>
          <w:tcPr>
            <w:tcW w:w="1701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5452B" w14:textId="30257D8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top w:val="single" w:sz="8" w:space="0" w:color="333333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5B7063" w14:textId="2E2DD19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28 (40%, 35%-46%)</w:t>
            </w:r>
          </w:p>
        </w:tc>
      </w:tr>
      <w:tr w:rsidR="00063B4E" w:rsidRPr="00063B4E" w14:paraId="19618691" w14:textId="77777777" w:rsidTr="00063B4E">
        <w:trPr>
          <w:cantSplit/>
          <w:trHeight w:val="200"/>
        </w:trPr>
        <w:tc>
          <w:tcPr>
            <w:tcW w:w="1134" w:type="dxa"/>
            <w:vMerge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74A70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F8FD7" w14:textId="77777777" w:rsidR="00063B4E" w:rsidRPr="00063B4E" w:rsidRDefault="00063B4E" w:rsidP="00063B4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Female</w:t>
            </w:r>
          </w:p>
        </w:tc>
        <w:tc>
          <w:tcPr>
            <w:tcW w:w="1985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E0D56" w14:textId="5F61B94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137 (38%, 33%-44%)</w:t>
            </w:r>
          </w:p>
        </w:tc>
        <w:tc>
          <w:tcPr>
            <w:tcW w:w="1842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27B1A" w14:textId="7B51F326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12 (59%, 54%-65%)</w:t>
            </w:r>
          </w:p>
        </w:tc>
        <w:tc>
          <w:tcPr>
            <w:tcW w:w="1560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496CA4" w14:textId="54707C99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8 (2%, 1%-4%)</w:t>
            </w:r>
          </w:p>
        </w:tc>
        <w:tc>
          <w:tcPr>
            <w:tcW w:w="1701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97B0A" w14:textId="2469720D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0 (0%, 0%-1%)</w:t>
            </w:r>
          </w:p>
        </w:tc>
        <w:tc>
          <w:tcPr>
            <w:tcW w:w="2058" w:type="dxa"/>
            <w:tcBorders>
              <w:left w:val="nil"/>
              <w:bottom w:val="single" w:sz="8" w:space="0" w:color="333333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1EF99" w14:textId="1ECD8EDA" w:rsidR="00063B4E" w:rsidRPr="00063B4E" w:rsidRDefault="00063B4E" w:rsidP="00063B4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63B4E">
              <w:rPr>
                <w:rFonts w:ascii="Times New Roman" w:eastAsia="Arial" w:hAnsi="Times New Roman" w:cs="Times New Roman"/>
                <w:color w:val="111111"/>
                <w:sz w:val="18"/>
                <w:szCs w:val="20"/>
              </w:rPr>
              <w:t>220 (62%, 56%-67%)</w:t>
            </w:r>
          </w:p>
        </w:tc>
      </w:tr>
    </w:tbl>
    <w:p w14:paraId="775C5BDA" w14:textId="1F0C4820" w:rsidR="0079461C" w:rsidRPr="00497F28" w:rsidRDefault="00526D03" w:rsidP="00497F28">
      <w:pPr>
        <w:jc w:val="both"/>
        <w:rPr>
          <w:sz w:val="24"/>
          <w:szCs w:val="24"/>
        </w:rPr>
      </w:pPr>
      <w:r w:rsidRPr="00497F28">
        <w:rPr>
          <w:rFonts w:ascii="Times New Roman" w:hAnsi="Times New Roman" w:cs="Times New Roman"/>
          <w:sz w:val="24"/>
          <w:szCs w:val="24"/>
        </w:rPr>
        <w:t xml:space="preserve">The severity gradings presented in this table are the maximum severity recorded per participant for any of the solicited adverse reactions over </w:t>
      </w:r>
      <w:r w:rsidR="004C5D50" w:rsidRPr="00497F28">
        <w:rPr>
          <w:rFonts w:ascii="Times New Roman" w:hAnsi="Times New Roman" w:cs="Times New Roman"/>
          <w:sz w:val="24"/>
          <w:szCs w:val="24"/>
        </w:rPr>
        <w:t>the first 0-7 days</w:t>
      </w:r>
      <w:r w:rsidRPr="00497F28">
        <w:rPr>
          <w:rFonts w:ascii="Times New Roman" w:hAnsi="Times New Roman" w:cs="Times New Roman"/>
          <w:sz w:val="24"/>
          <w:szCs w:val="24"/>
        </w:rPr>
        <w:t xml:space="preserve"> following a second dose of ChAdOx1 nCoV-19.</w:t>
      </w:r>
    </w:p>
    <w:p w14:paraId="1C5EEA85" w14:textId="77777777" w:rsidR="0079461C" w:rsidRDefault="0079461C" w:rsidP="0079461C"/>
    <w:p w14:paraId="65EFF4FA" w14:textId="1C0166DE" w:rsidR="00316613" w:rsidRDefault="00316613" w:rsidP="0079461C">
      <w:pPr>
        <w:sectPr w:rsidR="00316613" w:rsidSect="0079461C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4F3691A" w14:textId="7CD40D9D" w:rsidR="3E323212" w:rsidRPr="00C70E07" w:rsidRDefault="3E323212" w:rsidP="00FE1B47">
      <w:pPr>
        <w:rPr>
          <w:rFonts w:ascii="Times New Roman" w:hAnsi="Times New Roman" w:cs="Times New Roman"/>
          <w:sz w:val="20"/>
        </w:rPr>
      </w:pPr>
    </w:p>
    <w:sectPr w:rsidR="3E323212" w:rsidRPr="00C70E07" w:rsidSect="00CE24F7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7DD55" w14:textId="77777777" w:rsidR="0031434A" w:rsidRDefault="0031434A" w:rsidP="003A1BB2">
      <w:pPr>
        <w:spacing w:after="0" w:line="240" w:lineRule="auto"/>
      </w:pPr>
      <w:r>
        <w:separator/>
      </w:r>
    </w:p>
  </w:endnote>
  <w:endnote w:type="continuationSeparator" w:id="0">
    <w:p w14:paraId="769E85A1" w14:textId="77777777" w:rsidR="0031434A" w:rsidRDefault="0031434A" w:rsidP="003A1BB2">
      <w:pPr>
        <w:spacing w:after="0" w:line="240" w:lineRule="auto"/>
      </w:pPr>
      <w:r>
        <w:continuationSeparator/>
      </w:r>
    </w:p>
  </w:endnote>
  <w:endnote w:type="continuationNotice" w:id="1">
    <w:p w14:paraId="5F256F64" w14:textId="77777777" w:rsidR="0031434A" w:rsidRDefault="003143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50071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300ED" w14:textId="036540F0" w:rsidR="00C148EB" w:rsidRDefault="00C148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D0F212" w14:textId="77777777" w:rsidR="00C148EB" w:rsidRDefault="00C14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010DAF" w14:textId="77777777" w:rsidR="0031434A" w:rsidRDefault="0031434A" w:rsidP="003A1BB2">
      <w:pPr>
        <w:spacing w:after="0" w:line="240" w:lineRule="auto"/>
      </w:pPr>
      <w:r>
        <w:separator/>
      </w:r>
    </w:p>
  </w:footnote>
  <w:footnote w:type="continuationSeparator" w:id="0">
    <w:p w14:paraId="5967F464" w14:textId="77777777" w:rsidR="0031434A" w:rsidRDefault="0031434A" w:rsidP="003A1BB2">
      <w:pPr>
        <w:spacing w:after="0" w:line="240" w:lineRule="auto"/>
      </w:pPr>
      <w:r>
        <w:continuationSeparator/>
      </w:r>
    </w:p>
  </w:footnote>
  <w:footnote w:type="continuationNotice" w:id="1">
    <w:p w14:paraId="141850E6" w14:textId="77777777" w:rsidR="0031434A" w:rsidRDefault="003143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86335A"/>
    <w:multiLevelType w:val="hybridMultilevel"/>
    <w:tmpl w:val="81727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AD2797"/>
    <w:multiLevelType w:val="hybridMultilevel"/>
    <w:tmpl w:val="0C0C8D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567333"/>
    <w:multiLevelType w:val="hybridMultilevel"/>
    <w:tmpl w:val="804C6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25431BA"/>
    <w:rsid w:val="00005610"/>
    <w:rsid w:val="000368E7"/>
    <w:rsid w:val="00053F4A"/>
    <w:rsid w:val="00060CD1"/>
    <w:rsid w:val="00063B4E"/>
    <w:rsid w:val="00083B75"/>
    <w:rsid w:val="000914F7"/>
    <w:rsid w:val="00092AB5"/>
    <w:rsid w:val="000A5BB6"/>
    <w:rsid w:val="000A61FB"/>
    <w:rsid w:val="000B62EC"/>
    <w:rsid w:val="000C40F9"/>
    <w:rsid w:val="000D4DD0"/>
    <w:rsid w:val="000F0E69"/>
    <w:rsid w:val="000F2019"/>
    <w:rsid w:val="001047C9"/>
    <w:rsid w:val="00107425"/>
    <w:rsid w:val="001224D2"/>
    <w:rsid w:val="001227A2"/>
    <w:rsid w:val="00133BF3"/>
    <w:rsid w:val="001353DC"/>
    <w:rsid w:val="00143E73"/>
    <w:rsid w:val="001472CE"/>
    <w:rsid w:val="00153531"/>
    <w:rsid w:val="00155F2B"/>
    <w:rsid w:val="00161033"/>
    <w:rsid w:val="00161622"/>
    <w:rsid w:val="0016488B"/>
    <w:rsid w:val="00170A0A"/>
    <w:rsid w:val="00183406"/>
    <w:rsid w:val="00183676"/>
    <w:rsid w:val="00185728"/>
    <w:rsid w:val="00190F2D"/>
    <w:rsid w:val="00195AF6"/>
    <w:rsid w:val="001A1797"/>
    <w:rsid w:val="001A1FEF"/>
    <w:rsid w:val="001B0CF4"/>
    <w:rsid w:val="001B6549"/>
    <w:rsid w:val="001D4BAF"/>
    <w:rsid w:val="001E55E1"/>
    <w:rsid w:val="001E56A5"/>
    <w:rsid w:val="001E7FAE"/>
    <w:rsid w:val="001F2BA8"/>
    <w:rsid w:val="002128BB"/>
    <w:rsid w:val="0022546E"/>
    <w:rsid w:val="00246F40"/>
    <w:rsid w:val="002518F0"/>
    <w:rsid w:val="00255E47"/>
    <w:rsid w:val="0026252E"/>
    <w:rsid w:val="0027329F"/>
    <w:rsid w:val="00280F98"/>
    <w:rsid w:val="002814FD"/>
    <w:rsid w:val="00286990"/>
    <w:rsid w:val="00293558"/>
    <w:rsid w:val="002965D7"/>
    <w:rsid w:val="002A622D"/>
    <w:rsid w:val="002D0D17"/>
    <w:rsid w:val="002F26C8"/>
    <w:rsid w:val="002F4FB3"/>
    <w:rsid w:val="00306B49"/>
    <w:rsid w:val="0030715D"/>
    <w:rsid w:val="003107FE"/>
    <w:rsid w:val="0031434A"/>
    <w:rsid w:val="00316613"/>
    <w:rsid w:val="003205D9"/>
    <w:rsid w:val="003279A3"/>
    <w:rsid w:val="003463A3"/>
    <w:rsid w:val="00370172"/>
    <w:rsid w:val="003772BF"/>
    <w:rsid w:val="003873F7"/>
    <w:rsid w:val="00395CD2"/>
    <w:rsid w:val="003A00F8"/>
    <w:rsid w:val="003A1BB2"/>
    <w:rsid w:val="003A7747"/>
    <w:rsid w:val="003B15F6"/>
    <w:rsid w:val="003B35B7"/>
    <w:rsid w:val="003B56ED"/>
    <w:rsid w:val="003B63DF"/>
    <w:rsid w:val="003C78BD"/>
    <w:rsid w:val="003D0AD4"/>
    <w:rsid w:val="003D21B8"/>
    <w:rsid w:val="003D3400"/>
    <w:rsid w:val="00412E0F"/>
    <w:rsid w:val="00413E07"/>
    <w:rsid w:val="00422BC5"/>
    <w:rsid w:val="004256A1"/>
    <w:rsid w:val="0043445E"/>
    <w:rsid w:val="0045025B"/>
    <w:rsid w:val="00456209"/>
    <w:rsid w:val="00471C71"/>
    <w:rsid w:val="00475646"/>
    <w:rsid w:val="00491263"/>
    <w:rsid w:val="00497F28"/>
    <w:rsid w:val="004C5D50"/>
    <w:rsid w:val="004C6529"/>
    <w:rsid w:val="004F49E1"/>
    <w:rsid w:val="004F610D"/>
    <w:rsid w:val="00501678"/>
    <w:rsid w:val="00523F64"/>
    <w:rsid w:val="00526C99"/>
    <w:rsid w:val="00526D03"/>
    <w:rsid w:val="0053085F"/>
    <w:rsid w:val="00545383"/>
    <w:rsid w:val="00553DC0"/>
    <w:rsid w:val="00554AB9"/>
    <w:rsid w:val="00564AC0"/>
    <w:rsid w:val="00573F8D"/>
    <w:rsid w:val="00580D67"/>
    <w:rsid w:val="00593FE6"/>
    <w:rsid w:val="005A4681"/>
    <w:rsid w:val="005B0259"/>
    <w:rsid w:val="005B6065"/>
    <w:rsid w:val="005B72FB"/>
    <w:rsid w:val="005C22FD"/>
    <w:rsid w:val="005C3C8A"/>
    <w:rsid w:val="005D0928"/>
    <w:rsid w:val="005D2D20"/>
    <w:rsid w:val="005D4F7C"/>
    <w:rsid w:val="005E1062"/>
    <w:rsid w:val="005E63A3"/>
    <w:rsid w:val="005F56FD"/>
    <w:rsid w:val="00604E75"/>
    <w:rsid w:val="00613417"/>
    <w:rsid w:val="006239AB"/>
    <w:rsid w:val="006448D8"/>
    <w:rsid w:val="00656932"/>
    <w:rsid w:val="00667BD6"/>
    <w:rsid w:val="00671A25"/>
    <w:rsid w:val="00681EFB"/>
    <w:rsid w:val="00683EF5"/>
    <w:rsid w:val="00684BE7"/>
    <w:rsid w:val="006950A5"/>
    <w:rsid w:val="006A19D5"/>
    <w:rsid w:val="006A3E45"/>
    <w:rsid w:val="006A449C"/>
    <w:rsid w:val="006C318E"/>
    <w:rsid w:val="006C5BCE"/>
    <w:rsid w:val="006D3009"/>
    <w:rsid w:val="006E076F"/>
    <w:rsid w:val="006E22A8"/>
    <w:rsid w:val="0070167C"/>
    <w:rsid w:val="0070455C"/>
    <w:rsid w:val="0070554B"/>
    <w:rsid w:val="007128F9"/>
    <w:rsid w:val="00717862"/>
    <w:rsid w:val="007218A0"/>
    <w:rsid w:val="007267BC"/>
    <w:rsid w:val="007373F3"/>
    <w:rsid w:val="0075404C"/>
    <w:rsid w:val="00760A45"/>
    <w:rsid w:val="00772A72"/>
    <w:rsid w:val="007750A5"/>
    <w:rsid w:val="007770EA"/>
    <w:rsid w:val="0079461C"/>
    <w:rsid w:val="007B0581"/>
    <w:rsid w:val="007B76E6"/>
    <w:rsid w:val="007E2C9F"/>
    <w:rsid w:val="007F6B64"/>
    <w:rsid w:val="0080457B"/>
    <w:rsid w:val="00816454"/>
    <w:rsid w:val="00826B95"/>
    <w:rsid w:val="00853D8E"/>
    <w:rsid w:val="00895EB1"/>
    <w:rsid w:val="008B55A0"/>
    <w:rsid w:val="008C6E8E"/>
    <w:rsid w:val="008D284B"/>
    <w:rsid w:val="008E366E"/>
    <w:rsid w:val="00900B86"/>
    <w:rsid w:val="00901114"/>
    <w:rsid w:val="00906605"/>
    <w:rsid w:val="009165D4"/>
    <w:rsid w:val="0092200B"/>
    <w:rsid w:val="00927A2E"/>
    <w:rsid w:val="0095368C"/>
    <w:rsid w:val="00956048"/>
    <w:rsid w:val="00961BF7"/>
    <w:rsid w:val="00964557"/>
    <w:rsid w:val="00967E58"/>
    <w:rsid w:val="00972945"/>
    <w:rsid w:val="009C00FA"/>
    <w:rsid w:val="009D1334"/>
    <w:rsid w:val="009D2A8C"/>
    <w:rsid w:val="009E2208"/>
    <w:rsid w:val="009E28D5"/>
    <w:rsid w:val="009E7BD2"/>
    <w:rsid w:val="00A36A8F"/>
    <w:rsid w:val="00A76F2C"/>
    <w:rsid w:val="00A921CA"/>
    <w:rsid w:val="00AB4B17"/>
    <w:rsid w:val="00AD0FF3"/>
    <w:rsid w:val="00AE6A26"/>
    <w:rsid w:val="00AF1F95"/>
    <w:rsid w:val="00B305F9"/>
    <w:rsid w:val="00B401EF"/>
    <w:rsid w:val="00B42DAB"/>
    <w:rsid w:val="00B46F58"/>
    <w:rsid w:val="00B54FCD"/>
    <w:rsid w:val="00B56F97"/>
    <w:rsid w:val="00B67E54"/>
    <w:rsid w:val="00B72682"/>
    <w:rsid w:val="00B7730E"/>
    <w:rsid w:val="00B83EF4"/>
    <w:rsid w:val="00B85092"/>
    <w:rsid w:val="00B937C2"/>
    <w:rsid w:val="00B946E0"/>
    <w:rsid w:val="00BA32EF"/>
    <w:rsid w:val="00BB68DF"/>
    <w:rsid w:val="00BD4397"/>
    <w:rsid w:val="00BF04AF"/>
    <w:rsid w:val="00C148EB"/>
    <w:rsid w:val="00C62969"/>
    <w:rsid w:val="00C70E07"/>
    <w:rsid w:val="00C73DFA"/>
    <w:rsid w:val="00C74480"/>
    <w:rsid w:val="00CC626B"/>
    <w:rsid w:val="00CD1B87"/>
    <w:rsid w:val="00CD6499"/>
    <w:rsid w:val="00CE24F7"/>
    <w:rsid w:val="00CE36BA"/>
    <w:rsid w:val="00CE5DFA"/>
    <w:rsid w:val="00CF670A"/>
    <w:rsid w:val="00CF6ED5"/>
    <w:rsid w:val="00D06EB9"/>
    <w:rsid w:val="00D1288F"/>
    <w:rsid w:val="00D27E2B"/>
    <w:rsid w:val="00D43D3B"/>
    <w:rsid w:val="00D51D48"/>
    <w:rsid w:val="00D6105C"/>
    <w:rsid w:val="00D65984"/>
    <w:rsid w:val="00D74C2A"/>
    <w:rsid w:val="00D761D3"/>
    <w:rsid w:val="00D806C4"/>
    <w:rsid w:val="00D95469"/>
    <w:rsid w:val="00DB3296"/>
    <w:rsid w:val="00DB6E09"/>
    <w:rsid w:val="00DE10E9"/>
    <w:rsid w:val="00DE28B0"/>
    <w:rsid w:val="00DF3119"/>
    <w:rsid w:val="00E0017C"/>
    <w:rsid w:val="00E134B7"/>
    <w:rsid w:val="00E173FD"/>
    <w:rsid w:val="00E322A9"/>
    <w:rsid w:val="00E57F05"/>
    <w:rsid w:val="00E67244"/>
    <w:rsid w:val="00E733EE"/>
    <w:rsid w:val="00E74586"/>
    <w:rsid w:val="00E96ECF"/>
    <w:rsid w:val="00EC2CD9"/>
    <w:rsid w:val="00EC4254"/>
    <w:rsid w:val="00EF1B9B"/>
    <w:rsid w:val="00F0044A"/>
    <w:rsid w:val="00F05AFA"/>
    <w:rsid w:val="00F06F50"/>
    <w:rsid w:val="00F13B5A"/>
    <w:rsid w:val="00F2467B"/>
    <w:rsid w:val="00F247FD"/>
    <w:rsid w:val="00F373C2"/>
    <w:rsid w:val="00F45B83"/>
    <w:rsid w:val="00F542DB"/>
    <w:rsid w:val="00F63CFA"/>
    <w:rsid w:val="00FA49D6"/>
    <w:rsid w:val="00FB039F"/>
    <w:rsid w:val="00FC2F73"/>
    <w:rsid w:val="00FD0A3A"/>
    <w:rsid w:val="00FD20C8"/>
    <w:rsid w:val="00FD277A"/>
    <w:rsid w:val="00FE1B47"/>
    <w:rsid w:val="00FE2C38"/>
    <w:rsid w:val="00FF4141"/>
    <w:rsid w:val="04D037FE"/>
    <w:rsid w:val="125431BA"/>
    <w:rsid w:val="3335D81B"/>
    <w:rsid w:val="3913A3DD"/>
    <w:rsid w:val="3E323212"/>
    <w:rsid w:val="5ED4CECD"/>
    <w:rsid w:val="60709F2E"/>
    <w:rsid w:val="6F8849E8"/>
    <w:rsid w:val="708EB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431BA"/>
  <w15:chartTrackingRefBased/>
  <w15:docId w15:val="{1D543F7B-F11D-42DB-BBE1-1681262EF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B72682"/>
    <w:rPr>
      <w:rFonts w:ascii="Times New Roman" w:hAnsi="Times New Roman" w:cs="Times New Roman"/>
      <w:b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72682"/>
    <w:rPr>
      <w:rFonts w:ascii="Times New Roman" w:hAnsi="Times New Roman" w:cs="Times New Roman"/>
      <w:b/>
      <w:sz w:val="24"/>
    </w:rPr>
  </w:style>
  <w:style w:type="table" w:customStyle="1" w:styleId="Table">
    <w:name w:val="Table"/>
    <w:semiHidden/>
    <w:qFormat/>
    <w:rsid w:val="00B72682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 Title"/>
    <w:next w:val="Normal"/>
    <w:uiPriority w:val="10"/>
    <w:qFormat/>
    <w:rsid w:val="006E22A8"/>
    <w:pPr>
      <w:keepNext/>
      <w:keepLines/>
      <w:tabs>
        <w:tab w:val="left" w:pos="1701"/>
        <w:tab w:val="left" w:pos="2160"/>
      </w:tabs>
      <w:spacing w:before="120" w:after="120" w:line="240" w:lineRule="auto"/>
      <w:ind w:left="1701" w:hanging="1701"/>
    </w:pPr>
    <w:rPr>
      <w:rFonts w:ascii="Arial" w:eastAsia="Times New Roman" w:hAnsi="Arial" w:cs="Times New Roman"/>
      <w:b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22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2A8"/>
    <w:pPr>
      <w:spacing w:line="240" w:lineRule="auto"/>
    </w:pPr>
    <w:rPr>
      <w:rFonts w:ascii="Times New Roman" w:eastAsiaTheme="minorEastAsia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2A8"/>
    <w:rPr>
      <w:rFonts w:ascii="Times New Roman" w:eastAsiaTheme="minorEastAsia" w:hAnsi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2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2A8"/>
    <w:rPr>
      <w:rFonts w:ascii="Segoe UI" w:hAnsi="Segoe UI" w:cs="Segoe UI"/>
      <w:sz w:val="18"/>
      <w:szCs w:val="18"/>
    </w:rPr>
  </w:style>
  <w:style w:type="paragraph" w:customStyle="1" w:styleId="TableHead">
    <w:name w:val="Table Head"/>
    <w:basedOn w:val="Normal"/>
    <w:uiPriority w:val="11"/>
    <w:qFormat/>
    <w:rsid w:val="003A1BB2"/>
    <w:pPr>
      <w:spacing w:before="40" w:after="40" w:line="276" w:lineRule="auto"/>
      <w:jc w:val="center"/>
    </w:pPr>
    <w:rPr>
      <w:rFonts w:ascii="Times New Roman" w:eastAsia="SimSun" w:hAnsi="Times New Roman" w:cs="Times New Roman"/>
      <w:b/>
      <w:sz w:val="20"/>
      <w:szCs w:val="4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1B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BB2"/>
  </w:style>
  <w:style w:type="paragraph" w:styleId="Footer">
    <w:name w:val="footer"/>
    <w:basedOn w:val="Normal"/>
    <w:link w:val="FooterChar"/>
    <w:uiPriority w:val="99"/>
    <w:unhideWhenUsed/>
    <w:rsid w:val="003A1B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B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8A0"/>
    <w:rPr>
      <w:rFonts w:asciiTheme="minorHAnsi" w:eastAsia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8A0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286990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D06EB9"/>
  </w:style>
  <w:style w:type="character" w:customStyle="1" w:styleId="eop">
    <w:name w:val="eop"/>
    <w:basedOn w:val="DefaultParagraphFont"/>
    <w:rsid w:val="00D06EB9"/>
  </w:style>
  <w:style w:type="paragraph" w:customStyle="1" w:styleId="Tablefooter">
    <w:name w:val="Table footer"/>
    <w:basedOn w:val="Normal"/>
    <w:link w:val="TablefooterChar"/>
    <w:qFormat/>
    <w:rsid w:val="00D06EB9"/>
    <w:pPr>
      <w:spacing w:line="360" w:lineRule="auto"/>
    </w:pPr>
    <w:rPr>
      <w:rFonts w:ascii="Times New Roman" w:eastAsia="Times New Roman" w:hAnsi="Times New Roman" w:cs="Times New Roman"/>
      <w:sz w:val="20"/>
    </w:rPr>
  </w:style>
  <w:style w:type="character" w:customStyle="1" w:styleId="TablefooterChar">
    <w:name w:val="Table footer Char"/>
    <w:basedOn w:val="DefaultParagraphFont"/>
    <w:link w:val="Tablefooter"/>
    <w:rsid w:val="00D06EB9"/>
    <w:rPr>
      <w:rFonts w:ascii="Times New Roman" w:eastAsia="Times New Roman" w:hAnsi="Times New Roman" w:cs="Times New Roman"/>
      <w:sz w:val="20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Left">
    <w:name w:val="Table Left"/>
    <w:uiPriority w:val="12"/>
    <w:qFormat/>
    <w:rsid w:val="0016488B"/>
    <w:pPr>
      <w:spacing w:before="40" w:after="40" w:line="276" w:lineRule="auto"/>
    </w:pPr>
    <w:rPr>
      <w:rFonts w:ascii="Times New Roman" w:eastAsia="SimSun" w:hAnsi="Times New Roman" w:cs="Arial"/>
      <w:bCs/>
      <w:kern w:val="32"/>
      <w:sz w:val="20"/>
      <w:szCs w:val="24"/>
      <w:lang w:val="en-US"/>
    </w:rPr>
  </w:style>
  <w:style w:type="table" w:styleId="ListTable1Light">
    <w:name w:val="List Table 1 Light"/>
    <w:basedOn w:val="TableNormal"/>
    <w:uiPriority w:val="46"/>
    <w:rsid w:val="005D4F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97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45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9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18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6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6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31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AC04488E6BBF488C52ABE972AE0378" ma:contentTypeVersion="10" ma:contentTypeDescription="Create a new document." ma:contentTypeScope="" ma:versionID="28fa0c3c722f317236ce5f4cbb68dd72">
  <xsd:schema xmlns:xsd="http://www.w3.org/2001/XMLSchema" xmlns:xs="http://www.w3.org/2001/XMLSchema" xmlns:p="http://schemas.microsoft.com/office/2006/metadata/properties" xmlns:ns2="6965a7ff-8e3e-4100-a3fb-8e223d13e92d" xmlns:ns3="98cdb5cc-1cb0-44b9-9240-b637e2528cf2" targetNamespace="http://schemas.microsoft.com/office/2006/metadata/properties" ma:root="true" ma:fieldsID="fbaab355ddf3e674fc7681d581d2fd60" ns2:_="" ns3:_="">
    <xsd:import namespace="6965a7ff-8e3e-4100-a3fb-8e223d13e92d"/>
    <xsd:import namespace="98cdb5cc-1cb0-44b9-9240-b637e2528c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65a7ff-8e3e-4100-a3fb-8e223d13e9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cdb5cc-1cb0-44b9-9240-b637e2528cf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0FEFD-1E68-4E4E-85D5-CD3603A5CD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65a7ff-8e3e-4100-a3fb-8e223d13e92d"/>
    <ds:schemaRef ds:uri="98cdb5cc-1cb0-44b9-9240-b637e2528c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489EE8-451F-48AD-9766-20B743FC4A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ED6965-34CB-4B04-831D-1A0B7F2F5B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FB1941C-3959-4D0D-BE59-74A9237A7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4</Pages>
  <Words>4141</Words>
  <Characters>23607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Marchevsky</dc:creator>
  <cp:keywords/>
  <dc:description/>
  <cp:lastModifiedBy>Hassan, Syeda Saleha (ELS-LOW)</cp:lastModifiedBy>
  <cp:revision>14</cp:revision>
  <cp:lastPrinted>2021-08-10T11:56:00Z</cp:lastPrinted>
  <dcterms:created xsi:type="dcterms:W3CDTF">2022-05-26T11:07:00Z</dcterms:created>
  <dcterms:modified xsi:type="dcterms:W3CDTF">2022-05-27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AC04488E6BBF488C52ABE972AE0378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2-05-27T08:18:31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af9ae76e-635c-4f8d-8882-b5529b0266fb</vt:lpwstr>
  </property>
  <property fmtid="{D5CDD505-2E9C-101B-9397-08002B2CF9AE}" pid="9" name="MSIP_Label_549ac42a-3eb4-4074-b885-aea26bd6241e_ContentBits">
    <vt:lpwstr>0</vt:lpwstr>
  </property>
</Properties>
</file>